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BD547" w14:textId="63162C14" w:rsidR="003A2EEE" w:rsidRPr="001A04B3" w:rsidRDefault="5C65D63A" w:rsidP="003A2EEE">
      <w:pPr>
        <w:rPr>
          <w:rFonts w:ascii="Times" w:hAnsi="Times" w:cstheme="majorBidi"/>
          <w:b/>
          <w:bCs/>
          <w:sz w:val="28"/>
          <w:szCs w:val="28"/>
        </w:rPr>
      </w:pPr>
      <w:r w:rsidRPr="001A04B3">
        <w:rPr>
          <w:b/>
          <w:bCs/>
          <w:color w:val="000000" w:themeColor="text1"/>
          <w:sz w:val="28"/>
          <w:szCs w:val="28"/>
        </w:rPr>
        <w:t xml:space="preserve">Supplementary </w:t>
      </w:r>
      <w:r w:rsidR="003A2EEE" w:rsidRPr="001A04B3">
        <w:rPr>
          <w:b/>
          <w:bCs/>
          <w:color w:val="000000" w:themeColor="text1"/>
          <w:sz w:val="28"/>
          <w:szCs w:val="28"/>
        </w:rPr>
        <w:t xml:space="preserve">Table </w:t>
      </w:r>
      <w:r w:rsidR="00AD3FC6">
        <w:rPr>
          <w:b/>
          <w:bCs/>
          <w:color w:val="000000" w:themeColor="text1"/>
          <w:sz w:val="28"/>
          <w:szCs w:val="28"/>
        </w:rPr>
        <w:t>2</w:t>
      </w:r>
      <w:r w:rsidR="003A2EEE" w:rsidRPr="001A04B3">
        <w:rPr>
          <w:b/>
          <w:bCs/>
          <w:color w:val="000000" w:themeColor="text1"/>
          <w:sz w:val="28"/>
          <w:szCs w:val="28"/>
        </w:rPr>
        <w:t>: Data Extraction – Clusters of disease</w:t>
      </w:r>
      <w:r w:rsidR="001A04B3" w:rsidRPr="001A04B3">
        <w:rPr>
          <w:b/>
          <w:bCs/>
          <w:color w:val="000000" w:themeColor="text1"/>
          <w:sz w:val="28"/>
          <w:szCs w:val="28"/>
        </w:rPr>
        <w:t xml:space="preserve">. </w:t>
      </w:r>
    </w:p>
    <w:tbl>
      <w:tblPr>
        <w:tblW w:w="14222" w:type="dxa"/>
        <w:tblInd w:w="-1139" w:type="dxa"/>
        <w:tblLook w:val="04A0" w:firstRow="1" w:lastRow="0" w:firstColumn="1" w:lastColumn="0" w:noHBand="0" w:noVBand="1"/>
      </w:tblPr>
      <w:tblGrid>
        <w:gridCol w:w="1404"/>
        <w:gridCol w:w="3840"/>
        <w:gridCol w:w="1397"/>
        <w:gridCol w:w="7581"/>
      </w:tblGrid>
      <w:tr w:rsidR="003A2EEE" w:rsidRPr="00304D6D" w14:paraId="437A4C70" w14:textId="77777777" w:rsidTr="41586987">
        <w:trPr>
          <w:trHeight w:val="320"/>
        </w:trPr>
        <w:tc>
          <w:tcPr>
            <w:tcW w:w="142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9DB"/>
            <w:vAlign w:val="bottom"/>
            <w:hideMark/>
          </w:tcPr>
          <w:p w14:paraId="4C71C408" w14:textId="77777777" w:rsidR="003A2EEE" w:rsidRPr="00304D6D" w:rsidRDefault="003A2EEE" w:rsidP="002A5C9C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</w:tr>
      <w:tr w:rsidR="003A2EEE" w:rsidRPr="00304D6D" w14:paraId="2F1B3584" w14:textId="77777777" w:rsidTr="41586987">
        <w:trPr>
          <w:trHeight w:val="12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333E3" w14:textId="77777777" w:rsidR="003A2EEE" w:rsidRPr="00304D6D" w:rsidRDefault="003A2EEE" w:rsidP="002A5C9C">
            <w:pPr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  <w:t>Paper #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A6514" w14:textId="77777777" w:rsidR="003A2EEE" w:rsidRPr="00304D6D" w:rsidRDefault="003A2EEE" w:rsidP="002A5C9C">
            <w:pPr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  <w:t xml:space="preserve">Title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49365" w14:textId="77777777" w:rsidR="003A2EEE" w:rsidRPr="00304D6D" w:rsidRDefault="003A2EEE" w:rsidP="002A5C9C">
            <w:pPr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  <w:t xml:space="preserve">Stratification Variable (s) 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76F72" w14:textId="223AA8F7" w:rsidR="003A2EEE" w:rsidRPr="00304D6D" w:rsidRDefault="00252B14" w:rsidP="002A5C9C">
            <w:pPr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  <w:t xml:space="preserve">Top 5 </w:t>
            </w:r>
            <w:r w:rsidR="003A2EEE" w:rsidRPr="00304D6D">
              <w:rPr>
                <w:rFonts w:ascii="Times" w:hAnsi="Times" w:cs="Arial"/>
                <w:b/>
                <w:bCs/>
                <w:color w:val="000000" w:themeColor="text1"/>
                <w:sz w:val="18"/>
                <w:szCs w:val="18"/>
              </w:rPr>
              <w:t xml:space="preserve">Clusters Identified </w:t>
            </w:r>
          </w:p>
        </w:tc>
      </w:tr>
      <w:tr w:rsidR="003A2EEE" w:rsidRPr="00304D6D" w14:paraId="584E774A" w14:textId="77777777" w:rsidTr="41586987">
        <w:trPr>
          <w:trHeight w:val="168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0DF4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23D7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hanges in Multimorbidity and Polypharmacy Patterns in Young and Adult Population over a 4-Year Period: A 2011-2015 Comparison Using Real-World Dat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E0C67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</w:p>
          <w:p w14:paraId="270E8830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</w:p>
          <w:p w14:paraId="738B58D3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&lt;65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B8A1E" w14:textId="0A41A0C8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ental Health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Respirato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Allerg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Mechanical Pai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Cardiometabolic </w:t>
            </w:r>
          </w:p>
        </w:tc>
      </w:tr>
      <w:tr w:rsidR="003A2EEE" w:rsidRPr="00304D6D" w14:paraId="273C5C48" w14:textId="77777777" w:rsidTr="41586987">
        <w:trPr>
          <w:trHeight w:val="288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33C4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C6D4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revalence and patterns of multimorbidity in the Jamaican population: A comparative analysis of latent variable model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9DFF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5-74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1DB07" w14:textId="493CD5E6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LCA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Relatively Health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Vascular-Inflammato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Respiratory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EFA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Vascular - Hypertension, Obesity, Hypertension, Strok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Respirato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ardiovascular, Mental and Articular</w:t>
            </w:r>
          </w:p>
        </w:tc>
      </w:tr>
      <w:tr w:rsidR="003A2EEE" w:rsidRPr="00304D6D" w14:paraId="0355EAF3" w14:textId="77777777" w:rsidTr="41586987">
        <w:trPr>
          <w:trHeight w:val="3818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D0D9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F7F7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multimorbidity and demographic profile of latent classes in a Danish population-A register-based stu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9229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6-4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6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0BD2A" w14:textId="7FFEC017" w:rsidR="003A2EEE" w:rsidRPr="00304D6D" w:rsidRDefault="003A2EEE" w:rsidP="002A5C9C">
            <w:pPr>
              <w:spacing w:after="240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16-44 yea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No or few diseas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Bone</w:t>
            </w:r>
            <w:r w:rsidR="5346EC79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and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Joint diseas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Mental illness, Epileps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Asthma, Allerg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Diabetes, Heart diseases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45-64 yea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</w:t>
            </w:r>
            <w:r w:rsidR="60729C8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N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o or few diseas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Diabetes, Cholesterol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Bone, Joint diseas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Mental illness, Epileps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Heart diseases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65+ yea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</w:t>
            </w:r>
            <w:r w:rsidR="0822A86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N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o or few diseas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Diabetes, High cholesterol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Heart diseas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Back disease, Asthma, Allerg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Many diseases </w:t>
            </w:r>
            <w:r>
              <w:br/>
            </w:r>
          </w:p>
        </w:tc>
      </w:tr>
      <w:tr w:rsidR="003A2EEE" w:rsidRPr="00304D6D" w14:paraId="46EEBD21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314F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8136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Emerging multimorbidity patterns and their links with selected health outcomes in a working-age population group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D6827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6-64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1852B" w14:textId="51B9CC09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Low Co-Morbidit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Hypertension, Diabetes, </w:t>
            </w:r>
            <w:r w:rsidR="6EEF6424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rthriti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A2EEE" w:rsidRPr="00304D6D" w14:paraId="662840D2" w14:textId="77777777" w:rsidTr="41586987">
        <w:trPr>
          <w:trHeight w:val="48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A743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9BBB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haracteristics, service use and mortality of clusters of multimorbid patients in England: A population-based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37C3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-4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6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-8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8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0A21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8-44 years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) Depression, Anxiety, Pain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) Pain, Hearing loss, Hypertens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Asthma, IBS, Depression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64 years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) Hypertension, Diabetes, Pain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IBS, Hearing loss, Pain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) Depression, Pain, Anxiety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-84 years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) Hypertension, Diabetes, Pain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Hearing loss, Prostate disorder, IBS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) Depression, Pain, Anxiety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85+ years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) Hypertension, Hearing loss, Diabetes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Pain, Depression, Constipation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CHD, Atrial fibrillation, Heart failure</w:t>
            </w:r>
          </w:p>
        </w:tc>
      </w:tr>
      <w:tr w:rsidR="003A2EEE" w:rsidRPr="00304D6D" w14:paraId="1A64DC64" w14:textId="77777777" w:rsidTr="41586987">
        <w:trPr>
          <w:trHeight w:val="3818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BB60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2AFB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haracteristics, service use and mortality of clusters of multimorbid patients in England: a population-based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BC76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-4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6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-8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8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DEF5E" w14:textId="41354A30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18-44 years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Depression, Anxiety, Pai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Pain, Hearing Loss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Asthma, IBS, Depres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IBS, Depression, Hearing Los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Substance Misuse, Alcohol, Depression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45-64 years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Hypertension, Diabetes, Pai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IBS, Hearing Loss, Pai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Depression, Pain, Anxiet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Asthma, Pain, COPD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Alcohol, Substance Misuse, Pain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65-84 years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Hypertension, Diabetes, Pai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Hearing Loss, Prostate Disorder, IB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Depression, Pain, Anxiet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Coronary Heart Disease, Diabetes, Atrial Fibrillat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COPD, Asthma, Pain</w:t>
            </w:r>
            <w:r>
              <w:br/>
            </w:r>
            <w:r>
              <w:lastRenderedPageBreak/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85+ years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Hypertension, Hearing Loss,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Pain, Depression, Constipat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oronary Heart </w:t>
            </w:r>
            <w:r w:rsidR="4B15F5A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AF, Heart Failur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Asthma, COPD, Pain </w:t>
            </w:r>
          </w:p>
        </w:tc>
      </w:tr>
      <w:tr w:rsidR="003A2EEE" w:rsidRPr="00304D6D" w14:paraId="7D788D3F" w14:textId="77777777" w:rsidTr="41586987">
        <w:trPr>
          <w:trHeight w:val="12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7A9E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2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D673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relation to polypharmacy and dosage frequency: a nationwide, cross-sectional study in a Japanese populatio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CBB0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-84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11CB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vascular, Renal 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) Neuropsychiatric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Skeletal, Articular, Digestiv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v) Respiratory, Dermal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v) Malignant, Digestive, Urologic </w:t>
            </w:r>
          </w:p>
        </w:tc>
      </w:tr>
      <w:tr w:rsidR="003A2EEE" w:rsidRPr="00304D6D" w14:paraId="2D9A41CA" w14:textId="77777777" w:rsidTr="41586987">
        <w:trPr>
          <w:trHeight w:val="722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F9D2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6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BBC8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nalysis of multiple chronic disease characteristics in South Koreans by age groups using association rules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D449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9-4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6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D26E6" w14:textId="4CF74B44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19--44 years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Diabetes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Diabetes, Dyslipidemia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45-64 years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Stroke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Diabetes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Heart Disease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Dyslipidemia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Arthritis, Hypertension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&gt;65 years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Stroke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Dyslipidemia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Diabetes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Heart Disease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Arthritis, Hypertension</w:t>
            </w:r>
          </w:p>
        </w:tc>
      </w:tr>
      <w:tr w:rsidR="003A2EEE" w:rsidRPr="00304D6D" w14:paraId="0F192791" w14:textId="77777777" w:rsidTr="41586987">
        <w:trPr>
          <w:trHeight w:val="8192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A9C0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4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F9FF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revalence and Patterns of Multi-Morbidity in Serbian Adults: A Cross-Sectio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98DA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age and sex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20-4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6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BB986" w14:textId="496F9C9A" w:rsidR="003A2EEE" w:rsidRPr="00304D6D" w:rsidRDefault="003A2EEE" w:rsidP="002A5C9C">
            <w:pPr>
              <w:spacing w:after="240"/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20-44 years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Non-Communicable - MI, Malignancy, Strok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metabolic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Respiratory - Asthma, COPD, Bronchitis, Emphysema, and CKD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Non-communicable - Stroke, MI, Malignancy, Chronic Bronchitis/COPD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metabolic - Hypertension, Hyperlipidemia, Obesity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 xml:space="preserve">45 - 64 years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Respiratory and Depres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ardiovascular and Depression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Respiratory - Asthma, COPD, Emphysem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metabolic - Hypertension, Obesity, Diabetes, Hyperlipidemia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Aggregate - Joint disease, Depression, CKD, Stroke, Malignanc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Cardiovascular - MI, Coronary Heart </w:t>
            </w:r>
            <w:r w:rsidR="763AE104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Hyperlipidemia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65+ years: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Respirato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metabolic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MI, Coronary Heart Disease, Stroke, CKD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Mechanical, Mental, Metabolic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MALE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Respiratory - Chronic Bronchitis, COPD, Emphysema, Asthm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metabolic and Coronary Heart Diseas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ardiovascular - Hyperlipidemia, MI, </w:t>
            </w:r>
            <w:r w:rsidR="2514507F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oronary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Heart Disease, Malignancy, Strok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Mechanical, Mental and Metabolic </w:t>
            </w:r>
          </w:p>
        </w:tc>
      </w:tr>
      <w:tr w:rsidR="003A2EEE" w:rsidRPr="00304D6D" w14:paraId="7CAFA027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FB00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FF76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and association with mortality in 0.5 million Chinese adult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2C025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30-79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23F3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) GI and Hepatorenal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Respiratory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v) Mental and Arthritis </w:t>
            </w:r>
          </w:p>
        </w:tc>
      </w:tr>
      <w:tr w:rsidR="003A2EEE" w:rsidRPr="00304D6D" w14:paraId="10238E85" w14:textId="77777777" w:rsidTr="41586987">
        <w:trPr>
          <w:trHeight w:val="33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FF87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2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B060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multimorbidity in working Australian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41C6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3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37D87" w14:textId="55156AA5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Arthritis, Osteoporosis, Chronic pain, Bladder problems, </w:t>
            </w:r>
            <w:r w:rsidR="556A487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rritabl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bowel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Asthma, COPD, Allergi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Back/neck pain, Migraine, Other chronic pain, Arthriti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H</w:t>
            </w:r>
            <w:r w:rsidR="09B16A88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ypertension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High cholesterol, Obesity, Diabetes, Fatigu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Cardiovascular disease, Diabetes, Fatigue, H</w:t>
            </w:r>
            <w:r w:rsidR="687C5095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ypertension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177F033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Hypercholesterolemia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** does not show prevalence **</w:t>
            </w:r>
          </w:p>
        </w:tc>
      </w:tr>
      <w:tr w:rsidR="003A2EEE" w:rsidRPr="00304D6D" w14:paraId="18F37C77" w14:textId="77777777" w:rsidTr="41586987">
        <w:trPr>
          <w:trHeight w:val="416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F3C1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0110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agnitude, pattern and correlates of multimorbidity among patients attending chronic outpatient medical care in Bahir Dar, northwest Ethiopia: The application of latent class analysis mode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ACE08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EC62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vascular - Heart Disease, Hypertension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Metabolic - Diabetes and Hypertension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Cardio-Mental - Heart Disease, Depression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v) Respiratory - Asthma and Stroke </w:t>
            </w:r>
          </w:p>
        </w:tc>
      </w:tr>
      <w:tr w:rsidR="003A2EEE" w:rsidRPr="00304D6D" w14:paraId="7666A1E4" w14:textId="77777777" w:rsidTr="41586987">
        <w:trPr>
          <w:trHeight w:val="54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A959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A33D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with K-means nonhierarchical cluster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4E6AD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45-64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24D91" w14:textId="724CAEAD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etabolic disorders, </w:t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Hypertensiv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diseases, Mental/behavioural disorders (psychoactive substance use), Dorsopathies, Soft tissue disorde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</w:t>
            </w:r>
            <w:r w:rsidR="50107BB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GI conditions</w:t>
            </w:r>
            <w:r w:rsidR="57FDBC1B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="6791EFD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usculoskeletal</w:t>
            </w:r>
            <w:r w:rsidR="7EAC376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condition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</w:t>
            </w:r>
            <w:r w:rsidR="24A78737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onnective tissue diseas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Cardiometabolic pattern </w:t>
            </w:r>
            <w:r w:rsidR="286DE7E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besity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nd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</w:t>
            </w:r>
            <w:r w:rsidR="156C9A3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nfections and Injuries</w:t>
            </w:r>
          </w:p>
        </w:tc>
      </w:tr>
      <w:tr w:rsidR="003A2EEE" w:rsidRPr="00304D6D" w14:paraId="71319F2A" w14:textId="77777777" w:rsidTr="41586987">
        <w:trPr>
          <w:trHeight w:val="8192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DAF7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2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09FE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omparing Multimorbidity Patterns Among Discharged Middle-Aged and Older Inpatients Between Hong Kong and Zurich: A Hierarchical Agglomerative Clustering Analysis of Routine Hospital Record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41613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F9B9D" w14:textId="5509ECD6" w:rsidR="003A2EEE" w:rsidRPr="00304D6D" w:rsidRDefault="003A2EEE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Stratification by Country </w:t>
            </w:r>
            <w:r>
              <w:br/>
            </w:r>
            <w:r>
              <w:br/>
            </w:r>
            <w:r w:rsidR="2B52824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Zurich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Diabetes, </w:t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Parkinson’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Heart Failure  .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ncer, Peripheral Vascular Disease, Heart Failur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Atrial Fibrillation, Chronic Kidney Disease, Chronic Pai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Lymphoma, Metastatic Cancer, Cirrhosi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Hyperthyroidism, Epilepsy, Hypertension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H</w:t>
            </w:r>
            <w:r w:rsidR="2A8CB74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ng Kong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ncer, Cirrhosis, Diabet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hronic pain, Heart Failure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Atrial Fibrillation, Chronic Kidney </w:t>
            </w:r>
            <w:r w:rsidR="7939CE8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MI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Heart Failure, Hypertension, Chronic Pai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Chronic Pulmonary </w:t>
            </w:r>
            <w:r w:rsidR="287D747A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IBS, </w:t>
            </w:r>
            <w:r w:rsidR="6FFE672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Peripheral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Vascular </w:t>
            </w:r>
            <w:r w:rsidR="4E933348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</w:t>
            </w:r>
          </w:p>
        </w:tc>
      </w:tr>
      <w:tr w:rsidR="003A2EEE" w:rsidRPr="00304D6D" w14:paraId="02020F44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3F2E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5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9C63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dentifying co-occurrence and clustering of chronic diseases using latent class analysis: Cross-sectional findings from SAGE South Africa Wave 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5ADA0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2D354" w14:textId="75FF8D88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inimal MM risk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oncordant - Hypertension,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Discordant - Angina, Asthma, Chronic lung disease, Arthritis, Depression</w:t>
            </w:r>
          </w:p>
        </w:tc>
      </w:tr>
      <w:tr w:rsidR="003A2EEE" w:rsidRPr="00304D6D" w14:paraId="70992AC9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05DB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7662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ssociation of multimorbidity patterns with incident disability and recovery of independence among middle-aged and older adult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6097C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6996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Low Morbidity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Pulmonary, Digestive, Rheumat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Cardiovascular, Endocrine, Neuro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v) High Morbidity </w:t>
            </w:r>
          </w:p>
        </w:tc>
      </w:tr>
      <w:tr w:rsidR="003A2EEE" w:rsidRPr="00304D6D" w14:paraId="1AC23A77" w14:textId="77777777" w:rsidTr="41586987">
        <w:trPr>
          <w:trHeight w:val="24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B5DC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95F6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Lifestyle and Socioeconomic Determinants of Multimorbidity Patterns among Mid-Aged Women: A Longitudi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DD088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5AA48" w14:textId="1223529E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Psychosomatic - Anxiety, Depression, Somatic symptom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Musculoskeletal - </w:t>
            </w:r>
            <w:r w:rsidR="76B5B4A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rthriti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Joint pain, Back pai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ardiometabolic - CVS </w:t>
            </w:r>
            <w:r w:rsidR="433F71DF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Diabetes, Impaired Glucose Toleranc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Cance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Respiratory - Asthma, Bronchitis, Emphysema, Breathing Difficulties </w:t>
            </w:r>
          </w:p>
        </w:tc>
      </w:tr>
      <w:tr w:rsidR="003A2EEE" w:rsidRPr="00304D6D" w14:paraId="2877CD70" w14:textId="77777777" w:rsidTr="41586987">
        <w:trPr>
          <w:trHeight w:val="21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9A47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6929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dentifying non-communicable disease multimorbidity patterns and associated factors: a latent class analysis approach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36BC6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A637F" w14:textId="577F4234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Relatively Health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GI Disorders, Hypertension, Musculoskeletal Disorder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Metabolic Disorders - Hypertension, Diabetes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Complex Cardiometabolic Disorders</w:t>
            </w:r>
          </w:p>
        </w:tc>
      </w:tr>
      <w:tr w:rsidR="003A2EEE" w:rsidRPr="00304D6D" w14:paraId="3E0F2CDC" w14:textId="77777777" w:rsidTr="41586987">
        <w:trPr>
          <w:trHeight w:val="48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1146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2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8C80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Description of multimorbidity clusters of admitted patients in medical departments of a general hospita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D8942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-72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779F9" w14:textId="7FDA3133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Hypertension/hypertensive heart disease, Type 2 diabetes mellitus, Ischaemic cardiomyopathy, </w:t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yslipidemi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Atrial fibrillation/flutter, Cardiac failure, Chronic kidney failure, </w:t>
            </w:r>
            <w:proofErr w:type="gramStart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Heart valve disease</w:t>
            </w:r>
            <w:proofErr w:type="gramEnd"/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Malnutrition, Parkinson disease, Dementia, Mental health condition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Large intestine, Prostate, Breast </w:t>
            </w:r>
            <w:r w:rsidR="77BF49A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neoplasm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Lymphoma and Myelom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Alcoholic liver disease, Alcoholic dependency syndrome, Lung, Digestive tract malignant neoplasms </w:t>
            </w:r>
          </w:p>
        </w:tc>
      </w:tr>
      <w:tr w:rsidR="003A2EEE" w:rsidRPr="00304D6D" w14:paraId="2E4D0C6E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8C0D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C19C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low-</w:t>
            </w:r>
            <w:proofErr w:type="gramStart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iddle and high income</w:t>
            </w:r>
            <w:proofErr w:type="gramEnd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regions: a multiregion latent class analysis using ATHLOS harmonised cohort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4ECCA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CB58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Healthy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) Cardio-metabolic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) Respiratory-mental-articular </w:t>
            </w:r>
          </w:p>
        </w:tc>
      </w:tr>
      <w:tr w:rsidR="003A2EEE" w:rsidRPr="00304D6D" w14:paraId="4BFA331F" w14:textId="77777777" w:rsidTr="41586987">
        <w:trPr>
          <w:trHeight w:val="192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2B29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B75B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Global Multimorbidity Patterns: A Cross-Sectional, Population-Based, Multi-Country Study (WC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00CA2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14ED6" w14:textId="0B8B6792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-respiratory (7 countries)</w:t>
            </w:r>
            <w:r w:rsidR="3D97302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- Angina, Asthma, COPD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etabolic (8 countries)</w:t>
            </w:r>
            <w:r w:rsidR="47789AB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- Diabetes, Obesity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Mental-articular (3 countries)</w:t>
            </w:r>
            <w:r w:rsidR="02302FB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- Arthritis, Depres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Respiratory (2 countries)</w:t>
            </w:r>
            <w:r w:rsidR="3CCB9D28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- Asthma, COPD</w:t>
            </w:r>
          </w:p>
        </w:tc>
      </w:tr>
      <w:tr w:rsidR="003A2EEE" w:rsidRPr="00304D6D" w14:paraId="4F6486DF" w14:textId="77777777" w:rsidTr="41586987">
        <w:trPr>
          <w:trHeight w:val="312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7FBC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2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236F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Prevalence and Patterns of Multimorbidity in a Nationally Representative Sample of Older Chinese: Results </w:t>
            </w:r>
            <w:proofErr w:type="gramStart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From</w:t>
            </w:r>
            <w:proofErr w:type="gramEnd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the China Health and Retirement Longitudi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37460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46E33" w14:textId="3B8977F3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HCA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Vascular-metabolic - Hypertension, Dyslipidemia, Diabetes, Strok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Stomach-arthritis - Stomach, Digestive disease, Arthriti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ognitive-</w:t>
            </w:r>
            <w:r w:rsidR="2FF4BED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emotional -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Memory-related disease, Emotional, Nervous or psychiatric problem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Hepatorenal - Liver disease, </w:t>
            </w:r>
            <w:r w:rsidR="623CB2BF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kidney disease</w:t>
            </w:r>
          </w:p>
        </w:tc>
      </w:tr>
      <w:tr w:rsidR="003A2EEE" w:rsidRPr="00304D6D" w14:paraId="735F45EB" w14:textId="77777777" w:rsidTr="41586987">
        <w:trPr>
          <w:trHeight w:val="12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70BE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F7BA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hysical multimorbidity, depressive symptoms, and social participation in adults over 50 years of age: findings from the English Longitudinal Study of Ageing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85385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8ED95" w14:textId="6000A058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Health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Hypertension and diabet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Respirator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Complex and multisystem </w:t>
            </w:r>
          </w:p>
        </w:tc>
      </w:tr>
      <w:tr w:rsidR="003A2EEE" w:rsidRPr="00304D6D" w14:paraId="63A71FFB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A2B9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6932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Use of latent class analysis to identify multimorbidity patterns and associated factors in Korean adults aged 50 years and older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6FB9A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F4000" w14:textId="45E1F6B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Relatively health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metabolic condition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Arthritis, Asthma, Allergic rhinitis, Depression, Thyroid </w:t>
            </w:r>
          </w:p>
        </w:tc>
      </w:tr>
      <w:tr w:rsidR="003A2EEE" w:rsidRPr="00304D6D" w14:paraId="2DEC3361" w14:textId="77777777" w:rsidTr="41586987">
        <w:trPr>
          <w:trHeight w:val="192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2D42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27CB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Latent class analysis of multimorbidity patterns and associated outcomes in Spanish older adults: a prospective cohort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7656D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AE47C" w14:textId="46CC0F3C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inimum diseas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etabolic, Stroke</w:t>
            </w:r>
            <w:r w:rsidR="324AC65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Obesity, Diabetes, Hypertensio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ardiorespiratory, Mental, Arthritis </w:t>
            </w:r>
            <w:r>
              <w:br/>
            </w:r>
          </w:p>
        </w:tc>
      </w:tr>
      <w:tr w:rsidR="003A2EEE" w:rsidRPr="00304D6D" w14:paraId="70D15B64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BCAE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408B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Effect of multimorbidity patterns on th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decline in health-related quality of life: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a nationwide prospective cohort study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n Jap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0080F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219B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vascular, Renal, 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Neuro, Psychiatr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Respiratory and Dermal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v) Skeletal, Articular, and Digestiv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v) Malignant, Digestive, Urologic </w:t>
            </w:r>
          </w:p>
        </w:tc>
      </w:tr>
      <w:tr w:rsidR="003A2EEE" w:rsidRPr="00304D6D" w14:paraId="3DAC4B07" w14:textId="77777777" w:rsidTr="41586987">
        <w:trPr>
          <w:trHeight w:val="12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C0A5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8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5343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and Their Association with Social Determinants, Mental and Physical Health during the COVID-19 Pandemic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14447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51BE7" w14:textId="33D9CDBB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Relatively Health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ardio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</w:t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usculoskeletal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Musculoskeletal and Mental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Complex </w:t>
            </w:r>
            <w:r w:rsidR="4FDF357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A2EEE" w:rsidRPr="00304D6D" w14:paraId="7270D445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72AC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0E8F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nvestigating older adult multimorbidity: A latent class factor model of chronic diseases and geriatric condition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608F2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2151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Healthy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Metabolic, Strok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i) Cardiorespiratory, Mental, Arthritis </w:t>
            </w:r>
          </w:p>
        </w:tc>
      </w:tr>
      <w:tr w:rsidR="003A2EEE" w:rsidRPr="00304D6D" w14:paraId="0FF4520E" w14:textId="77777777" w:rsidTr="41586987">
        <w:trPr>
          <w:trHeight w:val="841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C59F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55A1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and comorbidity of chronic diseases among the senior Australians: prevalence and pattern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DDEBA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64C27" w14:textId="4A929F75" w:rsidR="003A2EEE" w:rsidRPr="00304D6D" w:rsidRDefault="003A2EEE" w:rsidP="002A5C9C">
            <w:pPr>
              <w:spacing w:after="240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HC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Asthma, Bronchitis, Depression, Arthritis, Osteoporosi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Heart Disease, Stroke, Hypertension,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ancer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LC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Asthma, Bronchitis, Arthritis, </w:t>
            </w:r>
            <w:r w:rsidR="6AFB962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steoporosi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Depressio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Hypertension,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ancer, Heart Disease, Stroke </w:t>
            </w:r>
          </w:p>
        </w:tc>
      </w:tr>
      <w:tr w:rsidR="003A2EEE" w:rsidRPr="00304D6D" w14:paraId="58BFC1CE" w14:textId="77777777" w:rsidTr="41586987">
        <w:trPr>
          <w:trHeight w:val="21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CAD6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59C8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and hospitalisation occurrence in adults and older adults aged 50 years or over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33C97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83A42" w14:textId="1D02FBCE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rdiometabolic Diseases, Cancer, and Other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Respiratory - Asthma and COPD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</w:t>
            </w:r>
            <w:r w:rsidR="10A46ED9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abete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Glaucoma, Retinopathy and Macular </w:t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egenerat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Neurodegenerative - </w:t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Parkinson’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and Alzheime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Musculoskeletal - Spinal problems, Arthritis, Rheumatism, Osteoporosis </w:t>
            </w:r>
          </w:p>
        </w:tc>
      </w:tr>
      <w:tr w:rsidR="003A2EEE" w:rsidRPr="00304D6D" w14:paraId="51E7F5FD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ACEC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BAB6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a national representative sample of the Spanish adult populatio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BFCC4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CBD53" w14:textId="18D184A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respiratory - Angina, Asthma, Chronic Lung 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Arthritis, Anxiety, Depressio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Hypertension, Angina, Stroke, Diabetes, Cataracts</w:t>
            </w:r>
          </w:p>
        </w:tc>
      </w:tr>
      <w:tr w:rsidR="003A2EEE" w:rsidRPr="00304D6D" w14:paraId="7E28E668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4C6C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A67E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Trends of Multimorbidity Patterns over 16 Years in Older Taiwanese People and Their Relationship to Mortalit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1F2AC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788D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Relatively Healthy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Cardio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Arthritis-Cataract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v) 'Multimorbidity' Group</w:t>
            </w:r>
          </w:p>
        </w:tc>
      </w:tr>
      <w:tr w:rsidR="003A2EEE" w:rsidRPr="00304D6D" w14:paraId="2001BFC4" w14:textId="77777777" w:rsidTr="41586987">
        <w:trPr>
          <w:trHeight w:val="36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C293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3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6833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Racial and Ethnic Differences in Multimorbidity Changes over Tim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5ADF4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1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F3E9C" w14:textId="4FB80631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 xml:space="preserve">1998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inimal diseas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vascular-musculoskeletal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ardiovascular-musculoskeletal-mental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2014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ultisystem multimorbidit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vascular-musculoskeletal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ardiovascular-musculoskeletal-metabolic </w:t>
            </w:r>
          </w:p>
        </w:tc>
      </w:tr>
      <w:tr w:rsidR="003A2EEE" w:rsidRPr="00304D6D" w14:paraId="7EAD2F1B" w14:textId="77777777" w:rsidTr="41586987">
        <w:trPr>
          <w:trHeight w:val="81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6748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247D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omparisons of disease cluster patterns, prevalence and health factors in the USA, Canada, England and Irelan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A3436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2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1A4D4" w14:textId="723F1686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High </w:t>
            </w:r>
            <w:r w:rsidR="14E9AA58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probability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of 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Metabolic, Cardiovascular, Arthritis, Cancer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Osteoporosis, Arthriti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Metabolic, Arthritis, Psychological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Low </w:t>
            </w:r>
            <w:r w:rsidR="4DD7FE8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probability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of disease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** Prevalence different depending on country **</w:t>
            </w:r>
          </w:p>
        </w:tc>
      </w:tr>
      <w:tr w:rsidR="003A2EEE" w:rsidRPr="00304D6D" w14:paraId="5CEDCC6D" w14:textId="77777777" w:rsidTr="41586987">
        <w:trPr>
          <w:trHeight w:val="363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513B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17B4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multimorbidity in 4588 older adults. Implications for non-geriatrician specialist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3A7B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5-59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-79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8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6E00B" w14:textId="6A927CAF" w:rsidR="003A2EEE" w:rsidRPr="00304D6D" w:rsidRDefault="003A2EEE" w:rsidP="002A5C9C">
            <w:pPr>
              <w:spacing w:after="240"/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55-59 years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vascula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ognitive Impairment and Parkinson's, epileps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KD, Hypertension, Eye Disorders, Cognitive Impairment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Osteoporosis, Psychiatric, Thyroid, Metabolic Diseases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65-79 yea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vascula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</w:t>
            </w:r>
            <w:r w:rsidR="19CF940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ognitive Impairment, Parkinsons, Epilepsy, Psychiatric, Strok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ardio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Renal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Osteoporosis, thyroid, Eye Disorders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80+ yea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vascula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etabolic, Parkinsons, Epileps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KD, Anemia, Cance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iv) Osteoporosis, Eye D</w:t>
            </w:r>
            <w:r w:rsidR="20D7051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sorde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Cognitive Impairment</w:t>
            </w:r>
          </w:p>
        </w:tc>
      </w:tr>
      <w:tr w:rsidR="003A2EEE" w:rsidRPr="00304D6D" w14:paraId="4FF3A55A" w14:textId="77777777" w:rsidTr="41586987">
        <w:trPr>
          <w:trHeight w:val="834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867E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7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7283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 Combinations Associated with Physical Activity Identified: The SMILE Cohort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EA644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D41D6" w14:textId="5B47EE71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Bowel Disease, Kidney Disease, Malignancy/Cancer 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Liver Disease, Cirrhosis, Back problems</w:t>
            </w:r>
            <w:r w:rsidR="653AEF19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R</w:t>
            </w:r>
            <w:r w:rsidR="7C0C5E6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MI, Diabetes, Chronic Bronchitis, Emphysema, Asthma </w:t>
            </w:r>
          </w:p>
        </w:tc>
      </w:tr>
      <w:tr w:rsidR="003A2EEE" w:rsidRPr="00304D6D" w14:paraId="046A0664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B5C3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4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D80C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revalence and patterns of multimorbidity in Australian baby boomers: the Busselton healthy ageing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10644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9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A213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Healthy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) </w:t>
            </w:r>
            <w:proofErr w:type="gramStart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Non-Cardiometabolic</w:t>
            </w:r>
            <w:proofErr w:type="gramEnd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Respiratory and Atopy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v) Cardiometabolic </w:t>
            </w:r>
          </w:p>
        </w:tc>
      </w:tr>
      <w:tr w:rsidR="003A2EEE" w:rsidRPr="00304D6D" w14:paraId="4CCB77AD" w14:textId="77777777" w:rsidTr="41586987">
        <w:trPr>
          <w:trHeight w:val="81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3ED0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87F4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Older Adults: An Approach to the Complex Interrelationships Among Chronic Disease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6C18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9F9A8" w14:textId="5CCE79A0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rdiac, Respiratory, Hypertensio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Vascular, Upper gastrointestinal, Musculoskeletal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Endocrine, Renal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Psychological, Neurological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</w:t>
            </w:r>
            <w:r w:rsidR="11B07EF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Neoplasia </w:t>
            </w:r>
          </w:p>
        </w:tc>
      </w:tr>
      <w:tr w:rsidR="003A2EEE" w:rsidRPr="00304D6D" w14:paraId="5EE8DAB2" w14:textId="77777777" w:rsidTr="41586987">
        <w:trPr>
          <w:trHeight w:val="85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AF2E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6481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old adults and their associated multi-layered factors: a cross-sectio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8539A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C0C19" w14:textId="6B70CA82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Digestive diseases</w:t>
            </w:r>
            <w:r w:rsidR="018049B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rthritis, Hearing loss, Osteoporosi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ardiovascular diseases</w:t>
            </w:r>
            <w:r w:rsidR="2E8FFFD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Hypertension, Coronary heart diseas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Metabolic diseases </w:t>
            </w:r>
            <w:r w:rsidR="2B8E11C8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abetes, Hypertension</w:t>
            </w:r>
          </w:p>
        </w:tc>
      </w:tr>
      <w:tr w:rsidR="003A2EEE" w:rsidRPr="00304D6D" w14:paraId="378249FA" w14:textId="77777777" w:rsidTr="41586987">
        <w:trPr>
          <w:trHeight w:val="494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AC0A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E507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The Differential Impact of Multimorbidity Patterns and Subsequent Accumulation on Longitudinal Trajectories of Physical Function Decline in a Population-based Cohort of Older Peopl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0BD3E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8C45E" w14:textId="5D75847F" w:rsidR="003A2EEE" w:rsidRPr="00304D6D" w:rsidRDefault="003A2EEE" w:rsidP="002A5C9C">
            <w:pPr>
              <w:spacing w:after="240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Hypertension, Arthriti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Lung and Asthma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Hepatorenal/ Multisystem - Cancer, Liver disease, </w:t>
            </w:r>
            <w:proofErr w:type="gramStart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Kidney disease</w:t>
            </w:r>
            <w:proofErr w:type="gramEnd"/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Cardiometabolic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Stomach, Arthritis </w:t>
            </w:r>
          </w:p>
        </w:tc>
      </w:tr>
      <w:tr w:rsidR="003A2EEE" w:rsidRPr="00304D6D" w14:paraId="76034288" w14:textId="77777777" w:rsidTr="41586987">
        <w:trPr>
          <w:trHeight w:val="1104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CD12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4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10DD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in the community-dwelling elderly in urban Chin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C4221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1A3BD" w14:textId="77199E76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rdiovascular </w:t>
            </w:r>
            <w:r w:rsidR="317F68C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s, dyslipidemia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hypertension,</w:t>
            </w:r>
            <w:r w:rsidR="24FCBF6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diabetes,</w:t>
            </w:r>
            <w:r w:rsidR="676251D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Kidney disease</w:t>
            </w:r>
            <w:proofErr w:type="gramEnd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Degenerative diseases</w:t>
            </w:r>
            <w:r w:rsidR="3CD6637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hearing disorder, cataract, joint </w:t>
            </w:r>
            <w:r w:rsidR="62D44B97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,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Cance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Liver disease, Lung disease, Gastrointestinal disease </w:t>
            </w:r>
          </w:p>
        </w:tc>
      </w:tr>
      <w:tr w:rsidR="003A2EEE" w:rsidRPr="00304D6D" w14:paraId="3143140C" w14:textId="77777777" w:rsidTr="41586987">
        <w:trPr>
          <w:trHeight w:val="85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C471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FA4D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revalence and patterns of chronic disease pairs and multimorbidity among older Chinese adults living in a rural are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43043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C57DB" w14:textId="6C9A9B4D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erebrovascular</w:t>
            </w:r>
            <w:r w:rsidR="780EDE19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and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etabolic</w:t>
            </w:r>
            <w:r w:rsidR="0736ECE7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- Stroke, hypertension, diabetes, dyslipidemia, and obesit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pulmonary disorders, </w:t>
            </w:r>
            <w:r w:rsidR="286312F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epression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Degenerative disorders </w:t>
            </w:r>
            <w:r>
              <w:br/>
            </w:r>
          </w:p>
        </w:tc>
      </w:tr>
      <w:tr w:rsidR="003A2EEE" w:rsidRPr="00304D6D" w14:paraId="0181D234" w14:textId="77777777" w:rsidTr="41586987">
        <w:trPr>
          <w:trHeight w:val="936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4DFA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42A6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nequalities in multimorbidity among elderly: a population-based study in a city in Southern Brazi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CC36A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159E1" w14:textId="488FAA11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usculoskeletal, Mental, Functional disorde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metabolic </w:t>
            </w:r>
            <w:r w:rsidR="193BB5E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H</w:t>
            </w:r>
            <w:r w:rsidR="37503FF9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ypertension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Diabetes,</w:t>
            </w:r>
            <w:r w:rsidR="65A4784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Cardiovascular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Strok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Respiratory factors - Asthma, Bronchitis, Emphysema, Rhinitis</w:t>
            </w:r>
          </w:p>
        </w:tc>
      </w:tr>
      <w:tr w:rsidR="003A2EEE" w:rsidRPr="00304D6D" w14:paraId="208DA6FA" w14:textId="77777777" w:rsidTr="41586987">
        <w:trPr>
          <w:trHeight w:val="81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9BC1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294F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dentifying multimorbidity clusters among Brazilian older adults using network analysis: Findings and perspective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9AF0E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D986F" w14:textId="535B1B38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metabolic - Hypertension, Diabetes, Heart Disease, Stroke, Kidney 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Respiratory and Cancer - COPD, Asthma, Cance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Musculoskeletal - Low Back Pain, Arthritis, Rheumatism, Work Related MSK diseas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Mixed Mental Illness + Other - Depression, Mental Illness, Other Chronic Diseases</w:t>
            </w:r>
          </w:p>
        </w:tc>
      </w:tr>
      <w:tr w:rsidR="003A2EEE" w:rsidRPr="00304D6D" w14:paraId="5761E21D" w14:textId="77777777" w:rsidTr="41586987">
        <w:trPr>
          <w:trHeight w:val="72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B97B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7371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and health-related quality of life among the community-dwelling elderly: A longitudi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96CCF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019F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Degenerative Disorders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Digestive and Respiratory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) Cardiometabolic </w:t>
            </w:r>
          </w:p>
        </w:tc>
      </w:tr>
      <w:tr w:rsidR="003A2EEE" w:rsidRPr="00304D6D" w14:paraId="0A9029EF" w14:textId="77777777" w:rsidTr="41586987">
        <w:trPr>
          <w:trHeight w:val="168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C5F4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F2FF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associated with functional independence among community-dwelling older people: a cross-sectional study in Southern Chin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FA0B2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4ACA7" w14:textId="00CD13DE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rdiometabolic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Bones and Pai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iii) Gastroenteritis, CKD, PVD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Neuropsychiatric and Stroke - Dementia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Lung and Cancer </w:t>
            </w:r>
          </w:p>
        </w:tc>
      </w:tr>
      <w:tr w:rsidR="003A2EEE" w:rsidRPr="00304D6D" w14:paraId="25AAB30D" w14:textId="77777777" w:rsidTr="41586987">
        <w:trPr>
          <w:trHeight w:val="12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5703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DF4C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in the elderly in China based on the China Health and Retirement Longitudi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32145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044C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Asthma, Chronic Lung Diseas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Asthma, Arthritis, Rheumatism, Chronic Lung Diseas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Dyslipidemia, Hypertension, Arthritis and Rheumatism, MI</w:t>
            </w:r>
          </w:p>
        </w:tc>
      </w:tr>
      <w:tr w:rsidR="003A2EEE" w:rsidRPr="00304D6D" w14:paraId="45F9329A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3B4C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AA22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and 6-Year Risk of Institutionalization in Older Persons: The Role of Social Formal and Informal Car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AF7E1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41A13" w14:textId="402B6B7E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Unspecif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SK, Respiratory, and GI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Sensory Impairments and Cance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Metabolic and Sleep Disorde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CVS, Anemia, and Dementia </w:t>
            </w:r>
          </w:p>
        </w:tc>
      </w:tr>
      <w:tr w:rsidR="003A2EEE" w:rsidRPr="00304D6D" w14:paraId="2508DA99" w14:textId="77777777" w:rsidTr="41586987">
        <w:trPr>
          <w:trHeight w:val="12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726C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1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731D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and associated factors in older Chinese: results from the China health and retirement longitudi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F58D2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F631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Relatively Healthy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) Vascular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Respiratory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v) Stomach-Arthritis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v) Multisystem Morbidity </w:t>
            </w:r>
          </w:p>
        </w:tc>
      </w:tr>
      <w:tr w:rsidR="003A2EEE" w:rsidRPr="00304D6D" w14:paraId="049F08E8" w14:textId="77777777" w:rsidTr="41586987">
        <w:trPr>
          <w:trHeight w:val="12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6DB6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AC9C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and the Disablement Process among Public Long-Term Care Insurance Claimants in the City of Yiwu (Zhejiang Province, China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B4085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6D96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Other Diseases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) Lower Limb Fractures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</w:t>
            </w:r>
            <w:proofErr w:type="gramStart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)  Coronary</w:t>
            </w:r>
            <w:proofErr w:type="gramEnd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Atherosclerotic Heart Disease</w:t>
            </w:r>
          </w:p>
        </w:tc>
      </w:tr>
      <w:tr w:rsidR="003A2EEE" w:rsidRPr="00304D6D" w14:paraId="37E6F3C5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5608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425D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and impact of comorbidity and multimorbidity among community-resident American Indian elder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D191A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8CC6B" w14:textId="318E0056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Stroke, Heart Disease, Diabet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Vision Problems, Hearing Problems, Problems with Teeth and Gum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Arthritis 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Depression </w:t>
            </w:r>
          </w:p>
        </w:tc>
      </w:tr>
      <w:tr w:rsidR="003A2EEE" w:rsidRPr="00304D6D" w14:paraId="4CAB02F9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2B0A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083B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revalence and Patterns of Multimorbidity Among Rural Elderly: Findings of the AHSETS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AA78C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AA790" w14:textId="5EB1DCD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</w:t>
            </w:r>
            <w:r w:rsidR="00955C81"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rthritis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Hypertension and Peptic Acid Diseas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) All other conditions </w:t>
            </w:r>
          </w:p>
        </w:tc>
      </w:tr>
      <w:tr w:rsidR="003A2EEE" w:rsidRPr="00304D6D" w14:paraId="477F85CE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DE51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BA7D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Trajectories of multimorbidity and impacts on successful aging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37558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98351" w14:textId="619D1F91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Low Risk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GI and CNS</w:t>
            </w:r>
            <w:r w:rsidR="3DF6A36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condition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ardiovascula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Multiple Risks</w:t>
            </w:r>
          </w:p>
        </w:tc>
      </w:tr>
      <w:tr w:rsidR="003A2EEE" w:rsidRPr="00304D6D" w14:paraId="37EC2F50" w14:textId="77777777" w:rsidTr="41586987">
        <w:trPr>
          <w:trHeight w:val="2016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CFF5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C555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Elderly Primary Health Care Patients in a South Mediterranean European Region: A Cluster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3C9C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64+ 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16F00" w14:textId="183574FB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Hypertensive diseases, Metabolic disorder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c) Atrial fibrillation, </w:t>
            </w:r>
            <w:proofErr w:type="gramStart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Heart disease</w:t>
            </w:r>
            <w:proofErr w:type="gramEnd"/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Dorsopathies, Soft tissue disorders, Joint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Heart disease, Mood disorders, Thyroid, Intestines, Lens</w:t>
            </w:r>
            <w:r w:rsidR="1F8300A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Oral cavity, Salivary glands, Ear, URTI, Urinary diseases, </w:t>
            </w:r>
          </w:p>
        </w:tc>
      </w:tr>
      <w:tr w:rsidR="003A2EEE" w:rsidRPr="00304D6D" w14:paraId="56CFAF9C" w14:textId="77777777" w:rsidTr="41586987">
        <w:trPr>
          <w:trHeight w:val="1496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FE18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B231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oft clustering using real-world data for the identification of multimorbidity patterns in an elderly population: Cross-sectional study in a Mediterranean populatio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D6AA3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0EE38" w14:textId="653A4405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Non-specified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Genitourinary, Mental, Musculoskeletal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Nervous, Musculoskeletal, Circulator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Mental, Digestive, Blood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</w:t>
            </w:r>
            <w:proofErr w:type="gramStart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)  Mental</w:t>
            </w:r>
            <w:proofErr w:type="gramEnd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Nervous, Digestive </w:t>
            </w:r>
          </w:p>
        </w:tc>
      </w:tr>
      <w:tr w:rsidR="003A2EEE" w:rsidRPr="00304D6D" w14:paraId="6A8C5739" w14:textId="77777777" w:rsidTr="41586987">
        <w:trPr>
          <w:trHeight w:val="1729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0E8A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97D7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multimorbidity and differences in healthcare utilization and complexity among acutely hospitalized medical patients (&gt;=65 years) - a latent class approach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E5C2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20090" w14:textId="0A937694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inimal chronic condition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vascular disorder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Neurological, Vascular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Degenerative, Pulmonary disorders</w:t>
            </w:r>
            <w:r w:rsidR="2C85874B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59BFBE3B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steoporosi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COPD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Metabolic and cardiovascular disorders</w:t>
            </w:r>
            <w:r w:rsidR="72BF3E4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VS, Diabetes</w:t>
            </w:r>
            <w:r>
              <w:br/>
            </w:r>
          </w:p>
        </w:tc>
      </w:tr>
      <w:tr w:rsidR="003A2EEE" w:rsidRPr="00304D6D" w14:paraId="520CC7FD" w14:textId="77777777" w:rsidTr="41586987">
        <w:trPr>
          <w:trHeight w:val="24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B076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858F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, Frailty, and Survival in Community-Dwelling Older Adult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9749D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B7B0E" w14:textId="64A52985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vascular diseas</w:t>
            </w:r>
            <w:r w:rsidR="785D577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e,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Diabetes,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Osteoarticular disease</w:t>
            </w:r>
            <w:r w:rsidR="6E2786A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Arthritis, Osteoporosis, Cancer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Minimal diseas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High multisystem morbidit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Neuropsychiatric disease</w:t>
            </w:r>
            <w:r w:rsidR="58ACC39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Stroke, Psychiatric disorders, Dementia  </w:t>
            </w:r>
          </w:p>
        </w:tc>
      </w:tr>
      <w:tr w:rsidR="003A2EEE" w:rsidRPr="00304D6D" w14:paraId="079B8542" w14:textId="77777777" w:rsidTr="41586987">
        <w:trPr>
          <w:trHeight w:val="3964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1112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BA94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omparison of Disease Clusters in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Two Elderly Populations Hospitalized in 2008 and 201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A1E20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07070" w14:textId="66F9A24C" w:rsidR="003A2EEE" w:rsidRPr="00304D6D" w:rsidRDefault="18643492" w:rsidP="41586987">
            <w:pPr>
              <w:rPr>
                <w:sz w:val="18"/>
                <w:szCs w:val="18"/>
              </w:rPr>
            </w:pPr>
            <w:r w:rsidRPr="41586987">
              <w:rPr>
                <w:sz w:val="18"/>
                <w:szCs w:val="18"/>
              </w:rPr>
              <w:t>FIRST WAVE</w:t>
            </w:r>
          </w:p>
          <w:p w14:paraId="52A76598" w14:textId="64121A13" w:rsidR="003A2EEE" w:rsidRPr="00304D6D" w:rsidRDefault="18643492" w:rsidP="41586987">
            <w:pPr>
              <w:rPr>
                <w:sz w:val="18"/>
                <w:szCs w:val="18"/>
              </w:rPr>
            </w:pPr>
            <w:r w:rsidRPr="41586987">
              <w:rPr>
                <w:sz w:val="18"/>
                <w:szCs w:val="18"/>
              </w:rPr>
              <w:t xml:space="preserve">i) Liver cirrhosis, Malignancy </w:t>
            </w:r>
          </w:p>
          <w:p w14:paraId="219F9DAA" w14:textId="6624D031" w:rsidR="003A2EEE" w:rsidRPr="00304D6D" w:rsidRDefault="18643492" w:rsidP="41586987">
            <w:pPr>
              <w:rPr>
                <w:sz w:val="18"/>
                <w:szCs w:val="18"/>
              </w:rPr>
            </w:pPr>
            <w:r w:rsidRPr="41586987">
              <w:rPr>
                <w:sz w:val="18"/>
                <w:szCs w:val="18"/>
              </w:rPr>
              <w:t>ii) COPD, Prostate hypertrophy</w:t>
            </w:r>
          </w:p>
          <w:p w14:paraId="7709691E" w14:textId="29FB5051" w:rsidR="003A2EEE" w:rsidRPr="00304D6D" w:rsidRDefault="18643492" w:rsidP="41586987">
            <w:pPr>
              <w:rPr>
                <w:sz w:val="18"/>
                <w:szCs w:val="18"/>
              </w:rPr>
            </w:pPr>
            <w:r w:rsidRPr="41586987">
              <w:rPr>
                <w:sz w:val="18"/>
                <w:szCs w:val="18"/>
              </w:rPr>
              <w:t>iii) Diabetes, CHD</w:t>
            </w:r>
          </w:p>
          <w:p w14:paraId="6633AE8E" w14:textId="2B76B54F" w:rsidR="003A2EEE" w:rsidRPr="00304D6D" w:rsidRDefault="18643492" w:rsidP="41586987">
            <w:pPr>
              <w:rPr>
                <w:sz w:val="18"/>
                <w:szCs w:val="18"/>
              </w:rPr>
            </w:pPr>
            <w:r w:rsidRPr="41586987">
              <w:rPr>
                <w:sz w:val="18"/>
                <w:szCs w:val="18"/>
              </w:rPr>
              <w:t>iv) Dementia, Arthritis</w:t>
            </w:r>
          </w:p>
          <w:p w14:paraId="1B5F233F" w14:textId="22682150" w:rsidR="003A2EEE" w:rsidRPr="00304D6D" w:rsidRDefault="18643492" w:rsidP="41586987">
            <w:pPr>
              <w:rPr>
                <w:sz w:val="18"/>
                <w:szCs w:val="18"/>
              </w:rPr>
            </w:pPr>
            <w:r w:rsidRPr="41586987">
              <w:rPr>
                <w:sz w:val="18"/>
                <w:szCs w:val="18"/>
              </w:rPr>
              <w:t xml:space="preserve">v) Thyroid dysfunction, Anxiety </w:t>
            </w:r>
          </w:p>
          <w:p w14:paraId="512CA852" w14:textId="46B95BE1" w:rsidR="003A2EEE" w:rsidRPr="00304D6D" w:rsidRDefault="18643492" w:rsidP="41586987">
            <w:pPr>
              <w:rPr>
                <w:sz w:val="18"/>
                <w:szCs w:val="18"/>
              </w:rPr>
            </w:pPr>
            <w:r w:rsidRPr="41586987">
              <w:rPr>
                <w:sz w:val="18"/>
                <w:szCs w:val="18"/>
              </w:rPr>
              <w:t xml:space="preserve"> </w:t>
            </w:r>
          </w:p>
          <w:p w14:paraId="7178C0C7" w14:textId="0B976CE6" w:rsidR="003A2EEE" w:rsidRPr="00304D6D" w:rsidRDefault="18643492" w:rsidP="41586987">
            <w:pPr>
              <w:rPr>
                <w:sz w:val="18"/>
                <w:szCs w:val="18"/>
              </w:rPr>
            </w:pPr>
            <w:r w:rsidRPr="41586987">
              <w:rPr>
                <w:sz w:val="18"/>
                <w:szCs w:val="18"/>
              </w:rPr>
              <w:t>SECOND WAVE</w:t>
            </w:r>
          </w:p>
          <w:p w14:paraId="1E03BF18" w14:textId="7B753726" w:rsidR="003A2EEE" w:rsidRPr="00304D6D" w:rsidRDefault="18643492" w:rsidP="41586987">
            <w:pPr>
              <w:rPr>
                <w:sz w:val="18"/>
                <w:szCs w:val="18"/>
              </w:rPr>
            </w:pPr>
            <w:r w:rsidRPr="41586987">
              <w:rPr>
                <w:sz w:val="18"/>
                <w:szCs w:val="18"/>
              </w:rPr>
              <w:t>i) Liver cirrhosis, Malignancy</w:t>
            </w:r>
          </w:p>
          <w:p w14:paraId="4EA5DD0D" w14:textId="3D7DA03B" w:rsidR="003A2EEE" w:rsidRPr="00304D6D" w:rsidRDefault="18643492" w:rsidP="41586987">
            <w:pPr>
              <w:rPr>
                <w:sz w:val="18"/>
                <w:szCs w:val="18"/>
              </w:rPr>
            </w:pPr>
            <w:r w:rsidRPr="41586987">
              <w:rPr>
                <w:sz w:val="18"/>
                <w:szCs w:val="18"/>
              </w:rPr>
              <w:t>ii) Diabetes, CHD, Dyslipidemia</w:t>
            </w:r>
          </w:p>
          <w:p w14:paraId="0E2DEDA2" w14:textId="04D84B3B" w:rsidR="003A2EEE" w:rsidRPr="00304D6D" w:rsidRDefault="18643492" w:rsidP="41586987">
            <w:pPr>
              <w:rPr>
                <w:sz w:val="18"/>
                <w:szCs w:val="18"/>
              </w:rPr>
            </w:pPr>
            <w:r w:rsidRPr="41586987">
              <w:rPr>
                <w:sz w:val="18"/>
                <w:szCs w:val="18"/>
              </w:rPr>
              <w:t>iii) Hypertension, Thyroid dysfunction, AF</w:t>
            </w:r>
          </w:p>
          <w:p w14:paraId="51FA9662" w14:textId="5C40B3D9" w:rsidR="003A2EEE" w:rsidRPr="00304D6D" w:rsidRDefault="18643492" w:rsidP="41586987">
            <w:pPr>
              <w:rPr>
                <w:sz w:val="18"/>
                <w:szCs w:val="18"/>
              </w:rPr>
            </w:pPr>
            <w:r w:rsidRPr="41586987">
              <w:rPr>
                <w:sz w:val="18"/>
                <w:szCs w:val="18"/>
              </w:rPr>
              <w:t>iv) CVD, Dementia, Arthritis</w:t>
            </w:r>
          </w:p>
          <w:p w14:paraId="48628BD7" w14:textId="176A30C9" w:rsidR="003A2EEE" w:rsidRPr="00304D6D" w:rsidRDefault="18643492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sz w:val="18"/>
                <w:szCs w:val="18"/>
              </w:rPr>
              <w:t xml:space="preserve">v) Anemia, Gastric diseases, Gut diseases, Anxiety </w:t>
            </w:r>
            <w:r w:rsidR="003A2EEE">
              <w:br/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** does not show prevalence **</w:t>
            </w:r>
          </w:p>
        </w:tc>
      </w:tr>
      <w:tr w:rsidR="003A2EEE" w:rsidRPr="00304D6D" w14:paraId="6D448187" w14:textId="77777777" w:rsidTr="41586987">
        <w:trPr>
          <w:trHeight w:val="2533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3F9C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5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17DF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of chronic conditions and geriatric syndromes in older patients from the MoPIM multicentre cohort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940C5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6A494" w14:textId="3061A81C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rdiorespiratory </w:t>
            </w:r>
            <w:r w:rsidR="0463370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OPD, Heart failure, Cardiac arrythmi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inor chronic disease</w:t>
            </w:r>
            <w:r w:rsidR="7270087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: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Hypertension, </w:t>
            </w:r>
            <w:r w:rsidR="183F85E5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yslipidemia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Anemia, Gout, </w:t>
            </w:r>
            <w:proofErr w:type="gramStart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Non</w:t>
            </w:r>
            <w:proofErr w:type="gramEnd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ischemic heart 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Psychogeriatric - Pressure ulcers, Immobility, Malnutrition, Cognitive impairment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Osteoarticular</w:t>
            </w:r>
            <w:r w:rsidR="12FD2AFF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Osteoporosis, Fractures, Inflammatory disease, Neuropathy </w:t>
            </w:r>
          </w:p>
        </w:tc>
      </w:tr>
      <w:tr w:rsidR="003A2EEE" w:rsidRPr="00304D6D" w14:paraId="105ECE3B" w14:textId="77777777" w:rsidTr="41586987">
        <w:trPr>
          <w:trHeight w:val="983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A07F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136C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Differences in function and recovery profiles between patterns of multimorbidity among older medical patients the first year after an acute admission-An exploratory latent class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F16E2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DA48F" w14:textId="0F0FAA49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inimal chronic diseas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Dementia, Disability, Brain infarction, </w:t>
            </w:r>
            <w:r w:rsidR="24842425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Hypertension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7585B2C9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S </w:t>
            </w:r>
            <w:r w:rsidR="509B35B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</w:t>
            </w:r>
            <w:r w:rsidR="22E5EFB8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abete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Hypertension, COPD, Asthma, CVS 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Degenerative, Lifestyle, Mental disorders</w:t>
            </w:r>
            <w:r w:rsidR="14F342A7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OPD</w:t>
            </w:r>
            <w:r w:rsidR="0A6CCDEF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/A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sthma, </w:t>
            </w:r>
            <w:r w:rsidR="1933C86B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steoporosi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A2EEE" w:rsidRPr="00304D6D" w14:paraId="2B9478F3" w14:textId="77777777" w:rsidTr="41586987">
        <w:trPr>
          <w:trHeight w:val="81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A5D7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0624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, sex, residence, and region-specific differences in prevalence and patterns of multimorbidity among older Chinese: evidence from Chinese Longitudinal Healthy Longevity Surve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6A1D9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BBED3" w14:textId="5F227366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Hypertension, Rheumatoid Arthritis, Vision Impairment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Hypertension, Vision Impairment, Rheumatoid Arthriti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Dyslipidemia, Cardiovascular Diseas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Hypertension, Respiratory Diseases, Cardiovascular Diseas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Diabetes, Hypertension, Cardiovascular Diseases</w:t>
            </w:r>
          </w:p>
        </w:tc>
      </w:tr>
      <w:tr w:rsidR="003A2EEE" w:rsidRPr="00304D6D" w14:paraId="3B14AA78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0C30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647E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hronic condition clusters and associated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disability over tim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0F521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8E421" w14:textId="6E8455F5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inimal 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ognitive/Affectiv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Multiple Morbidit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Osteoporosi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Vascular </w:t>
            </w:r>
          </w:p>
        </w:tc>
      </w:tr>
      <w:tr w:rsidR="003A2EEE" w:rsidRPr="00304D6D" w14:paraId="53A4C47C" w14:textId="77777777" w:rsidTr="41586987">
        <w:trPr>
          <w:trHeight w:val="168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C875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04AC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hronic disease and falls in community-dwelling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Canadians over 65 years old: a population-based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study exploring associations with number and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pattern of chronic condition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27789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08D2D" w14:textId="1A72E354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Low Chronic 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Hypertension and Arthriti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Visual Impairment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COPD</w:t>
            </w:r>
          </w:p>
        </w:tc>
      </w:tr>
      <w:tr w:rsidR="003A2EEE" w:rsidRPr="00304D6D" w14:paraId="0721BA0E" w14:textId="77777777" w:rsidTr="41586987">
        <w:trPr>
          <w:trHeight w:val="81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2B60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E1F2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dentifying Patterns of Multimorbidity in Older Americans: Application of Latent Class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D271A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202C9" w14:textId="3010BA6A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inimal Diseas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Non-Vascular</w:t>
            </w:r>
            <w:r w:rsidR="3E09AFF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Cancer, </w:t>
            </w:r>
            <w:r w:rsidR="5E26FE3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steoporosi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Arthriti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Vascular - Hypertension, Diabetes, Strok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Cardiovascular, Stroke, Cancer</w:t>
            </w:r>
            <w:r w:rsidR="4261D23B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rrythmi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Major Neurologic Disease - Alzheimer's, Parkinsons, Psychiatric </w:t>
            </w:r>
            <w:r>
              <w:br/>
            </w:r>
          </w:p>
        </w:tc>
      </w:tr>
      <w:tr w:rsidR="003A2EEE" w:rsidRPr="00304D6D" w14:paraId="4AC931B2" w14:textId="77777777" w:rsidTr="41586987">
        <w:trPr>
          <w:trHeight w:val="686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B672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9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21D1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easuring the prevalence of 60 health conditions in older Australians in residential aged care with electronic health records: a retrospective dynamic cohort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3AD5D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E9BBB" w14:textId="169CB814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Heart Disease, Cerebrovascular Disease, Arrythmia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onstipation, Arthritis, CORD and Depressio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Hypertension, Heart Disease, Dyslipidemia and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Dementia and Cognitive impairment, Urinary Incontinence, </w:t>
            </w:r>
            <w:r w:rsidR="2A9CAD1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steoporosi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Arrythmias, Heart Failure, Breast Cancer </w:t>
            </w:r>
          </w:p>
        </w:tc>
      </w:tr>
      <w:tr w:rsidR="003A2EEE" w:rsidRPr="00304D6D" w14:paraId="701DDBA8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44E8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6961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and functional status in community-dwelling older adult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80D60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5F7B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rdiometabolic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Sensory and Bon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) Cancer, Lung and GI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v) Neuropsychiatric </w:t>
            </w:r>
          </w:p>
        </w:tc>
      </w:tr>
      <w:tr w:rsidR="003A2EEE" w:rsidRPr="00304D6D" w14:paraId="52DD22DC" w14:textId="77777777" w:rsidTr="41586987">
        <w:trPr>
          <w:trHeight w:val="12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0BFA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6559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-Morbidity in Hospitalised Older Patients: Who Are the Complex Elderly?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E8AD4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09BFE" w14:textId="57CC59DC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ncer and Metastas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OPD, Lung Disease, Rheumatism and Osteoporosi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Heart Failure, </w:t>
            </w:r>
            <w:r w:rsidR="5862BA44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erebrovascular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Diabetes, Hypertension, MI</w:t>
            </w:r>
          </w:p>
        </w:tc>
      </w:tr>
      <w:tr w:rsidR="003A2EEE" w:rsidRPr="00304D6D" w14:paraId="3A306183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F259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2F41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measures differentially predicted mortality among older Chinese adult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BF4F1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0BDD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Mental-Sensory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) Inflammatory-Digestive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v) Other</w:t>
            </w:r>
          </w:p>
        </w:tc>
      </w:tr>
      <w:tr w:rsidR="003A2EEE" w:rsidRPr="00304D6D" w14:paraId="5E1B5433" w14:textId="77777777" w:rsidTr="41586987">
        <w:trPr>
          <w:trHeight w:val="699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9A81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298D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high-need, high-cost elderly patient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DDD72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555DA" w14:textId="36613855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ac - Congestive Heart Failure, Fibrillat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vascular - Ischemic Heart Disease, Diabetes, Hypertension, Hyperlipidemia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Neurological and </w:t>
            </w:r>
            <w:proofErr w:type="gramStart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ental  -</w:t>
            </w:r>
            <w:proofErr w:type="gramEnd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="239CA67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lzheimer'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Cerebrovascular, Depres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Cancer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Respiratory - Asthma and COPD</w:t>
            </w:r>
          </w:p>
        </w:tc>
      </w:tr>
      <w:tr w:rsidR="003A2EEE" w:rsidRPr="00304D6D" w14:paraId="6FB3D39A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A17B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CDCF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Hospitalized Older Patients: Associations among Chronic Diseases and Geriatric Syndrome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5B185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8013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vascular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Induced Dependency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Falls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v) Osteoarticular </w:t>
            </w:r>
          </w:p>
        </w:tc>
      </w:tr>
      <w:tr w:rsidR="003A2EEE" w:rsidRPr="00304D6D" w14:paraId="0DA24046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9AA5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98F8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Multimorbidity in the Aged Population. Results from the KORA-Age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3C413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5CFD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Joint, Liver, Lung, Ey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Mental and Neurological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v) GI diseases, Cancer</w:t>
            </w:r>
          </w:p>
        </w:tc>
      </w:tr>
      <w:tr w:rsidR="003A2EEE" w:rsidRPr="00304D6D" w14:paraId="4CE94189" w14:textId="77777777" w:rsidTr="41586987">
        <w:trPr>
          <w:trHeight w:val="1044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86B8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14F4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revalence and patterns of multimorbidity in chronic diseases in Guangzhou, China: a data mining study in the residents' health records system among 31 708 community-dwelling elderly peopl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AB2E8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E218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Hypertension and Diabetes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Hypertension and Coronary Heart Diseas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Diabetes and Coronary Heart Diseas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v) Diabetes, Coronary Heart Disease and Hypertension </w:t>
            </w:r>
          </w:p>
        </w:tc>
      </w:tr>
      <w:tr w:rsidR="003A2EEE" w:rsidRPr="00304D6D" w14:paraId="59B8AEC4" w14:textId="77777777" w:rsidTr="41586987">
        <w:trPr>
          <w:trHeight w:val="168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4160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5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DBFE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urvival in relation to multimorbidity patterns in older adults in primary care in Barcelona, Spain (2010-2014): a longitudinal study based on electronic health record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77442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3C712" w14:textId="090A1A6E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usculoskeletal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Endocrine and 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Neurological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Cardiovascula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Digestive, Respiratory</w:t>
            </w:r>
          </w:p>
        </w:tc>
      </w:tr>
      <w:tr w:rsidR="003A2EEE" w:rsidRPr="00304D6D" w14:paraId="6812EE83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57C0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3144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the elderly: a prospective cohort study with cluster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E6A99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65+ 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C31E4" w14:textId="2E36FC74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Nonspecific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usculoskeletal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Endocrine-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Digestive/Digestive-respirato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Neuropsychiatric </w:t>
            </w:r>
          </w:p>
        </w:tc>
      </w:tr>
      <w:tr w:rsidR="003A2EEE" w:rsidRPr="00304D6D" w14:paraId="57C6434B" w14:textId="77777777" w:rsidTr="41586987">
        <w:trPr>
          <w:trHeight w:val="312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50D0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0AB0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Deconstructing Complex Multimorbidity in the Very Old: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Findings from the Newcastle 85+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E8A01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7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12D5E" w14:textId="5768F0B0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Hypertension, Renal, </w:t>
            </w:r>
            <w:proofErr w:type="gramStart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erebrovascular .</w:t>
            </w:r>
            <w:proofErr w:type="gramEnd"/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Urinary Incontinence, Hearing impairment, Visual impairment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Hearing impairment, Ischemic Heart Disease, </w:t>
            </w:r>
            <w:r w:rsidR="06B3EADA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steoporosi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Osteoarthritis, Urinary Incontinence, Fall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Hearing Impairment, Visual Impairment, COPD </w:t>
            </w:r>
          </w:p>
        </w:tc>
      </w:tr>
      <w:tr w:rsidR="003A2EEE" w:rsidRPr="00304D6D" w14:paraId="0667E03B" w14:textId="77777777" w:rsidTr="41586987">
        <w:trPr>
          <w:trHeight w:val="72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06D6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234D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omorbidity patterns in patients with chronic diseases in general practic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1813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8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6A01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80 years+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) Congestive Heart Disease, Cardiac Arrythmia, Dementia, Chronic Ulcer</w:t>
            </w:r>
          </w:p>
        </w:tc>
      </w:tr>
      <w:tr w:rsidR="003A2EEE" w:rsidRPr="00304D6D" w14:paraId="73EC5960" w14:textId="77777777" w:rsidTr="41586987">
        <w:trPr>
          <w:trHeight w:val="432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1FD7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3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69E3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multi-morbidity and prediction of hospitalisation and all-cause mortality in advanced ag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197B2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80+</w:t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  <w:t>race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58371" w14:textId="3836EBD8" w:rsidR="003A2EEE" w:rsidRPr="00304D6D" w:rsidRDefault="003A2EEE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stratified </w:t>
            </w:r>
            <w:r w:rsidR="7F2AECEE" w:rsidRPr="41586987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between</w:t>
            </w:r>
            <w:r w:rsidRPr="41586987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C9995FF" w:rsidRPr="41586987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Māori</w:t>
            </w:r>
            <w:r w:rsidRPr="41586987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 and non maori</w:t>
            </w:r>
            <w:r>
              <w:br/>
            </w:r>
            <w:r>
              <w:br/>
            </w:r>
            <w:r w:rsidR="4E5038C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āori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VD, Respiratory, Mental Health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"Well"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Chronic Heart Failure, AF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Arthritis </w:t>
            </w:r>
          </w:p>
          <w:p w14:paraId="54058C83" w14:textId="6139450C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Non-</w:t>
            </w:r>
            <w:r w:rsidR="2970331A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āori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Respiratory and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Strok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"Well"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Depression and Arthriti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Chronic Heart Failure, AF</w:t>
            </w:r>
            <w:r>
              <w:br/>
            </w:r>
          </w:p>
        </w:tc>
      </w:tr>
      <w:tr w:rsidR="003A2EEE" w:rsidRPr="00304D6D" w14:paraId="748A3926" w14:textId="77777777" w:rsidTr="41586987">
        <w:trPr>
          <w:trHeight w:val="168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DA54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A296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comorbidity and multimorbidity in the oldest old: the Octabaix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30605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8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AD13E" w14:textId="6EEE551B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AF, Heart Failure, Visual Impairment, CKD, Strok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OPD and Malignanc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Dementia, Parkinson's, Dyslipidemia, </w:t>
            </w:r>
            <w:r w:rsidR="771DCA2F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Peripheral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Arterial Disease, Anemi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Auditory Impairment </w:t>
            </w:r>
          </w:p>
        </w:tc>
      </w:tr>
      <w:tr w:rsidR="003A2EEE" w:rsidRPr="00304D6D" w14:paraId="3B158441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F49E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43BA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and their relationship to mortality in the US older adult populatio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149D0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Age </w:t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989BB" w14:textId="2A9AAAEC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Health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Age-associated chronic condition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Respiratory condit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Cognitively impaired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Complex cardiometabolic </w:t>
            </w:r>
          </w:p>
        </w:tc>
      </w:tr>
      <w:tr w:rsidR="003A2EEE" w:rsidRPr="00304D6D" w14:paraId="7C9D7AE9" w14:textId="77777777" w:rsidTr="41586987">
        <w:trPr>
          <w:trHeight w:val="2684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F89B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9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395C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and functional status in older people: a cluster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62B77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Age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nd frailty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7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E6033" w14:textId="7773A62B" w:rsidR="003A2EEE" w:rsidRPr="00304D6D" w:rsidRDefault="003A2EEE" w:rsidP="41586987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Stratifies by frailty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Robust Group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Relatively Health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taract and Eye Diseases, Colitis, Dorsopathies ...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KD, Diabetes, Heart Failure, Hypertension 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Frail Group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</w:t>
            </w:r>
            <w:r w:rsidR="09C7CBB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Relatively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Health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OPD, Emphysema, Chronic Bronchitis, Dyslipidemia, ENT diseas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Bradycardia and Conduction Diseases, Cardiac Valve Diseases, Diabet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Anemia, Cataract and lens disease, CKD</w:t>
            </w:r>
          </w:p>
        </w:tc>
      </w:tr>
      <w:tr w:rsidR="003A2EEE" w:rsidRPr="00304D6D" w14:paraId="11BB3D97" w14:textId="77777777" w:rsidTr="41586987">
        <w:trPr>
          <w:trHeight w:val="568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13C8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CA31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disease clusters in Aboriginal and non-Aboriginal Caucasian populations in Canad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9C08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 and rac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-5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D1CEB" w14:textId="452A299C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First Nations 18-54 Year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High-Item Respon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High Blood Pressur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Back Problem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Ulcers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Non-First Nations 18-54 Year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Asthm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Hypertensio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Back Pain and Migraine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First Nations 55+ Year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High-Ite</w:t>
            </w:r>
            <w:r w:rsidR="00955C81">
              <w:rPr>
                <w:rFonts w:ascii="Times" w:hAnsi="Times" w:cs="Arial"/>
                <w:color w:val="000000" w:themeColor="text1"/>
                <w:sz w:val="18"/>
                <w:szCs w:val="18"/>
              </w:rPr>
              <w:t>m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Respon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Arthritis, Rheumatism, and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Arthritis, Rheumatism, Back Problem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Back </w:t>
            </w:r>
            <w:r w:rsidR="5F647ABA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Problem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Cataracts, Emphysema, Ulcers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Non-First Nations 55+ Year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High-Item Respon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Arthritis, </w:t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Rheumatism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Back Problems, High Blood Pressure </w:t>
            </w:r>
          </w:p>
        </w:tc>
      </w:tr>
      <w:tr w:rsidR="003A2EEE" w:rsidRPr="00304D6D" w14:paraId="035A9689" w14:textId="77777777" w:rsidTr="41586987">
        <w:trPr>
          <w:trHeight w:val="8192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671A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2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28BB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the General Population: Results from the EpiChron Cohort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72EAC" w14:textId="77777777" w:rsidR="003A2EEE" w:rsidRPr="00304D6D" w:rsidRDefault="003A2EEE" w:rsidP="002A5C9C">
            <w:pPr>
              <w:spacing w:after="240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 and 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5-29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30-4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49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-7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75-89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9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636A0" w14:textId="1F460315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15-29  years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Allergic and Growth Development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Endocrine, Metabolic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Mental Health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Allergic, Growth Development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Mental Health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30-44 years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Neuromuscular and Depressiv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Endocrine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ental Health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Allerg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Sensory Processing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 xml:space="preserve">45-59 years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Neuromuscular and Depressiv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Peripheral, Vascular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Neuromuscular, Depresssiv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ardiovascula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</w:t>
            </w:r>
            <w:r w:rsidR="490D1C0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ental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Health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 xml:space="preserve">60-74 years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Neuromuscular Depressiv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Peripheral Vascula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Cardiorespiratory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etabolic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Neuromuscular, Depressiv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ardiorespirator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Peripheral vascular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 xml:space="preserve">75-89 years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Neuromuscular, Degenerativ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ardiorespirato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Neurodegenerative, Vascular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ardiorespirato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Neuromuscular, Depressiv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Neurodegenerative, Vascular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 xml:space="preserve">90+ years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Neuromuscular, Degenerativ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ardiorespirato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Neurodegenerative, Vascular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Neuromuscular, Degenerativ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ardiorespirato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</w:t>
            </w:r>
            <w:r w:rsidR="1569B95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Neurodegenerativ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Vascular</w:t>
            </w:r>
          </w:p>
        </w:tc>
      </w:tr>
      <w:tr w:rsidR="003A2EEE" w:rsidRPr="00304D6D" w14:paraId="067CAB4D" w14:textId="77777777" w:rsidTr="41586987">
        <w:trPr>
          <w:trHeight w:val="788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DBA4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5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0B5B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imilar multimorbidity patterns in primary care patients from two European regions: results of a factor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94CD0" w14:textId="77777777" w:rsidR="003A2EEE" w:rsidRPr="00304D6D" w:rsidRDefault="003A2EEE" w:rsidP="002A5C9C">
            <w:pPr>
              <w:spacing w:after="240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 and 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5-4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6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474AC" w14:textId="77777777" w:rsidR="003A2EEE" w:rsidRPr="00304D6D" w:rsidRDefault="003A2EEE" w:rsidP="002A5C9C">
            <w:pPr>
              <w:spacing w:after="240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15-44 years: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FEMALE: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) Cardiometabolic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Mechanical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MALE: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) Cardiometabolic - Hypertension, Hyperlipidemia, Obesity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) Psychiatric, Substance Abuse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br/>
              <w:t xml:space="preserve">45 - 64 years: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) Cardio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)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Mechanical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Depressiv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MALE: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) Cardio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Mechanical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65+ years: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) Cardio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Psycho-geriatr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Mechanical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v) Depressiv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MALE: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) Cardio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Psycho-Geriatr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) Mechanical </w:t>
            </w:r>
          </w:p>
        </w:tc>
      </w:tr>
      <w:tr w:rsidR="003A2EEE" w:rsidRPr="00304D6D" w14:paraId="7B4FC8FB" w14:textId="77777777" w:rsidTr="41586987">
        <w:trPr>
          <w:trHeight w:val="523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4610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6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AD18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hanges in Multimorbidity and Polypharmacy Patterns in Young and Adult Population over a 4-Year Period: A 2011-2015 Comparison Using Real-World Dat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6459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 and 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5-4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65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7DE15" w14:textId="6D52ED84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15-44 years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echanical Pai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Respirator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Mental Health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Endocrinological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ental Health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echanical Pai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Respiratory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 xml:space="preserve">45 - 65 years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ental Health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Respirato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ardio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Osteo</w:t>
            </w:r>
            <w:r w:rsidR="7CC05105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-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metabolic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ental Health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ardio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Respiratory </w:t>
            </w:r>
          </w:p>
        </w:tc>
      </w:tr>
      <w:tr w:rsidR="003A2EEE" w:rsidRPr="00304D6D" w14:paraId="0A714E54" w14:textId="77777777" w:rsidTr="41586987">
        <w:trPr>
          <w:trHeight w:val="48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E410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2003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haracteristics, service use and mortality of clusters of multimorbid patients in England: A population-based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F00D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 and 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-4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6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-8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8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F2CAA" w14:textId="471BFF99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 18-44 yea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IBS, Depression, Hearing Los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Depression, Anxiety, Pai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 Asthma, IBS, Depression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 45-64 yea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Depression, Pain, Anxiet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IBS, Hearing loss, Pai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Asthma, Pain, COPD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 65-84 yea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Depression, Pain, Anxiet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Hypertension, Diabetes, Pai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Pain, CHD, Depression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 85+ yea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Depression, Pain, Constipat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Hypertension, Hearing Loss,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 CHD, Atrial fibrillation, Heart failure</w:t>
            </w:r>
          </w:p>
        </w:tc>
      </w:tr>
      <w:tr w:rsidR="003A2EEE" w:rsidRPr="00304D6D" w14:paraId="62EA903D" w14:textId="77777777" w:rsidTr="41586987">
        <w:trPr>
          <w:trHeight w:val="288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6947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9F8D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The patterns of </w:t>
            </w:r>
            <w:proofErr w:type="gramStart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Non-communicable</w:t>
            </w:r>
            <w:proofErr w:type="gramEnd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disease Multimorbidity in Iran: A Multilevel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CFE2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age and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20-70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E8C55" w14:textId="635EB86B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Low risk of diseas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usculoskeletal diseases - back/knee/</w:t>
            </w:r>
            <w:r w:rsidR="7CB4E87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steoporos</w:t>
            </w:r>
            <w:r w:rsidR="1D4C0CB5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Diabet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Asthma and Wheezing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Low risk of diseas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</w:t>
            </w:r>
            <w:proofErr w:type="gramStart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Pre-skeletal</w:t>
            </w:r>
            <w:proofErr w:type="gramEnd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diseas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</w:t>
            </w:r>
            <w:r w:rsidR="3F7C82C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usculoskeletal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diseas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Asthma, Wheezing </w:t>
            </w:r>
          </w:p>
        </w:tc>
      </w:tr>
      <w:tr w:rsidR="003A2EEE" w:rsidRPr="00304D6D" w14:paraId="3B20023A" w14:textId="77777777" w:rsidTr="41586987">
        <w:trPr>
          <w:trHeight w:val="70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C5B8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17043" w14:textId="452C298A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Multimorbidity patterns with K-means </w:t>
            </w:r>
            <w:r w:rsidR="6F15655A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non-hierarchical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cluster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CA91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age and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64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F7673" w14:textId="50E0B018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etabolic disorders, </w:t>
            </w:r>
            <w:r w:rsidR="358DFE6A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Hypertensiv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diseases, Mental/behavioural disorders (psychoactive substance use), Dorsopathies, Soft tissue disorde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Arthrosis, Disorders of bone density and structure, Nerve root plexus disorders, Spondylopathies, Deforming dorsopathi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Benign neoplasms, Dermatitis, Eczema, Mycoses, Nutritional anemias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etabolic disorders, </w:t>
            </w:r>
            <w:r w:rsidR="427FA445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Hypertensiv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diseases, Mental/behavioural disorders (psychoactive substance use), Dorsopathies, Soft tissue disorde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 Mental/behavioural disorders, Chronic lower respiratory diseases, Mood disorders, Viral hepatitis, Liver diseas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Gi diseases, Hernia, Genital diseases, Veins/lymph, Benign neoplasms</w:t>
            </w:r>
          </w:p>
        </w:tc>
      </w:tr>
      <w:tr w:rsidR="003A2EEE" w:rsidRPr="00304D6D" w14:paraId="6A217D08" w14:textId="77777777" w:rsidTr="41586987">
        <w:trPr>
          <w:trHeight w:val="722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24CD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B229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omparative analysis of methods for identifying multimorbidity patterns: A study of 'real-world' dat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B853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age and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6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clustering techniques: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HCA/EFA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15D12" w14:textId="73F0CB94" w:rsidR="003A2EEE" w:rsidRPr="00304D6D" w:rsidRDefault="003A2EEE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Men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etabolic disorders, Hypertensive diseases, Obesity and other hyperalimentat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Hypertensive diseases, Other forms of heart disease, Ischaemic heart diseas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Mental and behavioural disorders due to psychoactive substance use , Diseases of liver, Viral hepatiti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Other dorsopathies, Arthrosis, Spondylopathi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Dermatitis and eczema, Mycoses, Visual disturbances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Combinations of diseases consistent across statistical methods (cluster and factor analysis)*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Women</w:t>
            </w:r>
          </w:p>
          <w:p w14:paraId="5FB2D1A4" w14:textId="34BB35FE" w:rsidR="003A2EEE" w:rsidRPr="00304D6D" w:rsidRDefault="3ACDDB41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</w:t>
            </w:r>
            <w:r w:rsidR="051DEF68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) </w:t>
            </w:r>
            <w:r w:rsidR="708DAAE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H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ypertensive diseases</w:t>
            </w:r>
            <w:r w:rsidR="003A2EEE">
              <w:br/>
            </w:r>
            <w:r w:rsidR="78C2E32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</w:t>
            </w:r>
            <w:r w:rsidR="750E14B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="7551A398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rthrosis</w:t>
            </w:r>
            <w:r w:rsidR="79BAB8BA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other dorsopathies</w:t>
            </w:r>
            <w:r w:rsidR="3E03829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ther soft-tissue disorders</w:t>
            </w:r>
            <w:r w:rsidR="003A2EEE">
              <w:br/>
            </w:r>
            <w:r w:rsidR="14277F6F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</w:t>
            </w:r>
            <w:r w:rsidR="21DA09C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ermatitis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and eczema</w:t>
            </w:r>
            <w:r w:rsidR="42ED61DB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mycoses </w:t>
            </w:r>
            <w:r w:rsidR="003A2EEE">
              <w:br/>
            </w:r>
            <w:r w:rsidR="6F7EDF4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</w:t>
            </w:r>
            <w:r w:rsidR="29DEC54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S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pondylopathies</w:t>
            </w:r>
            <w:r w:rsidR="50988AA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eforming dorsopathies</w:t>
            </w:r>
            <w:r w:rsidR="003A2EEE">
              <w:br/>
            </w:r>
            <w:r w:rsidR="4B13C94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</w:t>
            </w:r>
            <w:r w:rsidR="66DBDD5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seases of oesophagus, stomach and duodenum</w:t>
            </w:r>
            <w:r w:rsidR="1C78F9C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hernia </w:t>
            </w:r>
            <w:r w:rsidR="003A2EEE">
              <w:br/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en</w:t>
            </w:r>
            <w:r w:rsidR="003A2EEE">
              <w:br/>
            </w:r>
            <w:r w:rsidR="00D898C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="13EFC2E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H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ypertensive diseases</w:t>
            </w:r>
            <w:r w:rsidR="7A8A32C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besity and other hyperalimentation</w:t>
            </w:r>
            <w:r w:rsidR="225AE58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etabolic disorders (MC1; MF1)</w:t>
            </w:r>
            <w:r w:rsidR="6642D115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schaemic heart diseases</w:t>
            </w:r>
            <w:r w:rsidR="404DFA77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erebrovascular diseases</w:t>
            </w:r>
            <w:r w:rsidR="003A2EEE">
              <w:br/>
            </w:r>
            <w:r w:rsidR="31BBFBF7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</w:t>
            </w:r>
            <w:r w:rsidR="2FF9450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nfluenza and pneumonia</w:t>
            </w:r>
            <w:r w:rsidR="7C2CAF3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ther acute lower respiratory infections</w:t>
            </w:r>
            <w:r w:rsidR="66269CF8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ther viral diseases</w:t>
            </w:r>
            <w:r w:rsidR="6D360BBF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ntestinal infectious diseases </w:t>
            </w:r>
            <w:r w:rsidR="003A2EEE">
              <w:br/>
            </w:r>
            <w:r w:rsidR="24473D5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="6A1D22D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sorders of conjunctiva</w:t>
            </w:r>
            <w:r w:rsidR="208275C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isual disturbances and blindness</w:t>
            </w:r>
            <w:r w:rsidR="1807388B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o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ther disorders of the skin and subcutaneous tissue </w:t>
            </w:r>
            <w:r w:rsidR="003A2EEE">
              <w:br/>
            </w:r>
            <w:r w:rsidR="2802E899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="2965E9B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S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pondylopathies</w:t>
            </w:r>
            <w:r w:rsidR="7BE50F9F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eforming dorsopathies</w:t>
            </w:r>
            <w:r w:rsidR="003A2EEE">
              <w:br/>
            </w:r>
          </w:p>
        </w:tc>
      </w:tr>
      <w:tr w:rsidR="003A2EEE" w:rsidRPr="00304D6D" w14:paraId="64E9FCE9" w14:textId="77777777" w:rsidTr="41586987">
        <w:trPr>
          <w:trHeight w:val="12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690C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DA35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are differentially associated with functional ability and decline in a longitudinal cohort of older wome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1555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age and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45+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females only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4D988" w14:textId="130C1DE4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</w:t>
            </w:r>
            <w:r w:rsidR="0671009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EMAL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usculoskeletal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Neurological and Mental Health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ardiovascular </w:t>
            </w:r>
          </w:p>
        </w:tc>
      </w:tr>
      <w:tr w:rsidR="003A2EEE" w:rsidRPr="00304D6D" w14:paraId="2F043F5C" w14:textId="77777777" w:rsidTr="41586987">
        <w:trPr>
          <w:trHeight w:val="21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873E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4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4198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nvestigation of multimorbidity and prevalent disease combinations in older Irish adults using network analysis and association rule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4F09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age and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EBDCE" w14:textId="572D3431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</w:t>
            </w:r>
            <w:r w:rsidR="4539C909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ardiovascular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Cataracts, Anemia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Vi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other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vascular, Vi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Other</w:t>
            </w:r>
          </w:p>
        </w:tc>
      </w:tr>
      <w:tr w:rsidR="003A2EEE" w:rsidRPr="00304D6D" w14:paraId="65CD7AC1" w14:textId="77777777" w:rsidTr="41586987">
        <w:trPr>
          <w:trHeight w:val="26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F76C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B84C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and their related characteristics in European older adults: A longitudinal perspectiv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1CF1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age and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35916" w14:textId="46F7DC94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ales: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) Healthy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Articular, COPD, Ulcer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v) Severely </w:t>
            </w:r>
            <w:r w:rsidR="00955C81"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mpaired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Females: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) Health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) Osteoarticular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v) Severely Impaired </w:t>
            </w:r>
          </w:p>
        </w:tc>
      </w:tr>
      <w:tr w:rsidR="003A2EEE" w:rsidRPr="00304D6D" w14:paraId="4C2AD54A" w14:textId="77777777" w:rsidTr="41586987">
        <w:trPr>
          <w:trHeight w:val="63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B2F2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8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DD53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dentifying multimorbidity clusters among Brazilian older adults using network analysis: Findings and perspective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9B99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age and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0723A" w14:textId="3B7F8E9B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</w:t>
            </w:r>
            <w:r w:rsidR="2B5DE544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L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metabolic - Hypertension, Hypercholesterolemia, Obesity, Diabetes, Heart 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Respiratory - COPD, Asthm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Musculoskeletal-Renal - Low Back Pain, Arthritis, Rheumatism, Work Related MSK diseases, </w:t>
            </w:r>
            <w:r w:rsidR="649DC83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Kidney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Mixed Mental Illness + Other - Depression, Mental Illness, Other Chronic Diseas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Cancer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</w:t>
            </w:r>
            <w:r w:rsidR="3E39926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EMAL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rdiometabolic - Hypertension, Hypercholesterolemia, Obesity, Diabetes, Heart Disease, Stroke, Kidney Disease, Depressio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Respiratory and Cancer - COPD, Asthma, Cance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Musculoskeletal - Arthritis, Rheumatism, Work Related MSK diseases, Low Back Pain,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Mixed Mental Illness + Other - Depression, Mental Illness, Other Chronic Diseas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Cancer </w:t>
            </w:r>
          </w:p>
        </w:tc>
      </w:tr>
      <w:tr w:rsidR="003A2EEE" w:rsidRPr="00304D6D" w14:paraId="33C78232" w14:textId="77777777" w:rsidTr="41586987">
        <w:trPr>
          <w:trHeight w:val="8192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556E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34EF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Elderly Primary Health Care Patients in a South Mediterranean European Region: A Cluster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8D69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 and 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-79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8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CFA35" w14:textId="324718B5" w:rsidR="003A2EEE" w:rsidRPr="00304D6D" w:rsidRDefault="003A2EEE" w:rsidP="41586987">
            <w:pPr>
              <w:spacing w:after="240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65-79 years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Hypertensive diseases, Metabolic disorde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usculoskeletal</w:t>
            </w:r>
            <w:r w:rsidR="720E4402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Joint disorders, Soft tissue disorders, Bone density disorder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Heart disease, Mood disorders, Thyroid gland disorders, Intestines diseases, Disorders of len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Oral cavity diseases, Ear diseases, URT diseases, Dermatitis, Eczema,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Hypertensive diseases, Metabolic disorders, Male genital diseases, Diabetes, Obesit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Dorsopthies, Arthrosis, Soft tissue disorders, Oral cavity diseases, Joint disorde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hronic lower respiratory diseases, Mental disorders due to psychoactive substance u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Heart disease, Ischemic heart disease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 xml:space="preserve">80+ years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Hypertension, Metabolic, Arthrosis, Heart 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Veins/lymph diseases, Lens disorders, bone density disorder, Dorsopathies, Joint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Diabetes, Obesit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Obesity, GI diseases, Hernia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Hypertensive, Male genital, Metabolic, Heart, Arthrosi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Lens disorders, Dorsopathies, GI diseases, Hernia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Ischemic heart disease, Renal failure</w:t>
            </w:r>
            <w:r w:rsidR="74298BF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Arterial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s, Anemi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Obesity, Glaucoma, Inflammatory poly</w:t>
            </w:r>
            <w:r w:rsidR="544A1D1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-</w:t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rthropathie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External ear diseases </w:t>
            </w:r>
          </w:p>
        </w:tc>
      </w:tr>
      <w:tr w:rsidR="003A2EEE" w:rsidRPr="00304D6D" w14:paraId="3B6E30D0" w14:textId="77777777" w:rsidTr="41586987">
        <w:trPr>
          <w:trHeight w:val="5094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A81D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31DF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the elderly: a prospective cohort study with cluster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1944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ge and 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-79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8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231D2" w14:textId="4DC4FFAC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65-79 years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Unspecif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</w:t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usculoskeletal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Endocrine-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Digestiv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Neuropsychiatric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Unspecif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Endocrine-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</w:t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usculoskeletal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Digestive-Respirator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Neuropsychiatric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 xml:space="preserve">80+ years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</w:t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Unspecif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</w:t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usculoskeletal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Neuropsychiatr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Endocrine-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Cardiovascular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Unspecif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Endocrine-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</w:t>
            </w:r>
            <w:r w:rsidR="30C56F17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usculoskeletal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Digestive-Respirato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Neuropsychiatric </w:t>
            </w:r>
          </w:p>
        </w:tc>
      </w:tr>
      <w:tr w:rsidR="003A2EEE" w:rsidRPr="00304D6D" w14:paraId="08DEB07B" w14:textId="77777777" w:rsidTr="41586987">
        <w:trPr>
          <w:trHeight w:val="45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3682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3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EF8F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multimorbidity in older medical patients (&gt;= 65 years): And how they relate to mobility the first year after an acute admissio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28F1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 and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88ABA" w14:textId="03D71301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</w:t>
            </w:r>
            <w:r w:rsidR="15A7E72F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EMAL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inimal Chronic Condition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vascular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Neurological and Vascula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Degenerative and Pulmona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Degenerative and Mental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</w:t>
            </w:r>
            <w:r w:rsidR="0C998E95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L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inimal Chronic Condition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ardiovascula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</w:t>
            </w:r>
            <w:r w:rsidR="1448003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Neurological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and Vascula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Dementia and Parkinson'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Mental Disorde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A2EEE" w:rsidRPr="00304D6D" w14:paraId="7A486FF8" w14:textId="77777777" w:rsidTr="41586987">
        <w:trPr>
          <w:trHeight w:val="168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506E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753F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 Health Profile of Senior-Aged Women Veterans: A Latent Class Analysis of Condition Cluster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D0876" w14:textId="77777777" w:rsidR="003A2EEE" w:rsidRPr="00304D6D" w:rsidRDefault="003A2EEE" w:rsidP="002A5C9C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 and 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Females only 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A4EFF" w14:textId="183C181C" w:rsidR="003A2EEE" w:rsidRPr="00304D6D" w:rsidRDefault="58594EC4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 only:</w:t>
            </w:r>
          </w:p>
          <w:p w14:paraId="2C2A9FFD" w14:textId="2997090D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V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Health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Musculoskeletal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</w:t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phthalmolog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Multimorbid</w:t>
            </w:r>
            <w:r>
              <w:br/>
            </w:r>
          </w:p>
        </w:tc>
      </w:tr>
      <w:tr w:rsidR="003A2EEE" w:rsidRPr="00304D6D" w14:paraId="391EE19A" w14:textId="77777777" w:rsidTr="41586987">
        <w:trPr>
          <w:trHeight w:val="17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C6CB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45B0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the elderly: a new approach of disease clustering identifies complex interrelations between chronic condition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45F7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 and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65+ 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EA50E" w14:textId="3B52EA84" w:rsidR="003A2EEE" w:rsidRPr="00304D6D" w:rsidRDefault="334947DB" w:rsidP="41586987">
            <w:pPr>
              <w:spacing w:after="240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: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rdiovascular, Metabolic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Anxiety, Depression, Somatoform, Pain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Neuropsychiatric </w:t>
            </w:r>
            <w:r w:rsidR="003A2EEE">
              <w:br/>
            </w:r>
            <w:r w:rsidR="003A2EEE">
              <w:br/>
            </w:r>
            <w:r w:rsidR="1F682B2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: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Anxiety, Depression, Somatoform, Pain  </w:t>
            </w:r>
            <w:r w:rsidR="003A2EEE">
              <w:br/>
            </w:r>
            <w:r w:rsidR="00955C8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ardiovascular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Metabolic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Neuropsychiatric </w:t>
            </w:r>
          </w:p>
        </w:tc>
      </w:tr>
      <w:tr w:rsidR="003A2EEE" w:rsidRPr="00304D6D" w14:paraId="1E97BD19" w14:textId="77777777" w:rsidTr="41586987">
        <w:trPr>
          <w:trHeight w:val="5969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1B0C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7A85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multimorbidity and differences in healthcare utilization and complexity among acutely hospitalized medical patients (&gt;=65 years) - a latent class approach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2211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Age and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65+ 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C697E" w14:textId="5FB719F5" w:rsidR="003A2EEE" w:rsidRPr="00304D6D" w:rsidRDefault="2137450E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</w:t>
            </w:r>
            <w:r w:rsidR="3929AC28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: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inimal chronic conditions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vascular disorders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Neurological, Vascular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Degenerative, Pulmonary disorders</w:t>
            </w:r>
            <w:r w:rsidR="19A6F4D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35F6790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steoporosis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COPD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Metabolic and cardiovascular disorders</w:t>
            </w:r>
            <w:r w:rsidR="21FD1DE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VS, Diabetes</w:t>
            </w:r>
            <w:r w:rsidR="003A2EEE">
              <w:br/>
            </w:r>
            <w:r w:rsidR="003A2EEE">
              <w:br/>
            </w:r>
            <w:r w:rsidR="003A2EEE">
              <w:br/>
            </w:r>
            <w:r w:rsidR="0865B3FA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MALE: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inimal chronic conditions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ardiovascular disorders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Neurological, Vascular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Degenerative, Pulmonary disorders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Metabolic and cardiovascular disorders </w:t>
            </w:r>
            <w:r w:rsidR="003A2EEE">
              <w:br/>
            </w:r>
            <w:r w:rsidR="003A2EEE">
              <w:br/>
            </w:r>
          </w:p>
        </w:tc>
      </w:tr>
      <w:tr w:rsidR="003A2EEE" w:rsidRPr="00304D6D" w14:paraId="334E1084" w14:textId="77777777" w:rsidTr="41586987">
        <w:trPr>
          <w:trHeight w:val="12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E360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AC0F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ssociation Rules Analysis of Comorbidity and Multimorbidity: The Concord Health and Aging in Men Project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9C68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age and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70+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males only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31520" w14:textId="59AA24A5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Vascular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Metabolic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Neurodegenerativ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Mental health and othe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</w:t>
            </w:r>
            <w:r w:rsidR="3CE1EA97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usculoskeletal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and other </w:t>
            </w:r>
          </w:p>
        </w:tc>
      </w:tr>
      <w:tr w:rsidR="003A2EEE" w:rsidRPr="00304D6D" w14:paraId="54D86889" w14:textId="77777777" w:rsidTr="41586987">
        <w:trPr>
          <w:trHeight w:val="2899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C720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2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EEA0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of and use of health services by Swedish 85-year-olds: an exploratory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501E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age and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ex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8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7FD2D" w14:textId="6806FCDF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</w:t>
            </w:r>
            <w:r w:rsidR="48172CCF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LE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: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Vascula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ardiopulmona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Somatic-Mental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Cardia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Malignancy and Osteoarthritis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</w:t>
            </w:r>
            <w:r w:rsidR="128C408A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EMALE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Vascula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Urinary Incontinence and Osteoarthriti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ardiopulmonar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Malignancy and Thyroid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Mental </w:t>
            </w:r>
          </w:p>
        </w:tc>
      </w:tr>
      <w:tr w:rsidR="003A2EEE" w:rsidRPr="00304D6D" w14:paraId="5BDED239" w14:textId="77777777" w:rsidTr="41586987">
        <w:trPr>
          <w:trHeight w:val="8192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F2AA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4558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among two million adults in Chin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22ED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age and sex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59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B61A1" w14:textId="394565CF" w:rsidR="003A2EEE" w:rsidRPr="00304D6D" w:rsidRDefault="003A2EEE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</w:pPr>
          </w:p>
          <w:p w14:paraId="426A07D3" w14:textId="658B8A91" w:rsidR="003A2EEE" w:rsidRPr="00304D6D" w:rsidRDefault="57B16018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Association Rules Mining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:</w:t>
            </w:r>
            <w:r w:rsidR="003A2EEE">
              <w:br/>
            </w:r>
            <w:r w:rsidR="7152717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MALE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45-59 years: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Ischemic Heart Disease, Cerebrovascular Disease, Osteoarthritis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Ischemic Heart Disease, Cerebrovascular Disease, Osteoarthritis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Ischemic Heart Disease, Osteoarthritis, Hypertension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Ischemic Heart Disease, COPD, Osteoarthritis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Ischemic Heart Disease, Diabetes, Osteoarthritis  </w:t>
            </w:r>
            <w:r w:rsidR="003A2EEE">
              <w:br/>
            </w:r>
          </w:p>
          <w:p w14:paraId="3A5B4E7D" w14:textId="3E2F6397" w:rsidR="003A2EEE" w:rsidRPr="00304D6D" w:rsidRDefault="69C4FB19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MALE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60+ years: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taract, Ischemic Heart Disease, Osteoarthritis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ataract, Ischemic Heart Disease, Glaucoma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ataract, Hypertension, Glaucoma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Cataract, Osteoarthritis, Glaucoma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Cataract, Glaucoma </w:t>
            </w:r>
            <w:r w:rsidR="003A2EEE">
              <w:br/>
            </w:r>
            <w:r w:rsidR="003A2EEE">
              <w:br/>
            </w:r>
            <w:r w:rsidR="28A7F66A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FEMALE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45-59 years: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Ischemic Heart Disease, Cerebrovascular Disease, Osteoarthritis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Ischemic Heart Disease, Cerebrovascular Disease, COPD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Ischemic Heart Disease, Cerebrovascular Disease, Osteoarthritis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Ischemic Heart Disease, Cerebrovascular Disease, Osteoarthritis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Ischemic Heart Disease, Cerebrovascular Disease, Hypertension</w:t>
            </w:r>
            <w:r w:rsidR="003A2EEE">
              <w:br/>
            </w:r>
            <w:r w:rsidR="003A2EEE">
              <w:br/>
            </w:r>
            <w:r w:rsidR="003A2EEE">
              <w:br/>
            </w:r>
            <w:r w:rsidR="7F32DBF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FEMALE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60+ years: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taract, Glaucoma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OPD, Osteoarthritis, Peptic Ulcer Disease ... (4 conditions total)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Ischemic Heart Disease, Ischemic Heart Disease, Depression ... (5 conditions total)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Ischemic Heart Disease, COPD, Depression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COPD, Ischemic Heart Disease, CKD </w:t>
            </w:r>
            <w:r w:rsidR="003A2EEE">
              <w:br/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 xml:space="preserve">HCA: </w:t>
            </w:r>
            <w:r w:rsidR="003A2EEE">
              <w:br/>
            </w:r>
            <w:r w:rsidR="5C5DA82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MALE: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45-59 years: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Depression, Heart Failure, Cerebrovascular Disease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Malignancy, Peptic Ulcer Disease, Ischemic Heart Disease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Diabetes, CKD, Cataract </w:t>
            </w:r>
            <w:r w:rsidR="003A2EEE">
              <w:br/>
            </w:r>
            <w:r w:rsidR="003A2EEE">
              <w:br/>
            </w:r>
            <w:r w:rsidR="4A6D621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MALE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60+ years: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Depression, Malignancy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Peptic Ulcer Disease, COPD, Ischemic Heart Disease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KD, Diabetes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Cataract, Glaucoma </w:t>
            </w:r>
            <w:r w:rsidR="003A2EEE">
              <w:br/>
            </w:r>
            <w:r w:rsidR="003A2EEE">
              <w:br/>
            </w:r>
            <w:r w:rsidR="5A489F3A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FEMALE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4</w:t>
            </w:r>
            <w:r w:rsidR="25BF292F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5-59 years: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alignancy, Depression, Cerebrovascular Disease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Heart Failure, CKD, Diabetes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ataract, Glaucoma </w:t>
            </w:r>
            <w:r w:rsidR="003A2EEE">
              <w:br/>
            </w:r>
            <w:r w:rsidR="003A2EEE">
              <w:br/>
            </w:r>
            <w:r w:rsidR="003A2EEE">
              <w:br/>
            </w:r>
            <w:r w:rsidR="593A3D0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FEMALE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60+ years: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Malignancy, Depression, Cerebrovascular Disease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Heart Failure, CKD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ataract, Glaucoma</w:t>
            </w:r>
          </w:p>
        </w:tc>
      </w:tr>
      <w:tr w:rsidR="003A2EEE" w:rsidRPr="00304D6D" w14:paraId="4F99343F" w14:textId="77777777" w:rsidTr="41586987">
        <w:trPr>
          <w:trHeight w:val="2259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3B31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2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B5AA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Hospitalized Older Patients: Associations among Chronic Diseases and Geriatric Syndrome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1302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age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and sex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6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020DB" w14:textId="511A9637" w:rsidR="003A2EEE" w:rsidRPr="00304D6D" w:rsidRDefault="257B3887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ALE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: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vascular</w:t>
            </w:r>
            <w:r w:rsidR="7EE73FD4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COPD and prostate cancer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Induced Dependency</w:t>
            </w:r>
            <w:r w:rsidR="159357B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Hearing loss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Anemia and Falls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Osteoarticular</w:t>
            </w:r>
            <w:r w:rsidR="088CFEEB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Depression and Constipation </w:t>
            </w:r>
            <w:r w:rsidR="003A2EEE">
              <w:br/>
            </w:r>
            <w:r w:rsidR="003A2EEE">
              <w:br/>
            </w:r>
            <w:r w:rsidR="5ABECB77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FEMALE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: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vascular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Induced Dependency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Falls</w:t>
            </w:r>
            <w:r w:rsidR="3B97E427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Depression, Pain, and Constipation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Osteoarticular</w:t>
            </w:r>
            <w:r w:rsidR="2FDDBBF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Dysphagia and Pressure Ulcers </w:t>
            </w:r>
          </w:p>
        </w:tc>
      </w:tr>
      <w:tr w:rsidR="003A2EEE" w:rsidRPr="00304D6D" w14:paraId="638AE858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621B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73DB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omorbidity patterns in patients with chronic diseases in general practic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895F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sex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4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CF1F3" w14:textId="351C5B8B" w:rsidR="003A2EEE" w:rsidRPr="00304D6D" w:rsidRDefault="5A9428A6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MALE: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Benign Prostatic Hyperplasia, COPD</w:t>
            </w:r>
            <w:r w:rsidR="003A2EEE">
              <w:br/>
            </w:r>
            <w:r w:rsidR="003A2EEE">
              <w:br/>
            </w:r>
            <w:r w:rsidR="70C58C1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FEMALE: </w:t>
            </w:r>
            <w:r w:rsidR="003A2EEE">
              <w:br/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Osteoporosis, Degenerative Joint Disease </w:t>
            </w:r>
          </w:p>
        </w:tc>
      </w:tr>
      <w:tr w:rsidR="003A2EEE" w:rsidRPr="00304D6D" w14:paraId="694B724B" w14:textId="77777777" w:rsidTr="41586987">
        <w:trPr>
          <w:trHeight w:val="3339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0558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EFD6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haracteristics, service use and mortality of clusters of multimorbid patients in England: A population-based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C49E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ocioeconomic status and ag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-4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45-64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65-84 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D36C8" w14:textId="6136C362" w:rsidR="003A2EEE" w:rsidRPr="00304D6D" w:rsidRDefault="003A2EEE" w:rsidP="41586987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Multimorbidity overall was highest in the most deprived (31.4%), compared to the least deprived (27.1%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Greatest Deprivation 18-44 yea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Alcohol, Depressio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Depression, Anxiety, Pai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 Hearing loss, Depression, IBS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Greatest Deprivation 45-64 yea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Alcohol, Psychoactive Substance Misuse, Pain (57%)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Depression, Pain, Anxiet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Hypertension, Diabetes, Pain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Greatest Deprivation 65-84 yea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Pain, CHD, Depression (43%0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OPD, Asthma, Pain</w:t>
            </w:r>
          </w:p>
        </w:tc>
      </w:tr>
      <w:tr w:rsidR="003A2EEE" w:rsidRPr="00304D6D" w14:paraId="3DB8A455" w14:textId="77777777" w:rsidTr="41586987">
        <w:trPr>
          <w:trHeight w:val="26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C86B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2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890F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patterns in low-</w:t>
            </w:r>
            <w:proofErr w:type="gramStart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iddle and high income</w:t>
            </w:r>
            <w:proofErr w:type="gramEnd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regions: a multiregion latent class analysis using ATHLOS harmonised cohort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E2AF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socioeconomic status and </w:t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C92B1" w14:textId="0A374DCF" w:rsidR="003A2EEE" w:rsidRPr="00304D6D" w:rsidRDefault="003A2EEE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Data </w:t>
            </w:r>
            <w:r w:rsidR="0FDE5DF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s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stratified by country, and each country belonged to a group of HICs or LMICs. They are in figure 1 and figure 2 of the paper, respectively. MM is common worldwide, especially in HIC's and Russia</w:t>
            </w:r>
            <w:r w:rsidR="11A250E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.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LMIC's such as China and India:  </w:t>
            </w:r>
          </w:p>
          <w:p w14:paraId="47A2703D" w14:textId="36C9D46F" w:rsidR="003A2EEE" w:rsidRPr="00304D6D" w:rsidRDefault="505620F3" w:rsidP="41586987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</w:t>
            </w:r>
            <w:r w:rsidR="003A2EE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Respiratory-mental-articular </w:t>
            </w:r>
          </w:p>
        </w:tc>
      </w:tr>
      <w:tr w:rsidR="003A2EEE" w:rsidRPr="00304D6D" w14:paraId="69955412" w14:textId="77777777" w:rsidTr="41586987">
        <w:trPr>
          <w:trHeight w:val="4101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5385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FCEF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Prevalence and Patterns of Multimorbidity in a Nationally Representative Sample of Older Chinese: Results </w:t>
            </w:r>
            <w:proofErr w:type="gramStart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From</w:t>
            </w:r>
            <w:proofErr w:type="gramEnd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the China Health and Retirement Longitudi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4377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socioeconomic status and sex and </w:t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br/>
              <w:t>5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FD619" w14:textId="7CCDD9A5" w:rsidR="003A2EEE" w:rsidRPr="00304D6D" w:rsidRDefault="003A2EEE" w:rsidP="41586987">
            <w:pPr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 xml:space="preserve">HCA Data Stratified By Sex and Rural vs Urban Setting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 xml:space="preserve">Rural Wome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Vision Impairment, Cancer, Hip Fracture, Arthriti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hornic Lung Disease, Liver Disease, Kidney Disease 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Hypertension, Stroke, Dyslipidemia 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Urban Wome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hronic Lung Disease, Liver Disease, Psychiatric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Hypertension, Stroke, Dementia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Rural Me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Hypertension, Stroke, Dyslipidemia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hronic Lung </w:t>
            </w:r>
            <w:r w:rsidR="2B540E6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Vision Impairment, Liver Disease 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>Urban Me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ncer, Liver </w:t>
            </w:r>
            <w:r w:rsidR="18C4592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Kidney Diseas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Stroke, Psychiatric Condition, Memory Related 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Hypertension, Dyslipidemia, Diabet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Chronic Lung Disease, Hip Fracture, Stomach </w:t>
            </w:r>
            <w:r w:rsidR="5E6F719B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A2EEE" w:rsidRPr="00304D6D" w14:paraId="09ACCF0C" w14:textId="77777777" w:rsidTr="41586987">
        <w:trPr>
          <w:trHeight w:val="738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7325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2505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omorbidity patterns in patients with chronic diseases in general practic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0668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4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94159" w14:textId="25E8F9BD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</w:t>
            </w:r>
            <w:r w:rsidR="0076867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ardiac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Arrythmias, Hyperlipidemia, Hypertension,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Ischemic Heart Disease, Cerebrovascular Diseases, Chronic Renal Failure, Congestive Heart Failur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Asthma, Thyroid, Anxiety and Depression, Schizophrenia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Other </w:t>
            </w:r>
          </w:p>
        </w:tc>
      </w:tr>
      <w:tr w:rsidR="003A2EEE" w:rsidRPr="00304D6D" w14:paraId="6AE6BF66" w14:textId="77777777" w:rsidTr="41586987">
        <w:trPr>
          <w:trHeight w:val="21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FBF6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4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F77B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ocial determinants of multimorbidity in Jamaica: application of latent class analysis in a cross-sectio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F728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98BD9" w14:textId="20A39CFE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Relatively Healthy class </w:t>
            </w:r>
            <w:r w:rsidR="11E3BFE4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(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With a single or no morbidity</w:t>
            </w:r>
            <w:r w:rsidR="24218DA9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)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Metabolic </w:t>
            </w:r>
            <w:r w:rsidR="5D18ADE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Obesity, Hypertensio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Vascula</w:t>
            </w:r>
            <w:r w:rsidR="5C2A814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r-i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nflammatory - Hypertension, Obesity, Diabetes, Hypercholesterolemia, Arthriti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</w:t>
            </w:r>
            <w:r w:rsidR="48F1E5A7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) Respiratory</w:t>
            </w:r>
            <w:r w:rsidR="331BE57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- Asthma, COPD </w:t>
            </w:r>
          </w:p>
        </w:tc>
      </w:tr>
      <w:tr w:rsidR="003A2EEE" w:rsidRPr="00304D6D" w14:paraId="7C06472E" w14:textId="77777777" w:rsidTr="41586987">
        <w:trPr>
          <w:trHeight w:val="1351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9956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5793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chronic multimorbidity in the elderly populatio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91DC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86EFA" w14:textId="2447F135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irculatory - Hypertension, Heart failure, Chronic atrial fibrillation, CVD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ardiopulmonary- CVD, COPD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Mental diseases, Musculoskeletal disorder - Dementia, Depression, Hip fractur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Diabetes mellitus, Visual impairment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</w:t>
            </w:r>
            <w:r w:rsidR="456B18E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) Malignancy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Anemia</w:t>
            </w:r>
          </w:p>
        </w:tc>
      </w:tr>
      <w:tr w:rsidR="003A2EEE" w:rsidRPr="00304D6D" w14:paraId="3905A003" w14:textId="77777777" w:rsidTr="41586987">
        <w:trPr>
          <w:trHeight w:val="12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5B22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0B1E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Similar multimorbidity patterns in primary care patients from two European regions: results of a factor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4B63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E4B2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Mechanical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) Psychiatric and Substance Abuse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v) Depressiv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v) Psychogeriatric </w:t>
            </w:r>
          </w:p>
        </w:tc>
      </w:tr>
      <w:tr w:rsidR="003A2EEE" w:rsidRPr="00304D6D" w14:paraId="1E6505FF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8573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61DA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states associated with higher mortality rates in organ dysfunction and sepsis: a data-driven analysis in critical car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BD57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6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87172" w14:textId="56D85E9F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pulmona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Uncomplicated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Young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Hepat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Complicated Diabetes</w:t>
            </w:r>
          </w:p>
        </w:tc>
      </w:tr>
      <w:tr w:rsidR="003A2EEE" w:rsidRPr="00304D6D" w14:paraId="63353317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3CA7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B5EB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and health-related quality of life (HRQoL) in a nationally representative population sample: Implications of count versus cluster method for defining multimorbidity on HRQo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CAB3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6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1C4BC" w14:textId="74DA1726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VD, Arthriti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ajor depressive disorder, Anxiety</w:t>
            </w:r>
          </w:p>
        </w:tc>
      </w:tr>
      <w:tr w:rsidR="003A2EEE" w:rsidRPr="00304D6D" w14:paraId="1D91EA34" w14:textId="77777777" w:rsidTr="41586987">
        <w:trPr>
          <w:trHeight w:val="1527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5EE8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D27A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A Latent class analysis of multimorbidity and the relationship to socio-demographic factors and health-related quality of life. A national population-based study of 162,283 Danish Adult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6433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16+ 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DC596" w14:textId="2BDC61EF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Relatively Healthy</w:t>
            </w:r>
            <w:r w:rsidR="35AF3F7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with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llergi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Diabetes, Hypertension, Arthriti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Musculoskeletal Disorders</w:t>
            </w:r>
            <w:r w:rsidR="026FF8E0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Slipped discs, Hypertension, Osteoporosi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</w:t>
            </w:r>
            <w:r w:rsidR="47195C9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) Headach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(migraine)</w:t>
            </w:r>
            <w:r w:rsidR="7E7F7495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ental disorder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Asthma-Allergy</w:t>
            </w:r>
          </w:p>
        </w:tc>
      </w:tr>
      <w:tr w:rsidR="003A2EEE" w:rsidRPr="00304D6D" w14:paraId="3C06C9E6" w14:textId="77777777" w:rsidTr="41586987">
        <w:trPr>
          <w:trHeight w:val="927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2972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D408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multimorbidity and pharmacotherapy: a total population cross-sectio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07B7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C8211" w14:textId="7E66905A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Anxiety, Depression, Alcohol problem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</w:t>
            </w:r>
            <w:proofErr w:type="gramStart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)  Hypertension</w:t>
            </w:r>
            <w:proofErr w:type="gramEnd"/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Hypertension, Diabet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Cancer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Thyroid disorders </w:t>
            </w:r>
          </w:p>
        </w:tc>
      </w:tr>
      <w:tr w:rsidR="003A2EEE" w:rsidRPr="00304D6D" w14:paraId="14D3A3EE" w14:textId="77777777" w:rsidTr="41586987">
        <w:trPr>
          <w:trHeight w:val="1034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C62F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E1CA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dentifying longitudinal clusters of multimorbidity in an urban setting: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A population-based cross-sectional study (WC)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D70F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33561" w14:textId="70354EEA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ental Healt</w:t>
            </w:r>
            <w:r w:rsidR="016508C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h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nxiety, Depres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VS</w:t>
            </w:r>
            <w:r w:rsidR="3F44A6A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Heart failure, Atrial fibrillation, </w:t>
            </w:r>
            <w:proofErr w:type="gramStart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hronic kidney disease</w:t>
            </w:r>
            <w:proofErr w:type="gramEnd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Osteoarthritis, Cancer, Chronic pain, Hypertension 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Liver disease, Viral hepatiti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Alcohol/substance </w:t>
            </w:r>
            <w:r w:rsidR="7BFC652F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ependenc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HIV </w:t>
            </w:r>
          </w:p>
        </w:tc>
      </w:tr>
      <w:tr w:rsidR="003A2EEE" w:rsidRPr="00304D6D" w14:paraId="1A9505B6" w14:textId="77777777" w:rsidTr="41586987">
        <w:trPr>
          <w:trHeight w:val="21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4A53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250C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Lifestyle factors and high body mass index are associated with different multimorbidity clusters in the Brazilian populatio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26F9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FA04A" w14:textId="734516DB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rdiometabolic diseases </w:t>
            </w:r>
            <w:r w:rsidR="12169257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Hypertension, </w:t>
            </w:r>
            <w:r w:rsidR="3CF1B731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Strok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Hypercholesterolemia,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usculoskeletal diseases</w:t>
            </w:r>
            <w:r w:rsidR="3E89422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Spinal diseases, Arthriti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Cancer, Mental/occupational diseas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</w:t>
            </w:r>
            <w:proofErr w:type="gramStart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Respiratory diseases</w:t>
            </w:r>
            <w:proofErr w:type="gramEnd"/>
            <w:r w:rsidR="051CB21C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sthma, COPD</w:t>
            </w:r>
          </w:p>
        </w:tc>
      </w:tr>
      <w:tr w:rsidR="003A2EEE" w:rsidRPr="00304D6D" w14:paraId="35A9E107" w14:textId="77777777" w:rsidTr="41586987">
        <w:trPr>
          <w:trHeight w:val="197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8CDE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F753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revalence of multimorbidity in the adult population attending primary care in Portugal: A cross-sectio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0096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5B97E" w14:textId="66DC918C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Overweight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Anxiety, Depres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Varicose veins, Back syndrome (without radiating pain)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</w:t>
            </w:r>
            <w:r w:rsidR="0FABF624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besity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Non-insulin dependent diabetes, Uncomplicated hypertens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</w:t>
            </w:r>
            <w:r w:rsidR="31F5CEF3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steoarthrosis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, Osteoporosis, Goitre, Back syndrome (with radiating pain)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** does not show prevalence **</w:t>
            </w:r>
          </w:p>
        </w:tc>
      </w:tr>
      <w:tr w:rsidR="003A2EEE" w:rsidRPr="00304D6D" w14:paraId="6D02A5CF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AA39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357E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chronic physical multimorbidity in psychiatric and general populatio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F6C7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1ED20" w14:textId="2F5FA790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Relatively health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Musculoskeletal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Hypertension and obesit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Complex multimorbidity </w:t>
            </w:r>
          </w:p>
        </w:tc>
      </w:tr>
      <w:tr w:rsidR="003A2EEE" w:rsidRPr="00304D6D" w14:paraId="7088013B" w14:textId="77777777" w:rsidTr="41586987">
        <w:trPr>
          <w:trHeight w:val="120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FF77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4DD5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Chronic condition patterns in the US population and their association with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health related quality of lif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CB91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55057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Healthy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Vascular Risk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) Anxiety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v) </w:t>
            </w:r>
            <w:proofErr w:type="gramStart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Heart Disease</w:t>
            </w:r>
            <w:proofErr w:type="gramEnd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v) Severely Impaired</w:t>
            </w:r>
          </w:p>
        </w:tc>
      </w:tr>
      <w:tr w:rsidR="003A2EEE" w:rsidRPr="00304D6D" w14:paraId="5B94C4BC" w14:textId="77777777" w:rsidTr="41586987">
        <w:trPr>
          <w:trHeight w:val="54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4164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7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7F76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Clustering and Healthcare Costs </w:t>
            </w:r>
            <w:proofErr w:type="gramStart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With</w:t>
            </w:r>
            <w:proofErr w:type="gramEnd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Multiple Chronic Conditions in a US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B71E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C8C72" w14:textId="42D04E14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Metabolic Syndrome</w:t>
            </w:r>
            <w:r w:rsidR="58F88D59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Hypertension, Hypercholesterolemia,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Age-related Disease</w:t>
            </w:r>
            <w:r w:rsidR="5D881155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Osteoarthritis, Hypertension, High Cholesterol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Renal Failure</w:t>
            </w:r>
            <w:r w:rsidR="0915ED1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- </w:t>
            </w:r>
            <w:proofErr w:type="gramStart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Renal Disease</w:t>
            </w:r>
            <w:proofErr w:type="gramEnd"/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Respiratory</w:t>
            </w:r>
            <w:r w:rsidR="5368D0BA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Allergy, COPD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v) </w:t>
            </w:r>
            <w:proofErr w:type="gramStart"/>
            <w:r w:rsidR="0D76DB3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Cardiovascular disease</w:t>
            </w:r>
            <w:proofErr w:type="gramEnd"/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 w:rsidR="665C1138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-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Hypertension, CAD Cardiomyopathy, Hypercholesterolemia </w:t>
            </w:r>
          </w:p>
        </w:tc>
      </w:tr>
      <w:tr w:rsidR="003A2EEE" w:rsidRPr="00304D6D" w14:paraId="5459F31A" w14:textId="77777777" w:rsidTr="41586987">
        <w:trPr>
          <w:trHeight w:val="38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C398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8236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Clustering Diagnoses From 58 </w:t>
            </w:r>
            <w:proofErr w:type="gramStart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illion</w:t>
            </w:r>
            <w:proofErr w:type="gramEnd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Patient Visits in Finland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Between 2015 and 201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3BA6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1F468" w14:textId="2BAEA58F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Pregnancy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Immune System and Blood-Forming Organ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Mixed - Mental Disorders, Malformations, and Ear/Oral Cavity Disease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Tumour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Lower Respiratory System</w:t>
            </w:r>
            <w:r>
              <w:br/>
            </w:r>
          </w:p>
        </w:tc>
      </w:tr>
      <w:tr w:rsidR="003A2EEE" w:rsidRPr="00304D6D" w14:paraId="12DD75D0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0049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8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BD32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Epidemiology of multimorbidity within the Brazilian adult general population: Evidence from the 2013 National Health Survey (PNS 2013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0DDB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62E5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metabolic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Musculoskeletal-Mental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) Respiratory </w:t>
            </w:r>
          </w:p>
        </w:tc>
      </w:tr>
      <w:tr w:rsidR="003A2EEE" w:rsidRPr="00304D6D" w14:paraId="50905F63" w14:textId="77777777" w:rsidTr="41586987">
        <w:trPr>
          <w:trHeight w:val="33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D5FB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EB1D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and patterns of chronic conditions in a primary care population in Switzerland: a cross-sectio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8AF2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4AAFD" w14:textId="35283484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rdiovascular Disease and Risk Factors - Cerebrovascular Disease, Cardiovascular DIsease, Ischemic Heart </w:t>
            </w:r>
            <w:r w:rsidR="2D3BE005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Disease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General Age-Related Conditions</w:t>
            </w:r>
            <w:r w:rsidR="5AF58CE6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Metabolic Syndrome</w:t>
            </w:r>
            <w:r w:rsidR="6B05E0AE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, 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Hearing problems, Osteoarthrosis, Hypertension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Tobacco and Alcohol related dependencies and COPD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General Pain, Musculoskeletal and </w:t>
            </w:r>
            <w:r w:rsidR="10C3934D"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Psychological -</w:t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Asthma, Osteoporosis, Rheumatoid Arthritis</w:t>
            </w:r>
          </w:p>
        </w:tc>
      </w:tr>
      <w:tr w:rsidR="003A2EEE" w:rsidRPr="00304D6D" w14:paraId="715AF7BB" w14:textId="77777777" w:rsidTr="41586987">
        <w:trPr>
          <w:trHeight w:val="26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82AA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8889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clustering of the emergency department patient flow: Impact analysis of new unscheduled care clinic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D708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30385" w14:textId="3C7F5E03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Digestive, Pregnancy, mensturatio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General Symptoms and Mental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Infectious Diseas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General Chronic 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Mental disorders and At-Risk Behaviours</w:t>
            </w:r>
          </w:p>
        </w:tc>
      </w:tr>
      <w:tr w:rsidR="003A2EEE" w:rsidRPr="00304D6D" w14:paraId="2932067F" w14:textId="77777777" w:rsidTr="41586987">
        <w:trPr>
          <w:trHeight w:val="168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EA8C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DF79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and Consequences of Multimorbidity in the General Population: There is No Chronic Disease Management Without Rheumatic Disease Management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F59A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E5B51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Chronic Noncommunicable Diseases - mixed bag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) Cardiometabolic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i) Respiratory - COPD, Asthma, Cancer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v) Depression and Rheumatic and Musculoskeletal </w:t>
            </w:r>
          </w:p>
        </w:tc>
      </w:tr>
      <w:tr w:rsidR="003A2EEE" w:rsidRPr="00304D6D" w14:paraId="152C0009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0085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3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C88A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chronic conditions and their association with visual impairment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47952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EE6D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Healthy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Hypertensive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i) </w:t>
            </w:r>
            <w:proofErr w:type="gramStart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Heart Disease</w:t>
            </w:r>
            <w:proofErr w:type="gramEnd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v) Severely Impaired </w:t>
            </w:r>
          </w:p>
        </w:tc>
      </w:tr>
      <w:tr w:rsidR="003A2EEE" w:rsidRPr="00304D6D" w14:paraId="66138825" w14:textId="77777777" w:rsidTr="41586987">
        <w:trPr>
          <w:trHeight w:val="26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A1908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F37D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atterns of patients with multiple chronic conditions in primary care: A cross-sectio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E67E9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51495" w14:textId="0DF03922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metabolic, Ischemic Heart Disease, Kidney Disease, Anemia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ardiometabolic, Ischemic Heart Diseas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Cardiometabolic, Obesit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v) Cardiometabolic, Arthritis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Cardiometabolic, Arthritis</w:t>
            </w:r>
          </w:p>
        </w:tc>
      </w:tr>
      <w:tr w:rsidR="003A2EEE" w:rsidRPr="00304D6D" w14:paraId="49DBF3E8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AE27D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F903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The association between clusters of chronic conditions and psychological well-being in younger and older people-A cross-sectional, population-based study from the Lolland-Falster Health Study, Denmark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CF17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8276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i) Cardiovascular, Endocrine, Kidney, Musculoskeletal, Cancer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ii) Mental, Lung, Neurological, GI, Sensory</w:t>
            </w:r>
          </w:p>
        </w:tc>
      </w:tr>
      <w:tr w:rsidR="003A2EEE" w:rsidRPr="00304D6D" w14:paraId="03AC0A1D" w14:textId="77777777" w:rsidTr="41586987">
        <w:trPr>
          <w:trHeight w:val="432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8D756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15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9BFBB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Use of Latent Class Analysis and k-Means Clustering to Identify Complex Patient Profile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D395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D47E6" w14:textId="2FC7B9D3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 xml:space="preserve">LCA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Less Engaged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Older with CVD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Frail Elderl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Chronic Pain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Psychiatric Illness</w:t>
            </w:r>
            <w:r>
              <w:br/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  <w:u w:val="single"/>
              </w:rPr>
              <w:t xml:space="preserve">K-Means Clustering: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Older with CVD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Psychiatr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Highest Acuity in Frail Elderl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Least Engaged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Pain Management</w:t>
            </w:r>
            <w:r>
              <w:br/>
            </w:r>
          </w:p>
        </w:tc>
      </w:tr>
      <w:tr w:rsidR="003A2EEE" w:rsidRPr="00304D6D" w14:paraId="07010F3B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CBFE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B7BDA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Using item response theory with health system data to identify latent groups of patients with multiple health condition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B402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9B9FE" w14:textId="45CE6A88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Complex Diabetes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) Complex Mental heatlh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ii) Substance Use 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Cancer and Cardia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Liver Disease</w:t>
            </w:r>
            <w:r>
              <w:br/>
            </w:r>
          </w:p>
        </w:tc>
      </w:tr>
      <w:tr w:rsidR="003A2EEE" w:rsidRPr="00304D6D" w14:paraId="3A45A6B0" w14:textId="77777777" w:rsidTr="41586987">
        <w:trPr>
          <w:trHeight w:val="9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208A0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1B2D3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Multimorbidity in adults from a southern Brazilian city: occurrence and pattern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6142F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2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10625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i) Cardiometabolic and Joint Problems and Osteoporosis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 xml:space="preserve">ii) </w:t>
            </w:r>
            <w:proofErr w:type="gramStart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Respiratory Diseases</w:t>
            </w:r>
            <w:proofErr w:type="gramEnd"/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- Asthma, Bronchitis, Emphysema</w:t>
            </w:r>
          </w:p>
        </w:tc>
      </w:tr>
      <w:tr w:rsidR="003A2EEE" w:rsidRPr="00304D6D" w14:paraId="17958E2B" w14:textId="77777777" w:rsidTr="41586987">
        <w:trPr>
          <w:trHeight w:val="14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8817C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C39D4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>Prevalence and Patterns of Multi-Morbidity in Serbian Adults: A Cross-Sectional Study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3544E" w14:textId="77777777" w:rsidR="003A2EEE" w:rsidRPr="00304D6D" w:rsidRDefault="003A2EEE" w:rsidP="002A5C9C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Arial"/>
                <w:color w:val="000000" w:themeColor="text1"/>
                <w:sz w:val="18"/>
                <w:szCs w:val="18"/>
              </w:rPr>
              <w:br/>
              <w:t>2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60975" w14:textId="0A11E308" w:rsidR="003A2EEE" w:rsidRPr="00304D6D" w:rsidRDefault="003A2EEE" w:rsidP="002A5C9C"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) Non-Communicable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) Cardiometabolic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ii) Respiratory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iv) Cardiovascular</w:t>
            </w:r>
            <w:r>
              <w:br/>
            </w:r>
            <w:r w:rsidRPr="41586987">
              <w:rPr>
                <w:rFonts w:ascii="Times" w:hAnsi="Times" w:cs="Arial"/>
                <w:color w:val="000000" w:themeColor="text1"/>
                <w:sz w:val="18"/>
                <w:szCs w:val="18"/>
              </w:rPr>
              <w:t>v) Aggregate</w:t>
            </w:r>
          </w:p>
        </w:tc>
      </w:tr>
      <w:tr w:rsidR="003A2EEE" w:rsidRPr="00304D6D" w14:paraId="2964B0FC" w14:textId="77777777" w:rsidTr="41586987">
        <w:trPr>
          <w:trHeight w:val="122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BD818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16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DEDB5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Prevalence, patterns of multimorbidity and associations with health care utilization among middle-aged and older people in Chin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4FC30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Age </w:t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  <w:t>4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BA98F" w14:textId="2FF59B16" w:rsidR="003A2EEE" w:rsidRPr="00304D6D" w:rsidRDefault="1A32B2F0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Age 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45+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40345B6D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elatively healthy 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7E0D8DA0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spiratory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105180B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S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tomach-arthritis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08A76EF3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V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ascular </w:t>
            </w:r>
          </w:p>
        </w:tc>
      </w:tr>
      <w:tr w:rsidR="003A2EEE" w:rsidRPr="00304D6D" w14:paraId="301EE6C6" w14:textId="77777777" w:rsidTr="41586987">
        <w:trPr>
          <w:trHeight w:val="14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68BD1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E835B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Multimorbidity patterns in the German general population aged 40 years and over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1F6E6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Age</w:t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  <w:t>43-92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9C246" w14:textId="06916233" w:rsidR="003A2EEE" w:rsidRPr="00304D6D" w:rsidRDefault="1FAC338F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Age 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43+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healthy 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i) high morbidity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ii) arthrosis/inflammatory/mental illness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hypertension-metabolic  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v) cardiovascular/cancer </w:t>
            </w:r>
          </w:p>
        </w:tc>
      </w:tr>
      <w:tr w:rsidR="003A2EEE" w:rsidRPr="00304D6D" w14:paraId="78203FE6" w14:textId="77777777" w:rsidTr="41586987">
        <w:trPr>
          <w:trHeight w:val="14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810A0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283AB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Multimorbidity patterns in South Africa: A latent class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22424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  <w:t>1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15E03" w14:textId="2C4CB3D1" w:rsidR="003A2EEE" w:rsidRPr="00304D6D" w:rsidRDefault="2FA76979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) HIV, Hypertension and Anemia</w:t>
            </w:r>
            <w:r w:rsidR="003A2EEE">
              <w:br/>
            </w:r>
            <w:r w:rsidR="5BD47945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i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) Anemia and Hypertension </w:t>
            </w:r>
            <w:r w:rsidR="003A2EEE">
              <w:br/>
            </w:r>
            <w:r w:rsidR="7451DFC5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ii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) Cardiovascular-related </w:t>
            </w:r>
            <w:r w:rsidR="003A2EEE">
              <w:br/>
            </w:r>
            <w:r w:rsidR="030793F2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v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) Diabetes and Hypertension </w:t>
            </w:r>
          </w:p>
        </w:tc>
      </w:tr>
      <w:tr w:rsidR="003A2EEE" w:rsidRPr="00304D6D" w14:paraId="5ABDB77B" w14:textId="77777777" w:rsidTr="41586987">
        <w:trPr>
          <w:trHeight w:val="38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05E35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ADBD1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Multimorbidity patterns and the association with health status of the oldest-old in long-term care facilities in China: a two-step analysi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F9C1F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age </w:t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  <w:t>6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517C6" w14:textId="62E0C013" w:rsidR="003A2EEE" w:rsidRPr="00304D6D" w:rsidRDefault="7508CD7A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‘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Younger</w:t>
            </w:r>
            <w:r w:rsidR="3B074BB1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’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-old: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11D53CC9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="48341352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rdiovascular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-neurological 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115D6B00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M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tabolic-endocrine-neurological-cardiovascular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0C949A68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thopedic-cardiovascular-metabolic-endocrine-neurological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3AB71C8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ardiovascular-metabolic-endocrine </w:t>
            </w:r>
            <w:r w:rsidR="003A2EEE">
              <w:br/>
            </w:r>
            <w:r w:rsidR="003A2EEE">
              <w:br/>
            </w:r>
            <w:r w:rsidR="74B9F4AC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‘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ldest</w:t>
            </w:r>
            <w:r w:rsidR="43A02EA1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’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-old: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44D3B5A8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a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diovascular-respiratory-digestive-urogenital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6A61CF44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N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urological-cardiovascular-metabolic-endocrine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153B99D8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="6D61BCBC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thopedic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-cardiovascular-metabolic-endocrine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00F8D7FF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="76D3662B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rdiovascular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-metabolic-endocrine</w:t>
            </w:r>
          </w:p>
        </w:tc>
      </w:tr>
      <w:tr w:rsidR="003A2EEE" w:rsidRPr="00304D6D" w14:paraId="470495CE" w14:textId="77777777" w:rsidTr="41586987">
        <w:trPr>
          <w:trHeight w:val="8192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4DE7F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16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88ECB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Multimorbidity Clusters in the Oldest Old: Results from the EpiChron Cohort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AE7B9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age </w:t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  <w:t>80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8864A" w14:textId="6EF7A568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FEMALE 80+ 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15E90FB3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ndocrine–metabolic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6578692F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rdiovascular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6A59B6D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steoarthritis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2458188A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D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l</w:t>
            </w:r>
            <w:r w:rsidR="1A4F08E3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r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um and dementia </w:t>
            </w:r>
            <w:r>
              <w:br/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MALE 80+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15FCC9EA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a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diometabolic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269F8948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G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nitourinary, dementia, ictus, chronic skin ulcers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722153CD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ncer and COPD</w:t>
            </w:r>
            <w:r>
              <w:br/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FEMALE 90+ 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11DE9019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Delirium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-dementia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0ABABCED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ypertension 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1EA89569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tus without delirium 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1A15B70C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ronic skin ulcers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v) </w:t>
            </w:r>
            <w:r w:rsidR="2DF2122D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G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nitourinary disorders</w:t>
            </w:r>
            <w:r>
              <w:br/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MALE 90+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23A9EF25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rdiovascular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55D8AF47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ndocrine-metabolic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40E3E11A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G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enitourinary, </w:t>
            </w:r>
            <w:r w:rsidR="22616A78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delirium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, ictus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3F0F6C5C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a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ncer-COPD</w:t>
            </w:r>
            <w:r>
              <w:br/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FEMALE 100+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1D16A209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U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lcers 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60557349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D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elirium, </w:t>
            </w:r>
            <w:r w:rsidR="47A96F49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ndocrine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, diabetes and hypertension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6F1CEE5F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steoarthritis and visual deficits 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4A3F411B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ongestive heart failure 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v) </w:t>
            </w:r>
            <w:r w:rsidR="1B5B49B3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G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enitourinary and ictus </w:t>
            </w:r>
            <w:r>
              <w:br/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MALE 100+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05D56325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G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nitourinary and chronic skin ulcers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1B84B738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ardiovascular, </w:t>
            </w:r>
            <w:r w:rsidR="04C4065D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thyroid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, delirium and dementia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0A013F20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ypertension</w:t>
            </w:r>
          </w:p>
        </w:tc>
      </w:tr>
      <w:tr w:rsidR="003A2EEE" w:rsidRPr="00304D6D" w14:paraId="3467A869" w14:textId="77777777" w:rsidTr="41586987">
        <w:trPr>
          <w:trHeight w:val="98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3E046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F8823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Gender and Socioeconomic Differences in the Prevalence and Patterns of Multimorbidity among Middle-Aged and Older Adults in Chin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69515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Age 4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235D2" w14:textId="222DB4D0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 </w:t>
            </w:r>
            <w:r w:rsidR="5443932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latively healthy class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i</w:t>
            </w:r>
            <w:proofErr w:type="gramStart"/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)  </w:t>
            </w:r>
            <w:r w:rsidR="53D6D00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spiratory</w:t>
            </w:r>
            <w:proofErr w:type="gramEnd"/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class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ii</w:t>
            </w:r>
            <w:proofErr w:type="gramStart"/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)  </w:t>
            </w:r>
            <w:r w:rsidR="0F02F233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S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tomach</w:t>
            </w:r>
            <w:proofErr w:type="gramEnd"/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-arthritis class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349C9B43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V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scular clas</w:t>
            </w:r>
            <w:r w:rsidR="3740FE2F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s</w:t>
            </w:r>
          </w:p>
        </w:tc>
      </w:tr>
      <w:tr w:rsidR="003A2EEE" w:rsidRPr="00304D6D" w14:paraId="2ACC775B" w14:textId="77777777" w:rsidTr="41586987">
        <w:trPr>
          <w:trHeight w:val="122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48603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16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5C79B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Chronic Condition Patterns in the US Population and Their Association with </w:t>
            </w:r>
            <w:proofErr w:type="gramStart"/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Health Related</w:t>
            </w:r>
            <w:proofErr w:type="gramEnd"/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Quality of Lif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746B9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whole population </w:t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  <w:t>18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0F0A2" w14:textId="3AFEA8ED" w:rsidR="003A2EEE" w:rsidRPr="00304D6D" w:rsidRDefault="69A98489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) </w:t>
            </w:r>
            <w:r w:rsidR="4365A689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althy</w:t>
            </w:r>
            <w:r w:rsidR="003A2EEE">
              <w:br/>
            </w:r>
            <w:r w:rsidR="15BBCCC6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i</w:t>
            </w:r>
            <w:proofErr w:type="gramStart"/>
            <w:r w:rsidR="15BBCCC6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)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 </w:t>
            </w:r>
            <w:r w:rsidR="3881BA0C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Va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scular</w:t>
            </w:r>
            <w:proofErr w:type="gramEnd"/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risk</w:t>
            </w:r>
            <w:r w:rsidR="003A2EEE">
              <w:br/>
            </w:r>
            <w:r w:rsidR="2E128898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ii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) </w:t>
            </w:r>
            <w:r w:rsidR="36579EB3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nxiety</w:t>
            </w:r>
            <w:r w:rsidR="003A2EEE">
              <w:br/>
            </w:r>
            <w:r w:rsidR="673E28D2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iv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) </w:t>
            </w:r>
            <w:r w:rsidR="5FEE8AEB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art disease</w:t>
            </w:r>
            <w:r w:rsidR="003A2EEE">
              <w:br/>
            </w:r>
            <w:r w:rsidR="4BC22477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v</w:t>
            </w:r>
            <w:proofErr w:type="gramStart"/>
            <w:r w:rsidR="4BC22477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)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 </w:t>
            </w:r>
            <w:r w:rsidR="6C79BE4A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s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verely</w:t>
            </w:r>
            <w:proofErr w:type="gramEnd"/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-impaire</w:t>
            </w:r>
            <w:r w:rsidR="705DD83B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d</w:t>
            </w:r>
          </w:p>
        </w:tc>
      </w:tr>
      <w:tr w:rsidR="003A2EEE" w:rsidRPr="00304D6D" w14:paraId="478A242C" w14:textId="77777777" w:rsidTr="41586987">
        <w:trPr>
          <w:trHeight w:val="122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BA552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1E44D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Clustering long-term health conditions among 67728 people with multimorbidity using electronic health records in Scotlan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02994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age </w:t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  <w:t>2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7DC46" w14:textId="71719D69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6C1B77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lcohol misus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0C059934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ncer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49701C6D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besity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4A931A93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nal failur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v) </w:t>
            </w:r>
            <w:r w:rsidR="7CE692D3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art failure</w:t>
            </w:r>
          </w:p>
        </w:tc>
      </w:tr>
      <w:tr w:rsidR="003A2EEE" w:rsidRPr="00304D6D" w14:paraId="01E271B7" w14:textId="77777777" w:rsidTr="41586987">
        <w:trPr>
          <w:trHeight w:val="746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A9569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16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2A66C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Clustering long-term health conditions among 67728 people with multimorbidity using electronic health records in Scotlan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76FCD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8DAE5" w14:textId="1A1B21D2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  <w:u w:val="single"/>
              </w:rPr>
              <w:t>44-49 years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3947A42D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l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ohol misus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5E8EAA5A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ncer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15DE0D94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besity</w:t>
            </w:r>
            <w:r>
              <w:br/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5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  <w:u w:val="single"/>
              </w:rPr>
              <w:t>0-59 years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5F49DE70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lcohol misus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57359667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a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ncer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55D07F08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besity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1E53252F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nal failur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v) </w:t>
            </w:r>
            <w:r w:rsidR="79237345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art failure</w:t>
            </w:r>
            <w:r>
              <w:br/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  <w:u w:val="single"/>
              </w:rPr>
              <w:t>60-69 years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7AD4975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lcohol misus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0A2643BC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ncer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0454EB19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besity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255C07F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nal failur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v) </w:t>
            </w:r>
            <w:r w:rsidR="1740DFA8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art failure</w:t>
            </w:r>
            <w:r>
              <w:br/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  <w:u w:val="single"/>
              </w:rPr>
              <w:t xml:space="preserve">70-79 years 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1DD8603C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lcohol misus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4F4DF63A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ncer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009223ED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besity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4D6BC27D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nal failur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v) </w:t>
            </w:r>
            <w:r w:rsidR="29F178AF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art failur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vi) </w:t>
            </w:r>
            <w:r w:rsidR="2167A74B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ther </w:t>
            </w:r>
            <w:r>
              <w:br/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  <w:u w:val="single"/>
              </w:rPr>
              <w:t xml:space="preserve">80+ 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332515FB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lcohol misus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4DB4AD02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ncer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29D0073B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nal failur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3112564A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t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er</w:t>
            </w:r>
          </w:p>
        </w:tc>
      </w:tr>
      <w:tr w:rsidR="003A2EEE" w:rsidRPr="00304D6D" w14:paraId="6EFFEB63" w14:textId="77777777" w:rsidTr="41586987">
        <w:trPr>
          <w:trHeight w:val="31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129F5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16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389D9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Clustering long-term health conditions among 67728 people with multimorbidity using electronic health records in Scotlan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C459D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age and sex</w:t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  <w:t>25+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11590" w14:textId="7F65FB1C" w:rsidR="003A2EEE" w:rsidRPr="00304D6D" w:rsidRDefault="374FD45D" w:rsidP="41586987"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FEMALES: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5A8E6106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lcohol misuse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193F26DA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ncer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455D4761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besity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7AB34442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nal failure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v) </w:t>
            </w:r>
            <w:r w:rsidR="339D81B6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art failure</w:t>
            </w:r>
            <w:r w:rsidR="003A2EEE">
              <w:br/>
            </w:r>
            <w:r w:rsidR="003A2EEE">
              <w:br/>
            </w:r>
            <w:r w:rsidR="3128AC92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MALES: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34D22478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l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ohol misuse</w:t>
            </w:r>
            <w:r w:rsidR="003A2EEE">
              <w:br/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302E7595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="003A2EEE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ncer</w:t>
            </w:r>
          </w:p>
          <w:p w14:paraId="4EB77492" w14:textId="6C0C6587" w:rsidR="003A2EEE" w:rsidRPr="00304D6D" w:rsidRDefault="003A2EEE" w:rsidP="41586987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4BD579E7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besity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0945CAF1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nal failur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v) </w:t>
            </w:r>
            <w:r w:rsidR="1AA6A759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art failure</w:t>
            </w:r>
          </w:p>
        </w:tc>
      </w:tr>
      <w:tr w:rsidR="003A2EEE" w:rsidRPr="00304D6D" w14:paraId="5220FDC7" w14:textId="77777777" w:rsidTr="41586987">
        <w:trPr>
          <w:trHeight w:val="3140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639CF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4BC5B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>Clustering long-term health conditions among 67728 people with multimorbidity using electronic health records in Scotlan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A8FCD" w14:textId="77777777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age and socioeconomic status </w:t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  <w:t>25+</w:t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</w:r>
            <w:r w:rsidRPr="00304D6D">
              <w:rPr>
                <w:rFonts w:ascii="Times" w:hAnsi="Times" w:cs="Calibri"/>
                <w:color w:val="000000" w:themeColor="text1"/>
                <w:sz w:val="18"/>
                <w:szCs w:val="18"/>
              </w:rPr>
              <w:br/>
              <w:t>most and least deprived</w:t>
            </w:r>
          </w:p>
        </w:tc>
        <w:tc>
          <w:tcPr>
            <w:tcW w:w="7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B93C6" w14:textId="3622FE1F" w:rsidR="003A2EEE" w:rsidRPr="00304D6D" w:rsidRDefault="003A2EEE" w:rsidP="002A5C9C">
            <w:pPr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  <w:u w:val="single"/>
              </w:rPr>
              <w:t xml:space="preserve">Most deprived 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51586BCD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lcohol misus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66CAB93C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ncer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35A6EA1A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besity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331918F6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e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nal failur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v) </w:t>
            </w:r>
            <w:r w:rsidR="6CDC2005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art failure</w:t>
            </w:r>
            <w:r>
              <w:br/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  <w:u w:val="single"/>
              </w:rPr>
              <w:t xml:space="preserve">Least deprived 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) </w:t>
            </w:r>
            <w:r w:rsidR="31F78382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lcohol misus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) </w:t>
            </w:r>
            <w:r w:rsidR="015A2063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C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ancer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ii) </w:t>
            </w:r>
            <w:r w:rsidR="68EEAC04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O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besity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iv) </w:t>
            </w:r>
            <w:r w:rsidR="7ECAF520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Re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nal failure</w:t>
            </w:r>
            <w:r>
              <w:br/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v) </w:t>
            </w:r>
            <w:r w:rsidR="51815298"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H</w:t>
            </w:r>
            <w:r w:rsidRPr="41586987">
              <w:rPr>
                <w:rFonts w:ascii="Times" w:hAnsi="Times" w:cs="Calibri"/>
                <w:color w:val="000000" w:themeColor="text1"/>
                <w:sz w:val="18"/>
                <w:szCs w:val="18"/>
              </w:rPr>
              <w:t>eart failure</w:t>
            </w:r>
          </w:p>
        </w:tc>
      </w:tr>
    </w:tbl>
    <w:p w14:paraId="56B495E1" w14:textId="77777777" w:rsidR="003A2EEE" w:rsidRPr="002E66ED" w:rsidRDefault="003A2EEE" w:rsidP="003A2EEE">
      <w:pPr>
        <w:autoSpaceDE w:val="0"/>
        <w:autoSpaceDN w:val="0"/>
        <w:adjustRightInd w:val="0"/>
        <w:rPr>
          <w:rFonts w:eastAsiaTheme="minorHAnsi"/>
          <w:i/>
          <w:iCs/>
          <w:sz w:val="22"/>
          <w:szCs w:val="22"/>
          <w:lang w:val="en-US"/>
          <w14:ligatures w14:val="standardContextual"/>
        </w:rPr>
      </w:pPr>
      <w:r w:rsidRPr="002E66ED">
        <w:rPr>
          <w:rFonts w:eastAsiaTheme="minorHAnsi"/>
          <w:i/>
          <w:iCs/>
          <w:sz w:val="22"/>
          <w:szCs w:val="22"/>
          <w:lang w:val="en-US"/>
          <w14:ligatures w14:val="standardContextual"/>
        </w:rPr>
        <w:t>Footnote: Clustering Technique Abbreviations</w:t>
      </w:r>
    </w:p>
    <w:p w14:paraId="68E6C9BA" w14:textId="45E2D3C6" w:rsidR="003A2EEE" w:rsidRPr="002E66ED" w:rsidRDefault="003A2EEE" w:rsidP="41586987">
      <w:pPr>
        <w:rPr>
          <w:rFonts w:eastAsiaTheme="minorEastAsia"/>
          <w:i/>
          <w:iCs/>
          <w:sz w:val="22"/>
          <w:szCs w:val="22"/>
          <w:lang w:val="en-US"/>
          <w14:ligatures w14:val="standardContextual"/>
        </w:rPr>
      </w:pPr>
      <w:r w:rsidRPr="002E66ED">
        <w:rPr>
          <w:rFonts w:eastAsiaTheme="minorEastAsia"/>
          <w:i/>
          <w:iCs/>
          <w:sz w:val="22"/>
          <w:szCs w:val="22"/>
          <w:lang w:val="en-US"/>
          <w14:ligatures w14:val="standardContextual"/>
        </w:rPr>
        <w:t>LCA - Latent class analysis; HCA - Hierarchical cluster analysis, MCA - Multiple correspondence analysis; EFA - Exploratory factor analysis</w:t>
      </w:r>
      <w:r w:rsidR="50F6C70C" w:rsidRPr="002E66ED">
        <w:rPr>
          <w:rFonts w:eastAsiaTheme="minorEastAsia"/>
          <w:i/>
          <w:iCs/>
          <w:sz w:val="22"/>
          <w:szCs w:val="22"/>
          <w:lang w:val="en-US"/>
          <w14:ligatures w14:val="standardContextual"/>
        </w:rPr>
        <w:t>; IBS – Irritable Bowel Syndrome; COPD – Chronic obstructive lung disease; CHD – Coronary Heart Disease; CKD – Chronic Kidney Disease; MI</w:t>
      </w:r>
      <w:r w:rsidR="4F4D5323" w:rsidRPr="002E66ED">
        <w:rPr>
          <w:rFonts w:eastAsiaTheme="minorEastAsia"/>
          <w:i/>
          <w:iCs/>
          <w:sz w:val="22"/>
          <w:szCs w:val="22"/>
          <w:lang w:val="en-US"/>
          <w14:ligatures w14:val="standardContextual"/>
        </w:rPr>
        <w:t xml:space="preserve"> – </w:t>
      </w:r>
      <w:r w:rsidR="50F6C70C" w:rsidRPr="002E66ED">
        <w:rPr>
          <w:rFonts w:eastAsiaTheme="minorEastAsia"/>
          <w:i/>
          <w:iCs/>
          <w:sz w:val="22"/>
          <w:szCs w:val="22"/>
          <w:lang w:val="en-US"/>
          <w14:ligatures w14:val="standardContextual"/>
        </w:rPr>
        <w:t>Myocard</w:t>
      </w:r>
      <w:r w:rsidR="4F4D5323" w:rsidRPr="002E66ED">
        <w:rPr>
          <w:rFonts w:eastAsiaTheme="minorEastAsia"/>
          <w:i/>
          <w:iCs/>
          <w:sz w:val="22"/>
          <w:szCs w:val="22"/>
          <w:lang w:val="en-US"/>
          <w14:ligatures w14:val="standardContextual"/>
        </w:rPr>
        <w:t xml:space="preserve">ial Infarction; CVS – Cardiovascular system; MM – Multimorbidity; MSK – Musculoskeletal; CNS – Central </w:t>
      </w:r>
      <w:r w:rsidR="105F48E7" w:rsidRPr="002E66ED">
        <w:rPr>
          <w:rFonts w:eastAsiaTheme="minorEastAsia"/>
          <w:i/>
          <w:iCs/>
          <w:sz w:val="22"/>
          <w:szCs w:val="22"/>
          <w:lang w:val="en-US"/>
          <w14:ligatures w14:val="standardContextual"/>
        </w:rPr>
        <w:t xml:space="preserve">Nervous System; GI – Gastrointestinal; AF – Atrial </w:t>
      </w:r>
      <w:r w:rsidR="1BF5063C" w:rsidRPr="002E66ED">
        <w:rPr>
          <w:rFonts w:eastAsiaTheme="minorEastAsia"/>
          <w:i/>
          <w:iCs/>
          <w:sz w:val="22"/>
          <w:szCs w:val="22"/>
          <w:lang w:val="en-US"/>
        </w:rPr>
        <w:t>fibrillation</w:t>
      </w:r>
      <w:r w:rsidR="105F48E7" w:rsidRPr="002E66ED">
        <w:rPr>
          <w:rFonts w:eastAsiaTheme="minorEastAsia"/>
          <w:i/>
          <w:iCs/>
          <w:sz w:val="22"/>
          <w:szCs w:val="22"/>
          <w:lang w:val="en-US"/>
          <w14:ligatures w14:val="standardContextual"/>
        </w:rPr>
        <w:t>; HIC</w:t>
      </w:r>
      <w:r w:rsidR="30FE9C84" w:rsidRPr="002E66ED">
        <w:rPr>
          <w:rFonts w:eastAsiaTheme="minorEastAsia"/>
          <w:i/>
          <w:iCs/>
          <w:sz w:val="22"/>
          <w:szCs w:val="22"/>
          <w:lang w:val="en-US"/>
          <w14:ligatures w14:val="standardContextual"/>
        </w:rPr>
        <w:t xml:space="preserve"> – High-income countries</w:t>
      </w:r>
      <w:r w:rsidR="0C513526" w:rsidRPr="002E66ED">
        <w:rPr>
          <w:rFonts w:eastAsiaTheme="minorEastAsia"/>
          <w:i/>
          <w:iCs/>
          <w:sz w:val="22"/>
          <w:szCs w:val="22"/>
          <w:lang w:val="en-US"/>
          <w14:ligatures w14:val="standardContextual"/>
        </w:rPr>
        <w:t xml:space="preserve">; LMIC – Low and medium-income countries </w:t>
      </w:r>
    </w:p>
    <w:sectPr w:rsidR="003A2EEE" w:rsidRPr="002E66ED" w:rsidSect="00C776A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6EAE13" w14:textId="77777777" w:rsidR="00830FEC" w:rsidRDefault="00830FEC" w:rsidP="008543E0">
      <w:r>
        <w:separator/>
      </w:r>
    </w:p>
  </w:endnote>
  <w:endnote w:type="continuationSeparator" w:id="0">
    <w:p w14:paraId="09228938" w14:textId="77777777" w:rsidR="00830FEC" w:rsidRDefault="00830FEC" w:rsidP="00854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47EA0" w14:textId="77777777" w:rsidR="00830FEC" w:rsidRDefault="00830FEC" w:rsidP="008543E0">
      <w:r>
        <w:separator/>
      </w:r>
    </w:p>
  </w:footnote>
  <w:footnote w:type="continuationSeparator" w:id="0">
    <w:p w14:paraId="22C0ADB6" w14:textId="77777777" w:rsidR="00830FEC" w:rsidRDefault="00830FEC" w:rsidP="008543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80C21"/>
    <w:multiLevelType w:val="hybridMultilevel"/>
    <w:tmpl w:val="0644D4BC"/>
    <w:lvl w:ilvl="0" w:tplc="E50C8F10">
      <w:start w:val="18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D8DAC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A384A1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37605B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B08C84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E34A57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43C7F0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740DB6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E6A856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9582A6A"/>
    <w:multiLevelType w:val="hybridMultilevel"/>
    <w:tmpl w:val="D71E3FD6"/>
    <w:lvl w:ilvl="0" w:tplc="76762F6E">
      <w:start w:val="27"/>
      <w:numFmt w:val="decimal"/>
      <w:lvlText w:val="%1"/>
      <w:lvlJc w:val="left"/>
      <w:pPr>
        <w:ind w:left="1186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C82E8A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486B42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30626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450CE9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6E8A1A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7B8F55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AE5B4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7BA325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B112D8C"/>
    <w:multiLevelType w:val="hybridMultilevel"/>
    <w:tmpl w:val="3DFE8718"/>
    <w:lvl w:ilvl="0" w:tplc="061492F6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C626A8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C5A5D28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492EE6C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D86784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4B0DA54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BC2A72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69E8A44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68A42A4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7554F78"/>
    <w:multiLevelType w:val="hybridMultilevel"/>
    <w:tmpl w:val="2B2E10F6"/>
    <w:lvl w:ilvl="0" w:tplc="99E0CDE4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0FABD0"/>
    <w:multiLevelType w:val="hybridMultilevel"/>
    <w:tmpl w:val="81C4D0AA"/>
    <w:lvl w:ilvl="0" w:tplc="C88ADFFA">
      <w:start w:val="1"/>
      <w:numFmt w:val="upperRoman"/>
      <w:lvlText w:val="%1)"/>
      <w:lvlJc w:val="left"/>
      <w:pPr>
        <w:ind w:left="720" w:hanging="360"/>
      </w:pPr>
    </w:lvl>
    <w:lvl w:ilvl="1" w:tplc="31A4C6B2">
      <w:start w:val="1"/>
      <w:numFmt w:val="lowerLetter"/>
      <w:lvlText w:val="%2."/>
      <w:lvlJc w:val="left"/>
      <w:pPr>
        <w:ind w:left="1440" w:hanging="360"/>
      </w:pPr>
    </w:lvl>
    <w:lvl w:ilvl="2" w:tplc="25AC7FA8">
      <w:start w:val="1"/>
      <w:numFmt w:val="lowerRoman"/>
      <w:lvlText w:val="%3."/>
      <w:lvlJc w:val="right"/>
      <w:pPr>
        <w:ind w:left="2160" w:hanging="180"/>
      </w:pPr>
    </w:lvl>
    <w:lvl w:ilvl="3" w:tplc="E346A0B2">
      <w:start w:val="1"/>
      <w:numFmt w:val="decimal"/>
      <w:lvlText w:val="%4."/>
      <w:lvlJc w:val="left"/>
      <w:pPr>
        <w:ind w:left="2880" w:hanging="360"/>
      </w:pPr>
    </w:lvl>
    <w:lvl w:ilvl="4" w:tplc="76DEBE2E">
      <w:start w:val="1"/>
      <w:numFmt w:val="lowerLetter"/>
      <w:lvlText w:val="%5."/>
      <w:lvlJc w:val="left"/>
      <w:pPr>
        <w:ind w:left="3600" w:hanging="360"/>
      </w:pPr>
    </w:lvl>
    <w:lvl w:ilvl="5" w:tplc="5F50EE84">
      <w:start w:val="1"/>
      <w:numFmt w:val="lowerRoman"/>
      <w:lvlText w:val="%6."/>
      <w:lvlJc w:val="right"/>
      <w:pPr>
        <w:ind w:left="4320" w:hanging="180"/>
      </w:pPr>
    </w:lvl>
    <w:lvl w:ilvl="6" w:tplc="F14C7880">
      <w:start w:val="1"/>
      <w:numFmt w:val="decimal"/>
      <w:lvlText w:val="%7."/>
      <w:lvlJc w:val="left"/>
      <w:pPr>
        <w:ind w:left="5040" w:hanging="360"/>
      </w:pPr>
    </w:lvl>
    <w:lvl w:ilvl="7" w:tplc="639275D8">
      <w:start w:val="1"/>
      <w:numFmt w:val="lowerLetter"/>
      <w:lvlText w:val="%8."/>
      <w:lvlJc w:val="left"/>
      <w:pPr>
        <w:ind w:left="5760" w:hanging="360"/>
      </w:pPr>
    </w:lvl>
    <w:lvl w:ilvl="8" w:tplc="4854534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A54B3"/>
    <w:multiLevelType w:val="hybridMultilevel"/>
    <w:tmpl w:val="1CDA25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F50B4C"/>
    <w:multiLevelType w:val="hybridMultilevel"/>
    <w:tmpl w:val="2774FC76"/>
    <w:lvl w:ilvl="0" w:tplc="C1C0940C">
      <w:start w:val="1"/>
      <w:numFmt w:val="bullet"/>
      <w:lvlText w:val="-"/>
      <w:lvlJc w:val="left"/>
      <w:pPr>
        <w:ind w:left="112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A3C50EC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A74D810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31A6A06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47E9C46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5F2CE6A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9D0C06A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E4A9D0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162119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4701B30"/>
    <w:multiLevelType w:val="hybridMultilevel"/>
    <w:tmpl w:val="AC104FC4"/>
    <w:lvl w:ilvl="0" w:tplc="3814B4E8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081918"/>
    <w:multiLevelType w:val="hybridMultilevel"/>
    <w:tmpl w:val="BA7CA45C"/>
    <w:lvl w:ilvl="0" w:tplc="C8CAA738">
      <w:start w:val="1"/>
      <w:numFmt w:val="bullet"/>
      <w:lvlText w:val="-"/>
      <w:lvlJc w:val="left"/>
      <w:pPr>
        <w:ind w:left="12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09AD002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842E272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612A35E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49AD00C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A9E2DD0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C3EA236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3E8F29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8605316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7757FA3"/>
    <w:multiLevelType w:val="hybridMultilevel"/>
    <w:tmpl w:val="ED0EE296"/>
    <w:lvl w:ilvl="0" w:tplc="29284526">
      <w:start w:val="1"/>
      <w:numFmt w:val="decimal"/>
      <w:lvlText w:val="%1."/>
      <w:lvlJc w:val="left"/>
      <w:pPr>
        <w:ind w:left="1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0C8916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60ABE1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5705B9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070B34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E3AEE9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810489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8DEBC7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7BE921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4653F42"/>
    <w:multiLevelType w:val="hybridMultilevel"/>
    <w:tmpl w:val="11FAED08"/>
    <w:lvl w:ilvl="0" w:tplc="E3A84DF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8E2C4A"/>
    <w:multiLevelType w:val="hybridMultilevel"/>
    <w:tmpl w:val="A4EEBF18"/>
    <w:lvl w:ilvl="0" w:tplc="829AAE42">
      <w:start w:val="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FB67B4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73CD8F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F42DDB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738953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60C669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E10D1B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E7804C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16CFD1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72F392F"/>
    <w:multiLevelType w:val="multilevel"/>
    <w:tmpl w:val="DAB62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DF2294"/>
    <w:multiLevelType w:val="hybridMultilevel"/>
    <w:tmpl w:val="74C87A10"/>
    <w:lvl w:ilvl="0" w:tplc="3878E5FE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CB8B158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C449E50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2246854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FF21CF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6EA32E6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08E9056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7C89958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D24390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BBB9BE5"/>
    <w:multiLevelType w:val="hybridMultilevel"/>
    <w:tmpl w:val="A32A1E26"/>
    <w:lvl w:ilvl="0" w:tplc="01A42CE6">
      <w:start w:val="1"/>
      <w:numFmt w:val="upperRoman"/>
      <w:lvlText w:val="%1)"/>
      <w:lvlJc w:val="left"/>
      <w:pPr>
        <w:ind w:left="720" w:hanging="360"/>
      </w:pPr>
    </w:lvl>
    <w:lvl w:ilvl="1" w:tplc="DDF8EFAC">
      <w:start w:val="1"/>
      <w:numFmt w:val="lowerLetter"/>
      <w:lvlText w:val="%2."/>
      <w:lvlJc w:val="left"/>
      <w:pPr>
        <w:ind w:left="1440" w:hanging="360"/>
      </w:pPr>
    </w:lvl>
    <w:lvl w:ilvl="2" w:tplc="33E8AEA4">
      <w:start w:val="1"/>
      <w:numFmt w:val="lowerRoman"/>
      <w:lvlText w:val="%3."/>
      <w:lvlJc w:val="right"/>
      <w:pPr>
        <w:ind w:left="2160" w:hanging="180"/>
      </w:pPr>
    </w:lvl>
    <w:lvl w:ilvl="3" w:tplc="400EC6B6">
      <w:start w:val="1"/>
      <w:numFmt w:val="decimal"/>
      <w:lvlText w:val="%4."/>
      <w:lvlJc w:val="left"/>
      <w:pPr>
        <w:ind w:left="2880" w:hanging="360"/>
      </w:pPr>
    </w:lvl>
    <w:lvl w:ilvl="4" w:tplc="B9CC5744">
      <w:start w:val="1"/>
      <w:numFmt w:val="lowerLetter"/>
      <w:lvlText w:val="%5."/>
      <w:lvlJc w:val="left"/>
      <w:pPr>
        <w:ind w:left="3600" w:hanging="360"/>
      </w:pPr>
    </w:lvl>
    <w:lvl w:ilvl="5" w:tplc="5FAE0240">
      <w:start w:val="1"/>
      <w:numFmt w:val="lowerRoman"/>
      <w:lvlText w:val="%6."/>
      <w:lvlJc w:val="right"/>
      <w:pPr>
        <w:ind w:left="4320" w:hanging="180"/>
      </w:pPr>
    </w:lvl>
    <w:lvl w:ilvl="6" w:tplc="97D2FA34">
      <w:start w:val="1"/>
      <w:numFmt w:val="decimal"/>
      <w:lvlText w:val="%7."/>
      <w:lvlJc w:val="left"/>
      <w:pPr>
        <w:ind w:left="5040" w:hanging="360"/>
      </w:pPr>
    </w:lvl>
    <w:lvl w:ilvl="7" w:tplc="5D3AD0D2">
      <w:start w:val="1"/>
      <w:numFmt w:val="lowerLetter"/>
      <w:lvlText w:val="%8."/>
      <w:lvlJc w:val="left"/>
      <w:pPr>
        <w:ind w:left="5760" w:hanging="360"/>
      </w:pPr>
    </w:lvl>
    <w:lvl w:ilvl="8" w:tplc="80F01B1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B97605"/>
    <w:multiLevelType w:val="hybridMultilevel"/>
    <w:tmpl w:val="044E9730"/>
    <w:lvl w:ilvl="0" w:tplc="96CC9CBA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340C722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A42C816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2804BEA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AE6505E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1CFF42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8D44792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D58BA90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EB81F7C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4EC1191D"/>
    <w:multiLevelType w:val="hybridMultilevel"/>
    <w:tmpl w:val="32902ED6"/>
    <w:lvl w:ilvl="0" w:tplc="38E2A8F0">
      <w:start w:val="3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3EA3AA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DB8D1B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8261A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2C44F1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386B52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CE06C9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046E96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1C58F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4FFF3975"/>
    <w:multiLevelType w:val="hybridMultilevel"/>
    <w:tmpl w:val="1A1019E4"/>
    <w:lvl w:ilvl="0" w:tplc="B502ACC6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C9ECBB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2FE3372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EE8D86A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41C189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D348996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D7E3EFA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E4EADA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8804BD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558C2861"/>
    <w:multiLevelType w:val="multilevel"/>
    <w:tmpl w:val="756C4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F371F3"/>
    <w:multiLevelType w:val="hybridMultilevel"/>
    <w:tmpl w:val="8968F966"/>
    <w:lvl w:ilvl="0" w:tplc="6D1656B6">
      <w:start w:val="29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DE67C2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99A42A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C42763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8294C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F70E68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AA6799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846BBE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FC6663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62553049"/>
    <w:multiLevelType w:val="hybridMultilevel"/>
    <w:tmpl w:val="50228D1A"/>
    <w:lvl w:ilvl="0" w:tplc="8E1EC224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A75AB4"/>
    <w:multiLevelType w:val="hybridMultilevel"/>
    <w:tmpl w:val="0504D586"/>
    <w:lvl w:ilvl="0" w:tplc="0ED8BE9A">
      <w:start w:val="2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3AA6E4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54CDA4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064A7E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F267F4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AD8C69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6D60A9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3C83A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696A67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6A813321"/>
    <w:multiLevelType w:val="hybridMultilevel"/>
    <w:tmpl w:val="8F58C63A"/>
    <w:lvl w:ilvl="0" w:tplc="57AE067C">
      <w:start w:val="1"/>
      <w:numFmt w:val="bullet"/>
      <w:lvlText w:val="-"/>
      <w:lvlJc w:val="left"/>
      <w:pPr>
        <w:ind w:left="12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698DB9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CEAD17A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0064F78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BF05FB6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4C48674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A1EC3C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6B0BAD0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0DCB296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6BD92C72"/>
    <w:multiLevelType w:val="multilevel"/>
    <w:tmpl w:val="A1CCA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CA077E6"/>
    <w:multiLevelType w:val="hybridMultilevel"/>
    <w:tmpl w:val="4106D8CA"/>
    <w:lvl w:ilvl="0" w:tplc="AC98F380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927171"/>
    <w:multiLevelType w:val="multilevel"/>
    <w:tmpl w:val="8DFEB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8213667">
    <w:abstractNumId w:val="4"/>
  </w:num>
  <w:num w:numId="2" w16cid:durableId="617758448">
    <w:abstractNumId w:val="14"/>
  </w:num>
  <w:num w:numId="3" w16cid:durableId="1749687324">
    <w:abstractNumId w:val="5"/>
  </w:num>
  <w:num w:numId="4" w16cid:durableId="2124179468">
    <w:abstractNumId w:val="10"/>
  </w:num>
  <w:num w:numId="5" w16cid:durableId="218707944">
    <w:abstractNumId w:val="12"/>
  </w:num>
  <w:num w:numId="6" w16cid:durableId="699891493">
    <w:abstractNumId w:val="18"/>
  </w:num>
  <w:num w:numId="7" w16cid:durableId="1885865721">
    <w:abstractNumId w:val="25"/>
  </w:num>
  <w:num w:numId="8" w16cid:durableId="1224683086">
    <w:abstractNumId w:val="11"/>
  </w:num>
  <w:num w:numId="9" w16cid:durableId="816528531">
    <w:abstractNumId w:val="8"/>
  </w:num>
  <w:num w:numId="10" w16cid:durableId="112746298">
    <w:abstractNumId w:val="22"/>
  </w:num>
  <w:num w:numId="11" w16cid:durableId="196739768">
    <w:abstractNumId w:val="15"/>
  </w:num>
  <w:num w:numId="12" w16cid:durableId="1830704600">
    <w:abstractNumId w:val="0"/>
  </w:num>
  <w:num w:numId="13" w16cid:durableId="2089568131">
    <w:abstractNumId w:val="13"/>
  </w:num>
  <w:num w:numId="14" w16cid:durableId="627510635">
    <w:abstractNumId w:val="17"/>
  </w:num>
  <w:num w:numId="15" w16cid:durableId="1685672499">
    <w:abstractNumId w:val="21"/>
  </w:num>
  <w:num w:numId="16" w16cid:durableId="695353926">
    <w:abstractNumId w:val="2"/>
  </w:num>
  <w:num w:numId="17" w16cid:durableId="1067529263">
    <w:abstractNumId w:val="6"/>
  </w:num>
  <w:num w:numId="18" w16cid:durableId="546451150">
    <w:abstractNumId w:val="9"/>
  </w:num>
  <w:num w:numId="19" w16cid:durableId="1415857573">
    <w:abstractNumId w:val="1"/>
  </w:num>
  <w:num w:numId="20" w16cid:durableId="68886328">
    <w:abstractNumId w:val="19"/>
  </w:num>
  <w:num w:numId="21" w16cid:durableId="1737319641">
    <w:abstractNumId w:val="16"/>
  </w:num>
  <w:num w:numId="22" w16cid:durableId="65032983">
    <w:abstractNumId w:val="23"/>
  </w:num>
  <w:num w:numId="23" w16cid:durableId="1537695071">
    <w:abstractNumId w:val="24"/>
  </w:num>
  <w:num w:numId="24" w16cid:durableId="513809391">
    <w:abstractNumId w:val="3"/>
  </w:num>
  <w:num w:numId="25" w16cid:durableId="351609355">
    <w:abstractNumId w:val="20"/>
  </w:num>
  <w:num w:numId="26" w16cid:durableId="6490954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FA7"/>
    <w:rsid w:val="000014D0"/>
    <w:rsid w:val="00041C01"/>
    <w:rsid w:val="0005640E"/>
    <w:rsid w:val="000E735C"/>
    <w:rsid w:val="00174A39"/>
    <w:rsid w:val="001801D2"/>
    <w:rsid w:val="00184F76"/>
    <w:rsid w:val="001A04B3"/>
    <w:rsid w:val="00200469"/>
    <w:rsid w:val="00252B14"/>
    <w:rsid w:val="002806B1"/>
    <w:rsid w:val="002E041D"/>
    <w:rsid w:val="002E66ED"/>
    <w:rsid w:val="00304D6D"/>
    <w:rsid w:val="003363E6"/>
    <w:rsid w:val="00382280"/>
    <w:rsid w:val="003A2EEE"/>
    <w:rsid w:val="003A72CB"/>
    <w:rsid w:val="00444486"/>
    <w:rsid w:val="00486C90"/>
    <w:rsid w:val="004B2D3D"/>
    <w:rsid w:val="004D7CCA"/>
    <w:rsid w:val="00527E84"/>
    <w:rsid w:val="0053063E"/>
    <w:rsid w:val="00552956"/>
    <w:rsid w:val="005F3EFF"/>
    <w:rsid w:val="005F7B68"/>
    <w:rsid w:val="0071750B"/>
    <w:rsid w:val="00721AE7"/>
    <w:rsid w:val="0072753F"/>
    <w:rsid w:val="0073784E"/>
    <w:rsid w:val="0074116E"/>
    <w:rsid w:val="00762B0F"/>
    <w:rsid w:val="00763422"/>
    <w:rsid w:val="00763CE3"/>
    <w:rsid w:val="0076867C"/>
    <w:rsid w:val="007864D7"/>
    <w:rsid w:val="007D2EF5"/>
    <w:rsid w:val="007E3E20"/>
    <w:rsid w:val="007F1D00"/>
    <w:rsid w:val="00830FEC"/>
    <w:rsid w:val="008543E0"/>
    <w:rsid w:val="0088358E"/>
    <w:rsid w:val="008C2422"/>
    <w:rsid w:val="008F4FF6"/>
    <w:rsid w:val="00905971"/>
    <w:rsid w:val="00921239"/>
    <w:rsid w:val="009223ED"/>
    <w:rsid w:val="00931E6B"/>
    <w:rsid w:val="00955C81"/>
    <w:rsid w:val="009B3498"/>
    <w:rsid w:val="009E0BD1"/>
    <w:rsid w:val="009E4563"/>
    <w:rsid w:val="00A224C6"/>
    <w:rsid w:val="00A33E7E"/>
    <w:rsid w:val="00A47569"/>
    <w:rsid w:val="00A55D86"/>
    <w:rsid w:val="00A67F99"/>
    <w:rsid w:val="00A76A2E"/>
    <w:rsid w:val="00AB3B1A"/>
    <w:rsid w:val="00AD3FC6"/>
    <w:rsid w:val="00B286DA"/>
    <w:rsid w:val="00B32B77"/>
    <w:rsid w:val="00B43C55"/>
    <w:rsid w:val="00BB743E"/>
    <w:rsid w:val="00BD252D"/>
    <w:rsid w:val="00BF17F4"/>
    <w:rsid w:val="00C15015"/>
    <w:rsid w:val="00C327F3"/>
    <w:rsid w:val="00C461E2"/>
    <w:rsid w:val="00C565B2"/>
    <w:rsid w:val="00C776AD"/>
    <w:rsid w:val="00CB2FA7"/>
    <w:rsid w:val="00CD6BF3"/>
    <w:rsid w:val="00CE7DED"/>
    <w:rsid w:val="00D253BC"/>
    <w:rsid w:val="00D50D47"/>
    <w:rsid w:val="00D5571D"/>
    <w:rsid w:val="00D6145E"/>
    <w:rsid w:val="00D635E1"/>
    <w:rsid w:val="00D64747"/>
    <w:rsid w:val="00D655DA"/>
    <w:rsid w:val="00D898C2"/>
    <w:rsid w:val="00DD1C09"/>
    <w:rsid w:val="00E15F43"/>
    <w:rsid w:val="00E72FB1"/>
    <w:rsid w:val="00F4260A"/>
    <w:rsid w:val="00F87686"/>
    <w:rsid w:val="00F8D7FF"/>
    <w:rsid w:val="00FC215E"/>
    <w:rsid w:val="00FC3914"/>
    <w:rsid w:val="00FF1BA0"/>
    <w:rsid w:val="015A2063"/>
    <w:rsid w:val="016508CC"/>
    <w:rsid w:val="018049B2"/>
    <w:rsid w:val="01FAC4AB"/>
    <w:rsid w:val="022580F7"/>
    <w:rsid w:val="02302FBD"/>
    <w:rsid w:val="026FF8E0"/>
    <w:rsid w:val="02D81497"/>
    <w:rsid w:val="030793F2"/>
    <w:rsid w:val="0323A146"/>
    <w:rsid w:val="0454EB19"/>
    <w:rsid w:val="04633701"/>
    <w:rsid w:val="04756702"/>
    <w:rsid w:val="04C4065D"/>
    <w:rsid w:val="051CB21C"/>
    <w:rsid w:val="051DEF68"/>
    <w:rsid w:val="0571DC88"/>
    <w:rsid w:val="05983287"/>
    <w:rsid w:val="05D56325"/>
    <w:rsid w:val="06313405"/>
    <w:rsid w:val="0668371B"/>
    <w:rsid w:val="06710091"/>
    <w:rsid w:val="06B3EADA"/>
    <w:rsid w:val="0736ECE7"/>
    <w:rsid w:val="07F66DB7"/>
    <w:rsid w:val="0822A86D"/>
    <w:rsid w:val="084D6F32"/>
    <w:rsid w:val="0865B3FA"/>
    <w:rsid w:val="088CFEEB"/>
    <w:rsid w:val="08A76EF3"/>
    <w:rsid w:val="0915ED16"/>
    <w:rsid w:val="09403BAE"/>
    <w:rsid w:val="0945CAF1"/>
    <w:rsid w:val="09B16A88"/>
    <w:rsid w:val="09B8F2B1"/>
    <w:rsid w:val="09C7CBBE"/>
    <w:rsid w:val="0A013F20"/>
    <w:rsid w:val="0A2643BC"/>
    <w:rsid w:val="0A409B84"/>
    <w:rsid w:val="0A6CCDEF"/>
    <w:rsid w:val="0ABABCED"/>
    <w:rsid w:val="0B3278FB"/>
    <w:rsid w:val="0C059934"/>
    <w:rsid w:val="0C2FC24D"/>
    <w:rsid w:val="0C513526"/>
    <w:rsid w:val="0C949A68"/>
    <w:rsid w:val="0C998E95"/>
    <w:rsid w:val="0C9995FF"/>
    <w:rsid w:val="0CED09AA"/>
    <w:rsid w:val="0D0DCDDD"/>
    <w:rsid w:val="0D76DB36"/>
    <w:rsid w:val="0D9BB1F4"/>
    <w:rsid w:val="0EE3E331"/>
    <w:rsid w:val="0F02F233"/>
    <w:rsid w:val="0F1F10E7"/>
    <w:rsid w:val="0F2DCBBC"/>
    <w:rsid w:val="0F837318"/>
    <w:rsid w:val="0FABF624"/>
    <w:rsid w:val="0FDE5DF1"/>
    <w:rsid w:val="105180BE"/>
    <w:rsid w:val="105F48E7"/>
    <w:rsid w:val="10A46ED9"/>
    <w:rsid w:val="10B4D3CA"/>
    <w:rsid w:val="10C3934D"/>
    <w:rsid w:val="1110170A"/>
    <w:rsid w:val="115D6B00"/>
    <w:rsid w:val="11A250E6"/>
    <w:rsid w:val="11B07EFE"/>
    <w:rsid w:val="11D53CC9"/>
    <w:rsid w:val="11DE9019"/>
    <w:rsid w:val="11E3BFE4"/>
    <w:rsid w:val="12169257"/>
    <w:rsid w:val="128C408A"/>
    <w:rsid w:val="12CA60FB"/>
    <w:rsid w:val="12DEE830"/>
    <w:rsid w:val="12FD2AFF"/>
    <w:rsid w:val="131AA4B3"/>
    <w:rsid w:val="13EFC2E2"/>
    <w:rsid w:val="14277F6F"/>
    <w:rsid w:val="14480031"/>
    <w:rsid w:val="144D1FF7"/>
    <w:rsid w:val="1499FC20"/>
    <w:rsid w:val="14B716C3"/>
    <w:rsid w:val="14E9AA58"/>
    <w:rsid w:val="14F342A7"/>
    <w:rsid w:val="153B99D8"/>
    <w:rsid w:val="1569B950"/>
    <w:rsid w:val="156C9A32"/>
    <w:rsid w:val="159357B1"/>
    <w:rsid w:val="15A7E72F"/>
    <w:rsid w:val="15BBCCC6"/>
    <w:rsid w:val="15DE0D94"/>
    <w:rsid w:val="15E90FB3"/>
    <w:rsid w:val="15FCC9EA"/>
    <w:rsid w:val="16E662BC"/>
    <w:rsid w:val="1740DFA8"/>
    <w:rsid w:val="177F0331"/>
    <w:rsid w:val="1807388B"/>
    <w:rsid w:val="183F85E5"/>
    <w:rsid w:val="18643492"/>
    <w:rsid w:val="18C4592D"/>
    <w:rsid w:val="18CCBEC9"/>
    <w:rsid w:val="1933C86B"/>
    <w:rsid w:val="193BB5E0"/>
    <w:rsid w:val="193F26DA"/>
    <w:rsid w:val="19571EA7"/>
    <w:rsid w:val="19A6F4DD"/>
    <w:rsid w:val="19CF9400"/>
    <w:rsid w:val="19ED5289"/>
    <w:rsid w:val="1A15B70C"/>
    <w:rsid w:val="1A177BCD"/>
    <w:rsid w:val="1A2FCECE"/>
    <w:rsid w:val="1A32B2F0"/>
    <w:rsid w:val="1A3C02E0"/>
    <w:rsid w:val="1A4F08E3"/>
    <w:rsid w:val="1A8C627E"/>
    <w:rsid w:val="1AA6A759"/>
    <w:rsid w:val="1AC4134F"/>
    <w:rsid w:val="1B5B49B3"/>
    <w:rsid w:val="1B84B738"/>
    <w:rsid w:val="1BF5063C"/>
    <w:rsid w:val="1C78F9C2"/>
    <w:rsid w:val="1D16A209"/>
    <w:rsid w:val="1D4C0CB5"/>
    <w:rsid w:val="1DC6FA34"/>
    <w:rsid w:val="1DD8603C"/>
    <w:rsid w:val="1E4B242D"/>
    <w:rsid w:val="1E53252F"/>
    <w:rsid w:val="1EA89569"/>
    <w:rsid w:val="1F616543"/>
    <w:rsid w:val="1F682B26"/>
    <w:rsid w:val="1F8300A6"/>
    <w:rsid w:val="1FAC338F"/>
    <w:rsid w:val="201419DC"/>
    <w:rsid w:val="207CC327"/>
    <w:rsid w:val="208275CC"/>
    <w:rsid w:val="20D70512"/>
    <w:rsid w:val="20E667AC"/>
    <w:rsid w:val="2137450E"/>
    <w:rsid w:val="2167A74B"/>
    <w:rsid w:val="21DA09C1"/>
    <w:rsid w:val="21FD1DE6"/>
    <w:rsid w:val="225AE586"/>
    <w:rsid w:val="22616A78"/>
    <w:rsid w:val="22882496"/>
    <w:rsid w:val="22E5EFB8"/>
    <w:rsid w:val="22EEAA7A"/>
    <w:rsid w:val="239CA672"/>
    <w:rsid w:val="23A9EF25"/>
    <w:rsid w:val="23D53723"/>
    <w:rsid w:val="23FCF52F"/>
    <w:rsid w:val="24218DA9"/>
    <w:rsid w:val="24473D52"/>
    <w:rsid w:val="2458188A"/>
    <w:rsid w:val="24842425"/>
    <w:rsid w:val="24940899"/>
    <w:rsid w:val="24A78737"/>
    <w:rsid w:val="24CF5979"/>
    <w:rsid w:val="24FCBF62"/>
    <w:rsid w:val="2514507F"/>
    <w:rsid w:val="255C07FE"/>
    <w:rsid w:val="257B3887"/>
    <w:rsid w:val="25BF292F"/>
    <w:rsid w:val="25CDD087"/>
    <w:rsid w:val="267A9E1F"/>
    <w:rsid w:val="269F8948"/>
    <w:rsid w:val="26F45FB4"/>
    <w:rsid w:val="27130967"/>
    <w:rsid w:val="27EF7B14"/>
    <w:rsid w:val="2802E899"/>
    <w:rsid w:val="286312F3"/>
    <w:rsid w:val="286DE7ED"/>
    <w:rsid w:val="287D747A"/>
    <w:rsid w:val="28A7F66A"/>
    <w:rsid w:val="2965E9B3"/>
    <w:rsid w:val="2970331A"/>
    <w:rsid w:val="29802A9B"/>
    <w:rsid w:val="29B89D14"/>
    <w:rsid w:val="29D0073B"/>
    <w:rsid w:val="29DEC54D"/>
    <w:rsid w:val="29F178AF"/>
    <w:rsid w:val="2A8CB742"/>
    <w:rsid w:val="2A9CAD12"/>
    <w:rsid w:val="2B528243"/>
    <w:rsid w:val="2B540E6C"/>
    <w:rsid w:val="2B5DE544"/>
    <w:rsid w:val="2B8E11C8"/>
    <w:rsid w:val="2C1D9DB6"/>
    <w:rsid w:val="2C85874B"/>
    <w:rsid w:val="2CF47D79"/>
    <w:rsid w:val="2D017572"/>
    <w:rsid w:val="2D2EFA4C"/>
    <w:rsid w:val="2D3BE005"/>
    <w:rsid w:val="2D7156B7"/>
    <w:rsid w:val="2DF2122D"/>
    <w:rsid w:val="2E128898"/>
    <w:rsid w:val="2E64EB19"/>
    <w:rsid w:val="2E8712D4"/>
    <w:rsid w:val="2E8FFFD6"/>
    <w:rsid w:val="2FA76979"/>
    <w:rsid w:val="2FDDBBF6"/>
    <w:rsid w:val="2FF4BEDD"/>
    <w:rsid w:val="2FF9450C"/>
    <w:rsid w:val="302E7595"/>
    <w:rsid w:val="30C56F17"/>
    <w:rsid w:val="30FE9C84"/>
    <w:rsid w:val="30FED5E1"/>
    <w:rsid w:val="3112564A"/>
    <w:rsid w:val="3128AC92"/>
    <w:rsid w:val="31455B44"/>
    <w:rsid w:val="317F68C3"/>
    <w:rsid w:val="31BBFBF7"/>
    <w:rsid w:val="31E58905"/>
    <w:rsid w:val="31F5CEF3"/>
    <w:rsid w:val="31F78382"/>
    <w:rsid w:val="324AC656"/>
    <w:rsid w:val="329C053B"/>
    <w:rsid w:val="32AC7CA5"/>
    <w:rsid w:val="331918F6"/>
    <w:rsid w:val="331BE573"/>
    <w:rsid w:val="332515FB"/>
    <w:rsid w:val="334947DB"/>
    <w:rsid w:val="339D81B6"/>
    <w:rsid w:val="346C6825"/>
    <w:rsid w:val="347A1829"/>
    <w:rsid w:val="349C9B43"/>
    <w:rsid w:val="34D22478"/>
    <w:rsid w:val="3534B9D5"/>
    <w:rsid w:val="353D1C1A"/>
    <w:rsid w:val="358DFE6A"/>
    <w:rsid w:val="35A6EA1A"/>
    <w:rsid w:val="35AF3F73"/>
    <w:rsid w:val="35D0EC79"/>
    <w:rsid w:val="35F6790E"/>
    <w:rsid w:val="36346DCC"/>
    <w:rsid w:val="3634CDED"/>
    <w:rsid w:val="36579EB3"/>
    <w:rsid w:val="3673BCB6"/>
    <w:rsid w:val="3740FE2F"/>
    <w:rsid w:val="374FD45D"/>
    <w:rsid w:val="37503FF9"/>
    <w:rsid w:val="378C2FCA"/>
    <w:rsid w:val="37929EAD"/>
    <w:rsid w:val="3826C37D"/>
    <w:rsid w:val="3881BA0C"/>
    <w:rsid w:val="38C47EA9"/>
    <w:rsid w:val="3929AC28"/>
    <w:rsid w:val="3947A42D"/>
    <w:rsid w:val="3A18D544"/>
    <w:rsid w:val="3AB71C8E"/>
    <w:rsid w:val="3ACDDB41"/>
    <w:rsid w:val="3B074BB1"/>
    <w:rsid w:val="3B7B6E69"/>
    <w:rsid w:val="3B97E427"/>
    <w:rsid w:val="3C8FB28F"/>
    <w:rsid w:val="3CCB9D28"/>
    <w:rsid w:val="3CD66371"/>
    <w:rsid w:val="3CE1EA97"/>
    <w:rsid w:val="3CF1B731"/>
    <w:rsid w:val="3D97302D"/>
    <w:rsid w:val="3DF6A361"/>
    <w:rsid w:val="3E03829C"/>
    <w:rsid w:val="3E09AFF0"/>
    <w:rsid w:val="3E39926C"/>
    <w:rsid w:val="3E89422E"/>
    <w:rsid w:val="3ED8EB0B"/>
    <w:rsid w:val="3F0F6C5C"/>
    <w:rsid w:val="3F2F8260"/>
    <w:rsid w:val="3F41FCA9"/>
    <w:rsid w:val="3F44A6AD"/>
    <w:rsid w:val="3F7C82C0"/>
    <w:rsid w:val="3F8F50F8"/>
    <w:rsid w:val="402C3D4B"/>
    <w:rsid w:val="40345B6D"/>
    <w:rsid w:val="4040B989"/>
    <w:rsid w:val="404DFA77"/>
    <w:rsid w:val="40BE75CA"/>
    <w:rsid w:val="40E3E11A"/>
    <w:rsid w:val="41586987"/>
    <w:rsid w:val="42135B43"/>
    <w:rsid w:val="4261D23B"/>
    <w:rsid w:val="427FA445"/>
    <w:rsid w:val="42ED61DB"/>
    <w:rsid w:val="432E601F"/>
    <w:rsid w:val="433F71DF"/>
    <w:rsid w:val="4365A689"/>
    <w:rsid w:val="43A02EA1"/>
    <w:rsid w:val="43C259DD"/>
    <w:rsid w:val="43CE4C95"/>
    <w:rsid w:val="44297C83"/>
    <w:rsid w:val="44D3B5A8"/>
    <w:rsid w:val="4539C909"/>
    <w:rsid w:val="45479572"/>
    <w:rsid w:val="455D4761"/>
    <w:rsid w:val="456B18E1"/>
    <w:rsid w:val="4684157A"/>
    <w:rsid w:val="46EC0559"/>
    <w:rsid w:val="47195C96"/>
    <w:rsid w:val="47789AB6"/>
    <w:rsid w:val="4778B21C"/>
    <w:rsid w:val="47A96F49"/>
    <w:rsid w:val="47DD4610"/>
    <w:rsid w:val="48172CCF"/>
    <w:rsid w:val="48341352"/>
    <w:rsid w:val="48808011"/>
    <w:rsid w:val="48F1E5A7"/>
    <w:rsid w:val="490D1C0C"/>
    <w:rsid w:val="49701C6D"/>
    <w:rsid w:val="4A3F411B"/>
    <w:rsid w:val="4A6D621E"/>
    <w:rsid w:val="4A931A93"/>
    <w:rsid w:val="4AFB80B6"/>
    <w:rsid w:val="4B13C946"/>
    <w:rsid w:val="4B15F5AC"/>
    <w:rsid w:val="4BC22477"/>
    <w:rsid w:val="4BD579E7"/>
    <w:rsid w:val="4BE9F197"/>
    <w:rsid w:val="4D3045EB"/>
    <w:rsid w:val="4D6BC27D"/>
    <w:rsid w:val="4DAC3270"/>
    <w:rsid w:val="4DB4AD02"/>
    <w:rsid w:val="4DD7FE83"/>
    <w:rsid w:val="4DFD035D"/>
    <w:rsid w:val="4E22492C"/>
    <w:rsid w:val="4E5038CC"/>
    <w:rsid w:val="4E933348"/>
    <w:rsid w:val="4EA8A31D"/>
    <w:rsid w:val="4F007CFF"/>
    <w:rsid w:val="4F4D5323"/>
    <w:rsid w:val="4F4DF63A"/>
    <w:rsid w:val="4F79B788"/>
    <w:rsid w:val="4F83A17F"/>
    <w:rsid w:val="4F91FCA4"/>
    <w:rsid w:val="4FA80FB4"/>
    <w:rsid w:val="4FC0DA23"/>
    <w:rsid w:val="4FDF357D"/>
    <w:rsid w:val="50107BB0"/>
    <w:rsid w:val="505620F3"/>
    <w:rsid w:val="50988AA2"/>
    <w:rsid w:val="509B35B0"/>
    <w:rsid w:val="50F6C70C"/>
    <w:rsid w:val="51586BCD"/>
    <w:rsid w:val="51815298"/>
    <w:rsid w:val="51A96CDE"/>
    <w:rsid w:val="51BCDADA"/>
    <w:rsid w:val="5346EC79"/>
    <w:rsid w:val="5368D0BA"/>
    <w:rsid w:val="53D6D00E"/>
    <w:rsid w:val="5443932E"/>
    <w:rsid w:val="544A1D10"/>
    <w:rsid w:val="54C521ED"/>
    <w:rsid w:val="556A487E"/>
    <w:rsid w:val="55B61922"/>
    <w:rsid w:val="55D07F08"/>
    <w:rsid w:val="55D8AF47"/>
    <w:rsid w:val="57359667"/>
    <w:rsid w:val="57B16018"/>
    <w:rsid w:val="57FDBC1B"/>
    <w:rsid w:val="58594EC4"/>
    <w:rsid w:val="5862BA44"/>
    <w:rsid w:val="58ACC393"/>
    <w:rsid w:val="58E8DFBD"/>
    <w:rsid w:val="58F88D59"/>
    <w:rsid w:val="593A3D01"/>
    <w:rsid w:val="59BFBE3B"/>
    <w:rsid w:val="5A0EF6C8"/>
    <w:rsid w:val="5A489F3A"/>
    <w:rsid w:val="5A62A29A"/>
    <w:rsid w:val="5A8E6106"/>
    <w:rsid w:val="5A9428A6"/>
    <w:rsid w:val="5ABECB77"/>
    <w:rsid w:val="5AC19F26"/>
    <w:rsid w:val="5AF58CE6"/>
    <w:rsid w:val="5BAD6EFC"/>
    <w:rsid w:val="5BD47945"/>
    <w:rsid w:val="5C00634B"/>
    <w:rsid w:val="5C2A8146"/>
    <w:rsid w:val="5C52A50B"/>
    <w:rsid w:val="5C5DA823"/>
    <w:rsid w:val="5C65D63A"/>
    <w:rsid w:val="5CE3B524"/>
    <w:rsid w:val="5D18ADEC"/>
    <w:rsid w:val="5D881155"/>
    <w:rsid w:val="5D8910DD"/>
    <w:rsid w:val="5E26FE33"/>
    <w:rsid w:val="5E6F719B"/>
    <w:rsid w:val="5E8EAA5A"/>
    <w:rsid w:val="5F49DE70"/>
    <w:rsid w:val="5F647ABA"/>
    <w:rsid w:val="5F74183F"/>
    <w:rsid w:val="5FC80735"/>
    <w:rsid w:val="5FEE8AEB"/>
    <w:rsid w:val="60557349"/>
    <w:rsid w:val="60729C80"/>
    <w:rsid w:val="610F97B7"/>
    <w:rsid w:val="61433963"/>
    <w:rsid w:val="61B4F0E6"/>
    <w:rsid w:val="6202E977"/>
    <w:rsid w:val="623CB2BF"/>
    <w:rsid w:val="62D44B97"/>
    <w:rsid w:val="62EC745E"/>
    <w:rsid w:val="635BA1AC"/>
    <w:rsid w:val="641888BF"/>
    <w:rsid w:val="649DC83C"/>
    <w:rsid w:val="653AEF19"/>
    <w:rsid w:val="6578692F"/>
    <w:rsid w:val="65A47840"/>
    <w:rsid w:val="65B4DF63"/>
    <w:rsid w:val="66269CF8"/>
    <w:rsid w:val="6642D115"/>
    <w:rsid w:val="665C1138"/>
    <w:rsid w:val="66AD5D88"/>
    <w:rsid w:val="66CAB93C"/>
    <w:rsid w:val="66DBDD5D"/>
    <w:rsid w:val="673E28D2"/>
    <w:rsid w:val="675EA265"/>
    <w:rsid w:val="676251DD"/>
    <w:rsid w:val="67786163"/>
    <w:rsid w:val="6791EFDC"/>
    <w:rsid w:val="685400A2"/>
    <w:rsid w:val="687C5095"/>
    <w:rsid w:val="68C4CC0C"/>
    <w:rsid w:val="68EEAC04"/>
    <w:rsid w:val="69A98489"/>
    <w:rsid w:val="69C4FB19"/>
    <w:rsid w:val="6A1D22D6"/>
    <w:rsid w:val="6A59B6DE"/>
    <w:rsid w:val="6A61CF44"/>
    <w:rsid w:val="6A68FC97"/>
    <w:rsid w:val="6AFB9623"/>
    <w:rsid w:val="6B05E0AE"/>
    <w:rsid w:val="6C1B77EE"/>
    <w:rsid w:val="6C79BE4A"/>
    <w:rsid w:val="6CDC2005"/>
    <w:rsid w:val="6CDFB5DA"/>
    <w:rsid w:val="6D189366"/>
    <w:rsid w:val="6D360BBF"/>
    <w:rsid w:val="6D61BCBC"/>
    <w:rsid w:val="6E2786A0"/>
    <w:rsid w:val="6EEF6424"/>
    <w:rsid w:val="6F15655A"/>
    <w:rsid w:val="6F1CEE5F"/>
    <w:rsid w:val="6F7EDF4E"/>
    <w:rsid w:val="6FFE672E"/>
    <w:rsid w:val="704F78AB"/>
    <w:rsid w:val="705DD83B"/>
    <w:rsid w:val="706041DD"/>
    <w:rsid w:val="708DAAE3"/>
    <w:rsid w:val="70C58C1D"/>
    <w:rsid w:val="70D556A4"/>
    <w:rsid w:val="70D5F17A"/>
    <w:rsid w:val="70EC86A2"/>
    <w:rsid w:val="711669E2"/>
    <w:rsid w:val="7117CC4C"/>
    <w:rsid w:val="71414D22"/>
    <w:rsid w:val="71527170"/>
    <w:rsid w:val="720E4402"/>
    <w:rsid w:val="722153CD"/>
    <w:rsid w:val="725D3065"/>
    <w:rsid w:val="726A0AB7"/>
    <w:rsid w:val="7270087E"/>
    <w:rsid w:val="72B0AF55"/>
    <w:rsid w:val="72BF3E41"/>
    <w:rsid w:val="73504AA6"/>
    <w:rsid w:val="74298BFD"/>
    <w:rsid w:val="7451DFC5"/>
    <w:rsid w:val="74B9F4AC"/>
    <w:rsid w:val="7508CD7A"/>
    <w:rsid w:val="750E14B1"/>
    <w:rsid w:val="7551A398"/>
    <w:rsid w:val="7585B2C9"/>
    <w:rsid w:val="762CA803"/>
    <w:rsid w:val="763AE104"/>
    <w:rsid w:val="76B5B4A6"/>
    <w:rsid w:val="76D3662B"/>
    <w:rsid w:val="771DCA2F"/>
    <w:rsid w:val="77678463"/>
    <w:rsid w:val="77BF49AC"/>
    <w:rsid w:val="780EDE19"/>
    <w:rsid w:val="78382195"/>
    <w:rsid w:val="785D577D"/>
    <w:rsid w:val="78C2E320"/>
    <w:rsid w:val="79237345"/>
    <w:rsid w:val="7939CE8E"/>
    <w:rsid w:val="79750406"/>
    <w:rsid w:val="79BAB8BA"/>
    <w:rsid w:val="7A3402AF"/>
    <w:rsid w:val="7A3E1293"/>
    <w:rsid w:val="7A8A32C3"/>
    <w:rsid w:val="7AB34442"/>
    <w:rsid w:val="7AD4975E"/>
    <w:rsid w:val="7BA9F070"/>
    <w:rsid w:val="7BAAD3F3"/>
    <w:rsid w:val="7BE50F9F"/>
    <w:rsid w:val="7BFC652F"/>
    <w:rsid w:val="7C0C5E6C"/>
    <w:rsid w:val="7C2CAF31"/>
    <w:rsid w:val="7C314441"/>
    <w:rsid w:val="7CAEE4A7"/>
    <w:rsid w:val="7CB4E87E"/>
    <w:rsid w:val="7CC05105"/>
    <w:rsid w:val="7CE692D3"/>
    <w:rsid w:val="7D99DCD3"/>
    <w:rsid w:val="7E0D8DA0"/>
    <w:rsid w:val="7E2E68C9"/>
    <w:rsid w:val="7E3358B5"/>
    <w:rsid w:val="7E7F7495"/>
    <w:rsid w:val="7E9B0415"/>
    <w:rsid w:val="7EAC3762"/>
    <w:rsid w:val="7ECAF520"/>
    <w:rsid w:val="7EE73FD4"/>
    <w:rsid w:val="7F2AECEE"/>
    <w:rsid w:val="7F32DBF6"/>
    <w:rsid w:val="7F676E87"/>
    <w:rsid w:val="7F925C32"/>
    <w:rsid w:val="7FB8A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8F0B2"/>
  <w15:chartTrackingRefBased/>
  <w15:docId w15:val="{DDBFEE4E-295E-4E30-BAC6-8C43379B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FA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F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2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2F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2F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F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F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F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F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F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2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2F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B2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F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F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F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F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FA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B2FA7"/>
    <w:pPr>
      <w:jc w:val="center"/>
    </w:pPr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2FA7"/>
    <w:rPr>
      <w:rFonts w:ascii="Calibri" w:eastAsia="Times New Roman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2FA7"/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B2FA7"/>
    <w:rPr>
      <w:rFonts w:ascii="Calibri" w:eastAsia="Times New Roman" w:hAnsi="Calibri" w:cs="Calibri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2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FA7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paragraph" w:styleId="NoSpacing">
    <w:name w:val="No Spacing"/>
    <w:link w:val="NoSpacingChar"/>
    <w:uiPriority w:val="1"/>
    <w:qFormat/>
    <w:rsid w:val="00CB2FA7"/>
    <w:pPr>
      <w:spacing w:after="0" w:line="240" w:lineRule="auto"/>
    </w:pPr>
    <w:rPr>
      <w:rFonts w:ascii="Arial" w:hAnsi="Arial"/>
      <w:color w:val="000000" w:themeColor="text1"/>
      <w:kern w:val="0"/>
      <w:lang w:val="en-CA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B2FA7"/>
    <w:rPr>
      <w:rFonts w:ascii="Arial" w:hAnsi="Arial"/>
      <w:color w:val="000000" w:themeColor="text1"/>
      <w:kern w:val="0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CB2F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2F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B2FA7"/>
    <w:pPr>
      <w:spacing w:after="0" w:line="240" w:lineRule="auto"/>
    </w:pPr>
    <w:rPr>
      <w:rFonts w:ascii="Arial" w:hAnsi="Arial"/>
      <w:color w:val="000000" w:themeColor="text1"/>
      <w:kern w:val="0"/>
      <w:lang w:val="en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B2FA7"/>
    <w:pPr>
      <w:spacing w:before="100" w:beforeAutospacing="1" w:after="100" w:afterAutospacing="1"/>
    </w:pPr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FA7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character" w:customStyle="1" w:styleId="inline-linked-media">
    <w:name w:val="inline-linked-media"/>
    <w:basedOn w:val="DefaultParagraphFont"/>
    <w:rsid w:val="00CB2FA7"/>
  </w:style>
  <w:style w:type="paragraph" w:customStyle="1" w:styleId="view-inline">
    <w:name w:val="view-inline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paragraph" w:customStyle="1" w:styleId="view-popup">
    <w:name w:val="view-popup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character" w:customStyle="1" w:styleId="table-label">
    <w:name w:val="table-label"/>
    <w:basedOn w:val="DefaultParagraphFont"/>
    <w:rsid w:val="00CB2FA7"/>
  </w:style>
  <w:style w:type="paragraph" w:customStyle="1" w:styleId="first-child">
    <w:name w:val="first-child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character" w:styleId="Emphasis">
    <w:name w:val="Emphasis"/>
    <w:basedOn w:val="DefaultParagraphFont"/>
    <w:uiPriority w:val="20"/>
    <w:qFormat/>
    <w:rsid w:val="00CB2FA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B2FA7"/>
    <w:rPr>
      <w:color w:val="954F72"/>
      <w:u w:val="single"/>
    </w:rPr>
  </w:style>
  <w:style w:type="paragraph" w:customStyle="1" w:styleId="msonormal0">
    <w:name w:val="msonormal"/>
    <w:basedOn w:val="Normal"/>
    <w:rsid w:val="00CB2FA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font6">
    <w:name w:val="font6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0"/>
      <w:szCs w:val="10"/>
    </w:rPr>
  </w:style>
  <w:style w:type="paragraph" w:customStyle="1" w:styleId="font7">
    <w:name w:val="font7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000000"/>
      <w:sz w:val="10"/>
      <w:szCs w:val="10"/>
    </w:rPr>
  </w:style>
  <w:style w:type="paragraph" w:customStyle="1" w:styleId="font8">
    <w:name w:val="font8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9">
    <w:name w:val="font9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10">
    <w:name w:val="font10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11">
    <w:name w:val="font11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12">
    <w:name w:val="font12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customStyle="1" w:styleId="font13">
    <w:name w:val="font13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000000"/>
      <w:sz w:val="10"/>
      <w:szCs w:val="10"/>
    </w:rPr>
  </w:style>
  <w:style w:type="paragraph" w:customStyle="1" w:styleId="font14">
    <w:name w:val="font14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font15">
    <w:name w:val="font15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808080"/>
      <w:sz w:val="10"/>
      <w:szCs w:val="10"/>
    </w:rPr>
  </w:style>
  <w:style w:type="paragraph" w:customStyle="1" w:styleId="font16">
    <w:name w:val="font16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FF0000"/>
      <w:sz w:val="10"/>
      <w:szCs w:val="10"/>
    </w:rPr>
  </w:style>
  <w:style w:type="paragraph" w:customStyle="1" w:styleId="font17">
    <w:name w:val="font17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808080"/>
      <w:sz w:val="10"/>
      <w:szCs w:val="10"/>
    </w:rPr>
  </w:style>
  <w:style w:type="paragraph" w:customStyle="1" w:styleId="font18">
    <w:name w:val="font18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0"/>
      <w:szCs w:val="10"/>
    </w:rPr>
  </w:style>
  <w:style w:type="paragraph" w:customStyle="1" w:styleId="font19">
    <w:name w:val="font19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C00000"/>
      <w:sz w:val="10"/>
      <w:szCs w:val="10"/>
    </w:rPr>
  </w:style>
  <w:style w:type="paragraph" w:customStyle="1" w:styleId="font20">
    <w:name w:val="font20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000000"/>
      <w:sz w:val="10"/>
      <w:szCs w:val="10"/>
    </w:rPr>
  </w:style>
  <w:style w:type="paragraph" w:customStyle="1" w:styleId="font21">
    <w:name w:val="font21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808080"/>
      <w:sz w:val="10"/>
      <w:szCs w:val="10"/>
    </w:rPr>
  </w:style>
  <w:style w:type="paragraph" w:customStyle="1" w:styleId="font22">
    <w:name w:val="font22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000000"/>
      <w:sz w:val="10"/>
      <w:szCs w:val="10"/>
    </w:rPr>
  </w:style>
  <w:style w:type="paragraph" w:customStyle="1" w:styleId="font23">
    <w:name w:val="font23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0"/>
      <w:szCs w:val="10"/>
    </w:rPr>
  </w:style>
  <w:style w:type="paragraph" w:customStyle="1" w:styleId="font24">
    <w:name w:val="font24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141413"/>
      <w:sz w:val="10"/>
      <w:szCs w:val="10"/>
    </w:rPr>
  </w:style>
  <w:style w:type="paragraph" w:customStyle="1" w:styleId="font25">
    <w:name w:val="font25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141413"/>
      <w:sz w:val="10"/>
      <w:szCs w:val="10"/>
    </w:rPr>
  </w:style>
  <w:style w:type="paragraph" w:customStyle="1" w:styleId="font26">
    <w:name w:val="font26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27">
    <w:name w:val="font27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C00000"/>
      <w:sz w:val="10"/>
      <w:szCs w:val="10"/>
    </w:rPr>
  </w:style>
  <w:style w:type="paragraph" w:customStyle="1" w:styleId="font28">
    <w:name w:val="font28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808080"/>
      <w:sz w:val="10"/>
      <w:szCs w:val="10"/>
    </w:rPr>
  </w:style>
  <w:style w:type="paragraph" w:customStyle="1" w:styleId="font29">
    <w:name w:val="font29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30">
    <w:name w:val="font30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808080"/>
      <w:sz w:val="10"/>
      <w:szCs w:val="10"/>
    </w:rPr>
  </w:style>
  <w:style w:type="paragraph" w:customStyle="1" w:styleId="font31">
    <w:name w:val="font31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0"/>
      <w:szCs w:val="10"/>
    </w:rPr>
  </w:style>
  <w:style w:type="paragraph" w:customStyle="1" w:styleId="font32">
    <w:name w:val="font32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808080"/>
      <w:sz w:val="10"/>
      <w:szCs w:val="10"/>
    </w:rPr>
  </w:style>
  <w:style w:type="paragraph" w:customStyle="1" w:styleId="font33">
    <w:name w:val="font33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customStyle="1" w:styleId="xl65">
    <w:name w:val="xl65"/>
    <w:basedOn w:val="Normal"/>
    <w:rsid w:val="00CB2FA7"/>
    <w:pP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66">
    <w:name w:val="xl66"/>
    <w:basedOn w:val="Normal"/>
    <w:rsid w:val="00CB2FA7"/>
    <w:pPr>
      <w:spacing w:before="100" w:beforeAutospacing="1" w:after="100" w:afterAutospacing="1"/>
      <w:textAlignment w:val="top"/>
    </w:pPr>
    <w:rPr>
      <w:sz w:val="14"/>
      <w:szCs w:val="14"/>
    </w:rPr>
  </w:style>
  <w:style w:type="paragraph" w:customStyle="1" w:styleId="xl67">
    <w:name w:val="xl6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68">
    <w:name w:val="xl6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69">
    <w:name w:val="xl6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70">
    <w:name w:val="xl70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0"/>
      <w:szCs w:val="10"/>
    </w:rPr>
  </w:style>
  <w:style w:type="paragraph" w:customStyle="1" w:styleId="xl71">
    <w:name w:val="xl71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72">
    <w:name w:val="xl72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0"/>
      <w:szCs w:val="10"/>
    </w:rPr>
  </w:style>
  <w:style w:type="paragraph" w:customStyle="1" w:styleId="xl73">
    <w:name w:val="xl73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sz w:val="10"/>
      <w:szCs w:val="10"/>
    </w:rPr>
  </w:style>
  <w:style w:type="paragraph" w:customStyle="1" w:styleId="xl74">
    <w:name w:val="xl74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75">
    <w:name w:val="xl75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0"/>
      <w:szCs w:val="10"/>
    </w:rPr>
  </w:style>
  <w:style w:type="paragraph" w:customStyle="1" w:styleId="xl76">
    <w:name w:val="xl76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xl77">
    <w:name w:val="xl7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0"/>
      <w:szCs w:val="10"/>
    </w:rPr>
  </w:style>
  <w:style w:type="paragraph" w:customStyle="1" w:styleId="xl78">
    <w:name w:val="xl7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7030A0"/>
      <w:sz w:val="10"/>
      <w:szCs w:val="10"/>
    </w:rPr>
  </w:style>
  <w:style w:type="paragraph" w:customStyle="1" w:styleId="xl79">
    <w:name w:val="xl7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i/>
      <w:iCs/>
      <w:sz w:val="10"/>
      <w:szCs w:val="10"/>
    </w:rPr>
  </w:style>
  <w:style w:type="paragraph" w:customStyle="1" w:styleId="xl80">
    <w:name w:val="xl80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sz w:val="10"/>
      <w:szCs w:val="10"/>
    </w:rPr>
  </w:style>
  <w:style w:type="paragraph" w:customStyle="1" w:styleId="xl81">
    <w:name w:val="xl81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xl82">
    <w:name w:val="xl82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141413"/>
      <w:sz w:val="10"/>
      <w:szCs w:val="10"/>
    </w:rPr>
  </w:style>
  <w:style w:type="paragraph" w:customStyle="1" w:styleId="xl83">
    <w:name w:val="xl83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84">
    <w:name w:val="xl84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color w:val="000000"/>
      <w:sz w:val="10"/>
      <w:szCs w:val="10"/>
    </w:rPr>
  </w:style>
  <w:style w:type="paragraph" w:customStyle="1" w:styleId="xl85">
    <w:name w:val="xl85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2F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FA7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2F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FA7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B2FA7"/>
  </w:style>
  <w:style w:type="table" w:customStyle="1" w:styleId="TableGrid1">
    <w:name w:val="Table Grid1"/>
    <w:rsid w:val="00CB2FA7"/>
    <w:pPr>
      <w:spacing w:after="0" w:line="240" w:lineRule="auto"/>
    </w:pPr>
    <w:rPr>
      <w:rFonts w:eastAsiaTheme="minorEastAsia"/>
      <w:sz w:val="24"/>
      <w:szCs w:val="24"/>
      <w:lang w:val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xl86">
    <w:name w:val="xl86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88">
    <w:name w:val="xl8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89">
    <w:name w:val="xl8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7030A0"/>
      <w:sz w:val="20"/>
      <w:szCs w:val="20"/>
    </w:rPr>
  </w:style>
  <w:style w:type="paragraph" w:customStyle="1" w:styleId="xl90">
    <w:name w:val="xl90"/>
    <w:basedOn w:val="Normal"/>
    <w:rsid w:val="00CB2FA7"/>
    <w:pPr>
      <w:spacing w:before="100" w:beforeAutospacing="1" w:after="100" w:afterAutospacing="1"/>
    </w:pPr>
    <w:rPr>
      <w:b/>
      <w:bCs/>
    </w:rPr>
  </w:style>
  <w:style w:type="paragraph" w:customStyle="1" w:styleId="xl91">
    <w:name w:val="xl91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color w:val="FF40FF"/>
    </w:rPr>
  </w:style>
  <w:style w:type="paragraph" w:customStyle="1" w:styleId="xl92">
    <w:name w:val="xl92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color w:val="7030A0"/>
    </w:rPr>
  </w:style>
  <w:style w:type="paragraph" w:customStyle="1" w:styleId="xl93">
    <w:name w:val="xl93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</w:style>
  <w:style w:type="paragraph" w:customStyle="1" w:styleId="xl94">
    <w:name w:val="xl94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8"/>
      <w:szCs w:val="18"/>
    </w:rPr>
  </w:style>
  <w:style w:type="paragraph" w:customStyle="1" w:styleId="xl95">
    <w:name w:val="xl95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b/>
      <w:bCs/>
      <w:color w:val="C00000"/>
    </w:rPr>
  </w:style>
  <w:style w:type="paragraph" w:customStyle="1" w:styleId="xl96">
    <w:name w:val="xl96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4"/>
      <w:szCs w:val="14"/>
    </w:rPr>
  </w:style>
  <w:style w:type="paragraph" w:customStyle="1" w:styleId="xl97">
    <w:name w:val="xl97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4"/>
      <w:szCs w:val="14"/>
    </w:rPr>
  </w:style>
  <w:style w:type="paragraph" w:customStyle="1" w:styleId="xl98">
    <w:name w:val="xl98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4"/>
      <w:szCs w:val="14"/>
    </w:rPr>
  </w:style>
  <w:style w:type="paragraph" w:customStyle="1" w:styleId="xl99">
    <w:name w:val="xl99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4"/>
      <w:szCs w:val="14"/>
    </w:rPr>
  </w:style>
  <w:style w:type="paragraph" w:customStyle="1" w:styleId="xl100">
    <w:name w:val="xl100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4"/>
      <w:szCs w:val="14"/>
    </w:rPr>
  </w:style>
  <w:style w:type="paragraph" w:customStyle="1" w:styleId="xl101">
    <w:name w:val="xl101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4"/>
      <w:szCs w:val="14"/>
    </w:rPr>
  </w:style>
  <w:style w:type="paragraph" w:customStyle="1" w:styleId="xl102">
    <w:name w:val="xl102"/>
    <w:basedOn w:val="Normal"/>
    <w:rsid w:val="00CB2FA7"/>
    <w:pPr>
      <w:pBdr>
        <w:bottom w:val="single" w:sz="8" w:space="0" w:color="7B7B7B"/>
      </w:pBdr>
      <w:shd w:val="clear" w:color="000000" w:fill="305496"/>
      <w:spacing w:before="100" w:beforeAutospacing="1" w:after="100" w:afterAutospacing="1"/>
      <w:jc w:val="center"/>
    </w:pPr>
    <w:rPr>
      <w:b/>
      <w:bCs/>
      <w:color w:val="FFFFFF"/>
    </w:rPr>
  </w:style>
  <w:style w:type="character" w:styleId="PlaceholderText">
    <w:name w:val="Placeholder Text"/>
    <w:basedOn w:val="DefaultParagraphFont"/>
    <w:uiPriority w:val="99"/>
    <w:semiHidden/>
    <w:rsid w:val="00CB2FA7"/>
    <w:rPr>
      <w:color w:val="808080"/>
    </w:rPr>
  </w:style>
  <w:style w:type="paragraph" w:customStyle="1" w:styleId="xl63">
    <w:name w:val="xl63"/>
    <w:basedOn w:val="Normal"/>
    <w:rsid w:val="00CB2FA7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pacing w:before="100" w:beforeAutospacing="1" w:after="100" w:afterAutospacing="1"/>
    </w:pPr>
    <w:rPr>
      <w:color w:val="000000"/>
    </w:rPr>
  </w:style>
  <w:style w:type="paragraph" w:styleId="BodyText">
    <w:name w:val="Body Text"/>
    <w:basedOn w:val="Normal"/>
    <w:link w:val="BodyTextChar"/>
    <w:qFormat/>
    <w:rsid w:val="00CB2FA7"/>
    <w:pPr>
      <w:spacing w:before="120" w:after="120"/>
    </w:pPr>
    <w:rPr>
      <w:rFonts w:asciiTheme="minorHAnsi" w:eastAsiaTheme="minorHAnsi" w:hAnsiTheme="minorHAnsi" w:cstheme="minorBidi"/>
      <w:lang w:val="en-US"/>
    </w:rPr>
  </w:style>
  <w:style w:type="character" w:customStyle="1" w:styleId="BodyTextChar">
    <w:name w:val="Body Text Char"/>
    <w:basedOn w:val="DefaultParagraphFont"/>
    <w:link w:val="BodyText"/>
    <w:rsid w:val="00CB2FA7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CB2FA7"/>
  </w:style>
  <w:style w:type="character" w:customStyle="1" w:styleId="toptext">
    <w:name w:val="top__text"/>
    <w:basedOn w:val="DefaultParagraphFont"/>
    <w:rsid w:val="00CB2FA7"/>
  </w:style>
  <w:style w:type="table" w:styleId="TableGrid">
    <w:name w:val="Table Grid"/>
    <w:basedOn w:val="TableNormal"/>
    <w:uiPriority w:val="59"/>
    <w:rsid w:val="00CB2FA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8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2</Pages>
  <Words>8406</Words>
  <Characters>47919</Characters>
  <Application>Microsoft Office Word</Application>
  <DocSecurity>0</DocSecurity>
  <Lines>399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cCowan</dc:creator>
  <cp:keywords/>
  <dc:description/>
  <cp:lastModifiedBy>Colin McCowan</cp:lastModifiedBy>
  <cp:revision>13</cp:revision>
  <dcterms:created xsi:type="dcterms:W3CDTF">2025-04-29T18:10:00Z</dcterms:created>
  <dcterms:modified xsi:type="dcterms:W3CDTF">2025-08-11T09:37:00Z</dcterms:modified>
</cp:coreProperties>
</file>